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3BC87" w14:textId="03D8C39A" w:rsidR="00615E2C" w:rsidRPr="00BC2F9D" w:rsidRDefault="023B74A9" w:rsidP="00670E5F">
      <w:pPr>
        <w:spacing w:line="480" w:lineRule="auto"/>
        <w:jc w:val="both"/>
        <w:rPr>
          <w:rFonts w:cs="Times New Roman"/>
          <w:sz w:val="20"/>
          <w:szCs w:val="20"/>
          <w:lang w:val="en-SG"/>
        </w:rPr>
      </w:pPr>
      <w:bookmarkStart w:id="0" w:name="_Toc205250243"/>
      <w:r w:rsidRPr="00BC2F9D">
        <w:rPr>
          <w:rStyle w:val="TablelegendChar"/>
        </w:rPr>
        <w:t>S</w:t>
      </w:r>
      <w:r w:rsidR="00615E2C" w:rsidRPr="00BC2F9D">
        <w:rPr>
          <w:rStyle w:val="TablelegendChar"/>
        </w:rPr>
        <w:t>1</w:t>
      </w:r>
      <w:r w:rsidR="243D2F2D" w:rsidRPr="00BC2F9D">
        <w:rPr>
          <w:rStyle w:val="TablelegendChar"/>
        </w:rPr>
        <w:t xml:space="preserve"> </w:t>
      </w:r>
      <w:r w:rsidR="00615E2C" w:rsidRPr="00BC2F9D">
        <w:rPr>
          <w:rStyle w:val="TablelegendChar"/>
        </w:rPr>
        <w:t xml:space="preserve">Table. </w:t>
      </w:r>
      <w:r w:rsidR="0CD1031B" w:rsidRPr="00BC2F9D">
        <w:rPr>
          <w:rStyle w:val="TablelegendChar"/>
        </w:rPr>
        <w:t>Strains used in this study</w:t>
      </w:r>
      <w:r w:rsidR="00615E2C" w:rsidRPr="00BC2F9D">
        <w:rPr>
          <w:rStyle w:val="TablelegendChar"/>
        </w:rPr>
        <w:t>.</w:t>
      </w:r>
      <w:bookmarkEnd w:id="0"/>
      <w:r w:rsidR="00615E2C" w:rsidRPr="00BC2F9D">
        <w:rPr>
          <w:rFonts w:cs="Times New Roman"/>
          <w:sz w:val="20"/>
          <w:szCs w:val="20"/>
          <w:lang w:val="en-SG"/>
        </w:rPr>
        <w:t xml:space="preserve"> Numbers after the gene name indicate position (in bp) within the protein coding sequence where the transposon is inserted for gene disruption.</w:t>
      </w:r>
    </w:p>
    <w:tbl>
      <w:tblPr>
        <w:tblStyle w:val="PlainTable2"/>
        <w:tblW w:w="9167" w:type="dxa"/>
        <w:tblLook w:val="04A0" w:firstRow="1" w:lastRow="0" w:firstColumn="1" w:lastColumn="0" w:noHBand="0" w:noVBand="1"/>
      </w:tblPr>
      <w:tblGrid>
        <w:gridCol w:w="1560"/>
        <w:gridCol w:w="4819"/>
        <w:gridCol w:w="1418"/>
        <w:gridCol w:w="1370"/>
      </w:tblGrid>
      <w:tr w:rsidR="00BC2F9D" w:rsidRPr="00BC2F9D" w14:paraId="31AA8B1D" w14:textId="77777777" w:rsidTr="006A5C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9147424" w14:textId="77777777" w:rsidR="00615E2C" w:rsidRPr="00BC2F9D" w:rsidRDefault="00615E2C" w:rsidP="0040350B">
            <w:pPr>
              <w:spacing w:after="120" w:line="276" w:lineRule="auto"/>
              <w:rPr>
                <w:rFonts w:cs="Times New Roman"/>
                <w:b w:val="0"/>
                <w:bCs w:val="0"/>
                <w:sz w:val="20"/>
                <w:szCs w:val="20"/>
                <w:lang w:val="en-SG"/>
              </w:rPr>
            </w:pPr>
            <w:bookmarkStart w:id="1" w:name="OLE_LINK1"/>
            <w:r w:rsidRPr="00BC2F9D">
              <w:rPr>
                <w:rFonts w:cs="Times New Roman"/>
                <w:sz w:val="20"/>
                <w:szCs w:val="20"/>
                <w:lang w:val="en-SG"/>
              </w:rPr>
              <w:t>Strain name</w:t>
            </w:r>
          </w:p>
        </w:tc>
        <w:tc>
          <w:tcPr>
            <w:tcW w:w="4819" w:type="dxa"/>
          </w:tcPr>
          <w:p w14:paraId="40B84E89" w14:textId="77777777" w:rsidR="00615E2C" w:rsidRPr="00BC2F9D" w:rsidRDefault="00615E2C" w:rsidP="0040350B">
            <w:pPr>
              <w:spacing w:after="120"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SG"/>
              </w:rPr>
            </w:pPr>
            <w:r w:rsidRPr="00BC2F9D">
              <w:rPr>
                <w:rFonts w:cs="Times New Roman"/>
                <w:sz w:val="20"/>
                <w:szCs w:val="20"/>
                <w:lang w:val="en-SG"/>
              </w:rPr>
              <w:t>Description</w:t>
            </w:r>
          </w:p>
        </w:tc>
        <w:tc>
          <w:tcPr>
            <w:tcW w:w="1418" w:type="dxa"/>
          </w:tcPr>
          <w:p w14:paraId="79A9C637" w14:textId="605E6B3E" w:rsidR="00615E2C" w:rsidRPr="00BC2F9D" w:rsidRDefault="00615E2C" w:rsidP="0040350B">
            <w:pPr>
              <w:spacing w:after="120"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vertAlign w:val="superscript"/>
                <w:lang w:val="en-SG"/>
              </w:rPr>
            </w:pPr>
            <w:r w:rsidRPr="00BC2F9D">
              <w:rPr>
                <w:rFonts w:cs="Times New Roman"/>
                <w:sz w:val="20"/>
                <w:szCs w:val="20"/>
                <w:lang w:val="en-SG"/>
              </w:rPr>
              <w:t>Antibiotic resistance</w:t>
            </w:r>
            <w:r w:rsidR="009B0C42" w:rsidRPr="00BC2F9D">
              <w:rPr>
                <w:rFonts w:cs="Times New Roman"/>
                <w:sz w:val="20"/>
                <w:szCs w:val="20"/>
                <w:lang w:val="en-SG"/>
              </w:rPr>
              <w:t>*</w:t>
            </w:r>
          </w:p>
        </w:tc>
        <w:tc>
          <w:tcPr>
            <w:tcW w:w="1370" w:type="dxa"/>
          </w:tcPr>
          <w:p w14:paraId="01263421" w14:textId="77777777" w:rsidR="00615E2C" w:rsidRPr="00BC2F9D" w:rsidRDefault="00615E2C" w:rsidP="0040350B">
            <w:pPr>
              <w:spacing w:after="120"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SG"/>
              </w:rPr>
            </w:pPr>
            <w:r w:rsidRPr="00BC2F9D">
              <w:rPr>
                <w:rFonts w:cs="Times New Roman"/>
                <w:sz w:val="20"/>
                <w:szCs w:val="20"/>
                <w:lang w:val="en-SG"/>
              </w:rPr>
              <w:t>Source</w:t>
            </w:r>
          </w:p>
        </w:tc>
      </w:tr>
      <w:tr w:rsidR="00BC2F9D" w:rsidRPr="00BC2F9D" w14:paraId="53881213"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6A7A90E" w14:textId="2448C1CB"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sz w:val="20"/>
                <w:szCs w:val="20"/>
                <w:lang w:val="en-SG"/>
              </w:rPr>
              <w:t>OG1RF; Wildtype</w:t>
            </w:r>
            <w:r w:rsidR="006A5C9C" w:rsidRPr="00BC2F9D">
              <w:rPr>
                <w:rFonts w:cs="Times New Roman"/>
                <w:b w:val="0"/>
                <w:bCs w:val="0"/>
                <w:sz w:val="20"/>
                <w:szCs w:val="20"/>
                <w:lang w:val="en-SG"/>
              </w:rPr>
              <w:t xml:space="preserve"> </w:t>
            </w:r>
            <w:r w:rsidRPr="00BC2F9D">
              <w:rPr>
                <w:rFonts w:cs="Times New Roman"/>
                <w:b w:val="0"/>
                <w:bCs w:val="0"/>
                <w:sz w:val="20"/>
                <w:szCs w:val="20"/>
                <w:lang w:val="en-SG"/>
              </w:rPr>
              <w:t>(WT)</w:t>
            </w:r>
          </w:p>
        </w:tc>
        <w:tc>
          <w:tcPr>
            <w:tcW w:w="4819" w:type="dxa"/>
          </w:tcPr>
          <w:p w14:paraId="190D7B68"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Plasmid-free, gelatinase-positive strain with spontaneous Rif and Fus mutations</w:t>
            </w:r>
          </w:p>
        </w:tc>
        <w:tc>
          <w:tcPr>
            <w:tcW w:w="1418" w:type="dxa"/>
          </w:tcPr>
          <w:p w14:paraId="354403A6"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0D4CB9FF" w14:textId="61B030EF"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Dunny&lt;/Author&gt;&lt;Year&gt;1978&lt;/Year&gt;&lt;RecNum&gt;366&lt;/RecNum&gt;&lt;DisplayText&gt;(1)&lt;/DisplayText&gt;&lt;record&gt;&lt;rec-number&gt;366&lt;/rec-number&gt;&lt;foreign-keys&gt;&lt;key app="EN" db-id="0vda9wrad0vzrze9fs8xrfxffr5wttssstwv" timestamp="1684920469"&gt;366&lt;/key&gt;&lt;/foreign-keys&gt;&lt;ref-type name="Journal Article"&gt;17&lt;/ref-type&gt;&lt;contributors&gt;&lt;authors&gt;&lt;author&gt;Dunny, G. M.&lt;/author&gt;&lt;author&gt;Brown, B. L.&lt;/author&gt;&lt;author&gt;Clewell, D. B.&lt;/author&gt;&lt;/authors&gt;&lt;/contributors&gt;&lt;titles&gt;&lt;title&gt;&lt;style face="normal" font="default" size="100%"&gt;Induced cell aggregation and mating in &lt;/style&gt;&lt;style face="italic" font="default" size="100%"&gt;Streptococcus faecalis&lt;/style&gt;&lt;style face="normal" font="default" size="100%"&gt;: evidence for a bacterial sex pheromone&lt;/style&gt;&lt;/title&gt;&lt;secondary-title&gt;Proceedings of the National Academy of Sciences&lt;/secondary-title&gt;&lt;/titles&gt;&lt;periodical&gt;&lt;full-title&gt;Proceedings of the National Academy of Sciences&lt;/full-title&gt;&lt;/periodical&gt;&lt;pages&gt;3479-3483&lt;/pages&gt;&lt;volume&gt;75&lt;/volume&gt;&lt;number&gt;7&lt;/number&gt;&lt;dates&gt;&lt;year&gt;1978&lt;/year&gt;&lt;pub-dates&gt;&lt;date&gt;1978/07/01&lt;/date&gt;&lt;/pub-dates&gt;&lt;/dates&gt;&lt;publisher&gt;Proceedings of the National Academy of Sciences&lt;/publisher&gt;&lt;urls&gt;&lt;related-urls&gt;&lt;url&gt;https://doi.org/10.1073/pnas.75.7.3479&lt;/url&gt;&lt;/related-urls&gt;&lt;/urls&gt;&lt;electronic-resource-num&gt;10.1073/pnas.75.7.3479&lt;/electronic-resource-num&gt;&lt;access-date&gt;2023/05/24&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1)</w:t>
            </w:r>
            <w:r w:rsidRPr="00BC2F9D">
              <w:rPr>
                <w:rFonts w:cs="Times New Roman"/>
                <w:sz w:val="20"/>
                <w:szCs w:val="20"/>
                <w:lang w:val="en-SG"/>
              </w:rPr>
              <w:fldChar w:fldCharType="end"/>
            </w:r>
          </w:p>
        </w:tc>
      </w:tr>
      <w:tr w:rsidR="00BC2F9D" w:rsidRPr="00BC2F9D" w14:paraId="766E9521"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262A43B6" w14:textId="77777777" w:rsidR="00615E2C" w:rsidRPr="00BC2F9D" w:rsidRDefault="00615E2C" w:rsidP="0040350B">
            <w:pPr>
              <w:spacing w:after="120" w:line="276" w:lineRule="auto"/>
              <w:rPr>
                <w:rFonts w:cs="Times New Roman"/>
                <w:sz w:val="20"/>
                <w:szCs w:val="20"/>
                <w:lang w:val="en-SG"/>
              </w:rPr>
            </w:pPr>
            <w:r w:rsidRPr="00BC2F9D">
              <w:rPr>
                <w:rFonts w:cs="Times New Roman"/>
                <w:b w:val="0"/>
                <w:bCs w:val="0"/>
                <w:sz w:val="20"/>
                <w:szCs w:val="20"/>
                <w:lang w:val="en-SG"/>
              </w:rPr>
              <w:t>OG1RFC</w:t>
            </w:r>
          </w:p>
        </w:tc>
        <w:tc>
          <w:tcPr>
            <w:tcW w:w="4819" w:type="dxa"/>
          </w:tcPr>
          <w:p w14:paraId="3E746AAB"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 xml:space="preserve">OG1RF WT with a chromosomal insertion of </w:t>
            </w:r>
            <w:r w:rsidRPr="00BC2F9D">
              <w:rPr>
                <w:rFonts w:cs="Times New Roman"/>
                <w:i/>
                <w:iCs/>
                <w:sz w:val="20"/>
                <w:szCs w:val="20"/>
                <w:lang w:val="en-SG"/>
              </w:rPr>
              <w:t>cat</w:t>
            </w:r>
            <w:r w:rsidRPr="00BC2F9D">
              <w:rPr>
                <w:rFonts w:cs="Times New Roman"/>
                <w:sz w:val="20"/>
                <w:szCs w:val="20"/>
                <w:lang w:val="en-SG"/>
              </w:rPr>
              <w:t xml:space="preserve"> (chloramphenicol resistance cassette) at the genomic insertion site for expression (GISE)</w:t>
            </w:r>
          </w:p>
        </w:tc>
        <w:tc>
          <w:tcPr>
            <w:tcW w:w="1418" w:type="dxa"/>
          </w:tcPr>
          <w:p w14:paraId="132CFBE3"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 Cm</w:t>
            </w:r>
          </w:p>
        </w:tc>
        <w:tc>
          <w:tcPr>
            <w:tcW w:w="1370" w:type="dxa"/>
          </w:tcPr>
          <w:p w14:paraId="3FC7FE2B"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This study</w:t>
            </w:r>
          </w:p>
        </w:tc>
      </w:tr>
      <w:tr w:rsidR="00BC2F9D" w:rsidRPr="00BC2F9D" w14:paraId="679E65DD"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B5C0735" w14:textId="77777777"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sz w:val="20"/>
                <w:szCs w:val="20"/>
                <w:lang w:val="en-SG"/>
              </w:rPr>
              <w:t>OG1RFS</w:t>
            </w:r>
          </w:p>
        </w:tc>
        <w:tc>
          <w:tcPr>
            <w:tcW w:w="4819" w:type="dxa"/>
          </w:tcPr>
          <w:p w14:paraId="648D253D"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 xml:space="preserve">OG1RF WT with a chromosomal insertion of </w:t>
            </w:r>
            <w:proofErr w:type="spellStart"/>
            <w:r w:rsidRPr="00BC2F9D">
              <w:rPr>
                <w:rFonts w:cs="Times New Roman"/>
                <w:i/>
                <w:iCs/>
                <w:sz w:val="20"/>
                <w:szCs w:val="20"/>
                <w:lang w:val="en-SG"/>
              </w:rPr>
              <w:t>spc</w:t>
            </w:r>
            <w:proofErr w:type="spellEnd"/>
            <w:r w:rsidRPr="00BC2F9D">
              <w:rPr>
                <w:rFonts w:cs="Times New Roman"/>
                <w:sz w:val="20"/>
                <w:szCs w:val="20"/>
                <w:lang w:val="en-SG"/>
              </w:rPr>
              <w:t xml:space="preserve"> (spectinomycin resistance cassette) at the genomic insertion site for expression (GISE)</w:t>
            </w:r>
          </w:p>
        </w:tc>
        <w:tc>
          <w:tcPr>
            <w:tcW w:w="1418" w:type="dxa"/>
          </w:tcPr>
          <w:p w14:paraId="15DA7CB7"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 Spec</w:t>
            </w:r>
          </w:p>
        </w:tc>
        <w:tc>
          <w:tcPr>
            <w:tcW w:w="1370" w:type="dxa"/>
          </w:tcPr>
          <w:p w14:paraId="79EF2D01"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This study</w:t>
            </w:r>
          </w:p>
        </w:tc>
      </w:tr>
      <w:tr w:rsidR="00BC2F9D" w:rsidRPr="00BC2F9D" w14:paraId="3553C535"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42B6BBB5" w14:textId="77777777" w:rsidR="00615E2C" w:rsidRPr="00BC2F9D" w:rsidRDefault="00615E2C" w:rsidP="0040350B">
            <w:pPr>
              <w:spacing w:after="120" w:line="276" w:lineRule="auto"/>
              <w:rPr>
                <w:rFonts w:cs="Times New Roman"/>
                <w:sz w:val="20"/>
                <w:szCs w:val="20"/>
                <w:lang w:val="en-SG"/>
              </w:rPr>
            </w:pPr>
            <w:r w:rsidRPr="00BC2F9D">
              <w:rPr>
                <w:rFonts w:cs="Times New Roman"/>
                <w:b w:val="0"/>
                <w:bCs w:val="0"/>
                <w:sz w:val="20"/>
                <w:szCs w:val="20"/>
                <w:lang w:val="en-SG"/>
              </w:rPr>
              <w:t>JH2-2</w:t>
            </w:r>
          </w:p>
        </w:tc>
        <w:tc>
          <w:tcPr>
            <w:tcW w:w="4819" w:type="dxa"/>
          </w:tcPr>
          <w:p w14:paraId="774BE239"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Gelatinase-negative strain with spontaneous Rif and Fus mutations</w:t>
            </w:r>
          </w:p>
        </w:tc>
        <w:tc>
          <w:tcPr>
            <w:tcW w:w="1418" w:type="dxa"/>
          </w:tcPr>
          <w:p w14:paraId="35328BE2"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lang w:val="en-SG"/>
              </w:rPr>
              <w:t>Rif, Fus</w:t>
            </w:r>
          </w:p>
        </w:tc>
        <w:tc>
          <w:tcPr>
            <w:tcW w:w="1370" w:type="dxa"/>
          </w:tcPr>
          <w:p w14:paraId="6F2D3B95" w14:textId="471946A2"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lang w:val="en-SG"/>
              </w:rPr>
              <w:fldChar w:fldCharType="begin"/>
            </w:r>
            <w:r w:rsidR="007072E7" w:rsidRPr="00BC2F9D">
              <w:rPr>
                <w:rFonts w:cs="Times New Roman"/>
                <w:lang w:val="en-SG"/>
              </w:rPr>
              <w:instrText xml:space="preserve"> ADDIN EN.CITE &lt;EndNote&gt;&lt;Cite&gt;&lt;Author&gt;Jacob&lt;/Author&gt;&lt;Year&gt;1974&lt;/Year&gt;&lt;RecNum&gt;656&lt;/RecNum&gt;&lt;DisplayText&gt;(2)&lt;/DisplayText&gt;&lt;record&gt;&lt;rec-number&gt;656&lt;/rec-number&gt;&lt;foreign-keys&gt;&lt;key app="EN" db-id="0vda9wrad0vzrze9fs8xrfxffr5wttssstwv" timestamp="1746079972"&gt;656&lt;/key&gt;&lt;/foreign-keys&gt;&lt;ref-type name="Journal Article"&gt;17&lt;/ref-type&gt;&lt;contributors&gt;&lt;authors&gt;&lt;author&gt;Jacob, Alan E.&lt;/author&gt;&lt;author&gt;Hobbs, Susan J.&lt;/author&gt;&lt;/authors&gt;&lt;/contributors&gt;&lt;titles&gt;&lt;title&gt;&lt;style face="normal" font="default" size="100%"&gt;Conjugal Transfer of Plasmid-Borne Multiple Antibiotic Resistance in &lt;/style&gt;&lt;style face="italic" font="default" size="100%"&gt;Streptococcus faecalis&lt;/style&gt;&lt;style face="normal" font="default" size="100%"&gt; var. zymogenes&lt;/style&gt;&lt;/title&gt;&lt;secondary-title&gt;Journal of Bacteriology&lt;/secondary-title&gt;&lt;/titles&gt;&lt;periodical&gt;&lt;full-title&gt;Journal of Bacteriology&lt;/full-title&gt;&lt;/periodical&gt;&lt;pages&gt;360-372&lt;/pages&gt;&lt;volume&gt;117&lt;/volume&gt;&lt;number&gt;2&lt;/number&gt;&lt;dates&gt;&lt;year&gt;1974&lt;/year&gt;&lt;/dates&gt;&lt;publisher&gt;American Society for Microbiology&lt;/publisher&gt;&lt;urls&gt;&lt;related-urls&gt;&lt;url&gt;https://doi.org/10.1128/jb.117.2.360-372.1974&lt;/url&gt;&lt;/related-urls&gt;&lt;/urls&gt;&lt;electronic-resource-num&gt;10.1128/jb.117.2.360-372.1974&lt;/electronic-resource-num&gt;&lt;access-date&gt;2025/04/30&lt;/access-date&gt;&lt;/record&gt;&lt;/Cite&gt;&lt;/EndNote&gt;</w:instrText>
            </w:r>
            <w:r w:rsidRPr="00BC2F9D">
              <w:rPr>
                <w:rFonts w:cs="Times New Roman"/>
                <w:lang w:val="en-SG"/>
              </w:rPr>
              <w:fldChar w:fldCharType="separate"/>
            </w:r>
            <w:r w:rsidR="007072E7" w:rsidRPr="00BC2F9D">
              <w:rPr>
                <w:rFonts w:cs="Times New Roman"/>
                <w:noProof/>
                <w:lang w:val="en-SG"/>
              </w:rPr>
              <w:t>(2)</w:t>
            </w:r>
            <w:r w:rsidRPr="00BC2F9D">
              <w:rPr>
                <w:rFonts w:cs="Times New Roman"/>
                <w:lang w:val="en-SG"/>
              </w:rPr>
              <w:fldChar w:fldCharType="end"/>
            </w:r>
          </w:p>
        </w:tc>
      </w:tr>
      <w:tr w:rsidR="00BC2F9D" w:rsidRPr="00BC2F9D" w14:paraId="2A1CBF5C"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9C14251" w14:textId="77777777" w:rsidR="00615E2C" w:rsidRPr="00BC2F9D" w:rsidRDefault="00615E2C" w:rsidP="0040350B">
            <w:pPr>
              <w:spacing w:after="120" w:line="276" w:lineRule="auto"/>
              <w:rPr>
                <w:rFonts w:cs="Times New Roman"/>
                <w:b w:val="0"/>
                <w:bCs w:val="0"/>
                <w:i/>
                <w:iCs/>
                <w:sz w:val="20"/>
                <w:szCs w:val="20"/>
                <w:lang w:val="en-SG"/>
              </w:rPr>
            </w:pPr>
            <w:proofErr w:type="spellStart"/>
            <w:r w:rsidRPr="00BC2F9D">
              <w:rPr>
                <w:rFonts w:cs="Times New Roman"/>
                <w:b w:val="0"/>
                <w:bCs w:val="0"/>
                <w:sz w:val="20"/>
                <w:szCs w:val="20"/>
                <w:lang w:val="en-SG"/>
              </w:rPr>
              <w:t>Δ</w:t>
            </w:r>
            <w:r w:rsidRPr="00BC2F9D">
              <w:rPr>
                <w:rFonts w:cs="Times New Roman"/>
                <w:b w:val="0"/>
                <w:bCs w:val="0"/>
                <w:i/>
                <w:iCs/>
                <w:sz w:val="20"/>
                <w:szCs w:val="20"/>
                <w:lang w:val="en-SG"/>
              </w:rPr>
              <w:t>fsrA</w:t>
            </w:r>
            <w:proofErr w:type="spellEnd"/>
          </w:p>
        </w:tc>
        <w:tc>
          <w:tcPr>
            <w:tcW w:w="4819" w:type="dxa"/>
          </w:tcPr>
          <w:p w14:paraId="361A02E1" w14:textId="6CBBC7EC"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1526</w:t>
            </w:r>
            <w:r w:rsidR="00C23480" w:rsidRPr="00BC2F9D">
              <w:rPr>
                <w:rFonts w:eastAsia="DengXian" w:cs="Times New Roman"/>
                <w:kern w:val="24"/>
                <w:sz w:val="20"/>
                <w:szCs w:val="20"/>
                <w:lang w:val="en-SG"/>
              </w:rPr>
              <w:t xml:space="preserve">; </w:t>
            </w:r>
            <w:r w:rsidR="000D2272" w:rsidRPr="00BC2F9D">
              <w:rPr>
                <w:rFonts w:eastAsia="DengXian" w:cs="Times New Roman"/>
                <w:kern w:val="24"/>
                <w:sz w:val="20"/>
                <w:szCs w:val="20"/>
                <w:lang w:val="en-SG"/>
              </w:rPr>
              <w:t xml:space="preserve">encoding </w:t>
            </w:r>
            <w:r w:rsidR="00C23480" w:rsidRPr="00BC2F9D">
              <w:rPr>
                <w:rFonts w:eastAsia="DengXian" w:cs="Times New Roman"/>
                <w:kern w:val="24"/>
                <w:sz w:val="20"/>
                <w:szCs w:val="20"/>
                <w:lang w:val="en-SG"/>
              </w:rPr>
              <w:t xml:space="preserve">response regulator </w:t>
            </w:r>
            <w:proofErr w:type="spellStart"/>
            <w:r w:rsidR="00C23480" w:rsidRPr="00BC2F9D">
              <w:rPr>
                <w:rFonts w:eastAsia="DengXian" w:cs="Times New Roman"/>
                <w:kern w:val="24"/>
                <w:sz w:val="20"/>
                <w:szCs w:val="20"/>
                <w:lang w:val="en-SG"/>
              </w:rPr>
              <w:t>FsrA</w:t>
            </w:r>
            <w:proofErr w:type="spellEnd"/>
          </w:p>
        </w:tc>
        <w:tc>
          <w:tcPr>
            <w:tcW w:w="1418" w:type="dxa"/>
          </w:tcPr>
          <w:p w14:paraId="1EED4955"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10230252"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This study</w:t>
            </w:r>
          </w:p>
        </w:tc>
      </w:tr>
      <w:tr w:rsidR="00BC2F9D" w:rsidRPr="00BC2F9D" w14:paraId="4FE3C8DA"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2BE5EF69" w14:textId="77777777" w:rsidR="00615E2C" w:rsidRPr="00BC2F9D" w:rsidRDefault="00615E2C" w:rsidP="0040350B">
            <w:pPr>
              <w:spacing w:after="120" w:line="276" w:lineRule="auto"/>
              <w:rPr>
                <w:rFonts w:cs="Times New Roman"/>
                <w:b w:val="0"/>
                <w:bCs w:val="0"/>
                <w:i/>
                <w:iCs/>
                <w:sz w:val="20"/>
                <w:szCs w:val="20"/>
                <w:lang w:val="en-SG"/>
              </w:rPr>
            </w:pPr>
            <w:proofErr w:type="spellStart"/>
            <w:r w:rsidRPr="00BC2F9D">
              <w:rPr>
                <w:rFonts w:cs="Times New Roman"/>
                <w:b w:val="0"/>
                <w:bCs w:val="0"/>
                <w:sz w:val="20"/>
                <w:szCs w:val="20"/>
                <w:lang w:val="en-SG"/>
              </w:rPr>
              <w:t>Δ</w:t>
            </w:r>
            <w:r w:rsidRPr="00BC2F9D">
              <w:rPr>
                <w:rFonts w:cs="Times New Roman"/>
                <w:b w:val="0"/>
                <w:bCs w:val="0"/>
                <w:i/>
                <w:iCs/>
                <w:sz w:val="20"/>
                <w:szCs w:val="20"/>
                <w:lang w:val="en-SG"/>
              </w:rPr>
              <w:t>fsrBDC</w:t>
            </w:r>
            <w:proofErr w:type="spellEnd"/>
          </w:p>
        </w:tc>
        <w:tc>
          <w:tcPr>
            <w:tcW w:w="4819" w:type="dxa"/>
          </w:tcPr>
          <w:p w14:paraId="2F1E5175" w14:textId="55A011CC"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1527-11528</w:t>
            </w:r>
            <w:r w:rsidR="00C23480" w:rsidRPr="00BC2F9D">
              <w:rPr>
                <w:rFonts w:eastAsia="DengXian" w:cs="Times New Roman"/>
                <w:kern w:val="24"/>
                <w:sz w:val="20"/>
                <w:szCs w:val="20"/>
                <w:lang w:val="en-SG"/>
              </w:rPr>
              <w:t xml:space="preserve">; </w:t>
            </w:r>
            <w:r w:rsidR="000D2272" w:rsidRPr="00BC2F9D">
              <w:rPr>
                <w:rFonts w:eastAsia="DengXian" w:cs="Times New Roman"/>
                <w:kern w:val="24"/>
                <w:sz w:val="20"/>
                <w:szCs w:val="20"/>
                <w:lang w:val="en-SG"/>
              </w:rPr>
              <w:t xml:space="preserve">encoding </w:t>
            </w:r>
            <w:r w:rsidR="00C23480" w:rsidRPr="00BC2F9D">
              <w:rPr>
                <w:rFonts w:eastAsia="DengXian" w:cs="Times New Roman"/>
                <w:kern w:val="24"/>
                <w:sz w:val="20"/>
                <w:szCs w:val="20"/>
                <w:lang w:val="en-SG"/>
              </w:rPr>
              <w:t>membrane protein</w:t>
            </w:r>
            <w:r w:rsidR="000D2272" w:rsidRPr="00BC2F9D">
              <w:rPr>
                <w:rFonts w:eastAsia="DengXian" w:cs="Times New Roman"/>
                <w:kern w:val="24"/>
                <w:sz w:val="20"/>
                <w:szCs w:val="20"/>
                <w:lang w:val="en-SG"/>
              </w:rPr>
              <w:t xml:space="preserve"> </w:t>
            </w:r>
            <w:proofErr w:type="spellStart"/>
            <w:r w:rsidR="000D2272" w:rsidRPr="00BC2F9D">
              <w:rPr>
                <w:rFonts w:eastAsia="DengXian" w:cs="Times New Roman"/>
                <w:kern w:val="24"/>
                <w:sz w:val="20"/>
                <w:szCs w:val="20"/>
                <w:lang w:val="en-SG"/>
              </w:rPr>
              <w:t>FsrB</w:t>
            </w:r>
            <w:proofErr w:type="spellEnd"/>
            <w:r w:rsidR="000D2272" w:rsidRPr="00BC2F9D">
              <w:rPr>
                <w:rFonts w:eastAsia="DengXian" w:cs="Times New Roman"/>
                <w:kern w:val="24"/>
                <w:sz w:val="20"/>
                <w:szCs w:val="20"/>
                <w:lang w:val="en-SG"/>
              </w:rPr>
              <w:t xml:space="preserve">, autoinducer peptide </w:t>
            </w:r>
            <w:proofErr w:type="spellStart"/>
            <w:r w:rsidR="000D2272" w:rsidRPr="00BC2F9D">
              <w:rPr>
                <w:rFonts w:eastAsia="DengXian" w:cs="Times New Roman"/>
                <w:kern w:val="24"/>
                <w:sz w:val="20"/>
                <w:szCs w:val="20"/>
                <w:lang w:val="en-SG"/>
              </w:rPr>
              <w:t>precurse</w:t>
            </w:r>
            <w:proofErr w:type="spellEnd"/>
            <w:r w:rsidR="000D2272" w:rsidRPr="00BC2F9D">
              <w:rPr>
                <w:rFonts w:eastAsia="DengXian" w:cs="Times New Roman"/>
                <w:kern w:val="24"/>
                <w:sz w:val="20"/>
                <w:szCs w:val="20"/>
                <w:lang w:val="en-SG"/>
              </w:rPr>
              <w:t xml:space="preserve"> </w:t>
            </w:r>
            <w:proofErr w:type="spellStart"/>
            <w:r w:rsidR="000D2272" w:rsidRPr="00BC2F9D">
              <w:rPr>
                <w:rFonts w:eastAsia="DengXian" w:cs="Times New Roman"/>
                <w:kern w:val="24"/>
                <w:sz w:val="20"/>
                <w:szCs w:val="20"/>
                <w:lang w:val="en-SG"/>
              </w:rPr>
              <w:t>FsrD</w:t>
            </w:r>
            <w:proofErr w:type="spellEnd"/>
            <w:r w:rsidR="000D2272" w:rsidRPr="00BC2F9D">
              <w:rPr>
                <w:rFonts w:eastAsia="DengXian" w:cs="Times New Roman"/>
                <w:kern w:val="24"/>
                <w:sz w:val="20"/>
                <w:szCs w:val="20"/>
                <w:lang w:val="en-SG"/>
              </w:rPr>
              <w:t xml:space="preserve">, sensor kinase </w:t>
            </w:r>
            <w:proofErr w:type="spellStart"/>
            <w:r w:rsidR="000D2272" w:rsidRPr="00BC2F9D">
              <w:rPr>
                <w:rFonts w:eastAsia="DengXian" w:cs="Times New Roman"/>
                <w:kern w:val="24"/>
                <w:sz w:val="20"/>
                <w:szCs w:val="20"/>
                <w:lang w:val="en-SG"/>
              </w:rPr>
              <w:t>FsrC</w:t>
            </w:r>
            <w:proofErr w:type="spellEnd"/>
          </w:p>
        </w:tc>
        <w:tc>
          <w:tcPr>
            <w:tcW w:w="1418" w:type="dxa"/>
          </w:tcPr>
          <w:p w14:paraId="3927C5D4"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45DD2511"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This study</w:t>
            </w:r>
          </w:p>
        </w:tc>
      </w:tr>
      <w:tr w:rsidR="00BC2F9D" w:rsidRPr="00BC2F9D" w14:paraId="5A698E64"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09D3E91" w14:textId="77777777" w:rsidR="00615E2C" w:rsidRPr="00BC2F9D" w:rsidRDefault="00615E2C" w:rsidP="0040350B">
            <w:pPr>
              <w:spacing w:after="120" w:line="276" w:lineRule="auto"/>
              <w:rPr>
                <w:rFonts w:cs="Times New Roman"/>
                <w:b w:val="0"/>
                <w:bCs w:val="0"/>
                <w:i/>
                <w:iCs/>
                <w:sz w:val="20"/>
                <w:szCs w:val="20"/>
                <w:lang w:val="en-SG"/>
              </w:rPr>
            </w:pPr>
            <w:proofErr w:type="spellStart"/>
            <w:r w:rsidRPr="00BC2F9D">
              <w:rPr>
                <w:rFonts w:cs="Times New Roman"/>
                <w:b w:val="0"/>
                <w:bCs w:val="0"/>
                <w:sz w:val="20"/>
                <w:szCs w:val="20"/>
                <w:lang w:val="en-SG"/>
              </w:rPr>
              <w:t>Δ</w:t>
            </w:r>
            <w:r w:rsidRPr="00BC2F9D">
              <w:rPr>
                <w:rFonts w:cs="Times New Roman"/>
                <w:b w:val="0"/>
                <w:bCs w:val="0"/>
                <w:i/>
                <w:iCs/>
                <w:sz w:val="20"/>
                <w:szCs w:val="20"/>
                <w:lang w:val="en-SG"/>
              </w:rPr>
              <w:t>fsrABDC</w:t>
            </w:r>
            <w:proofErr w:type="spellEnd"/>
          </w:p>
        </w:tc>
        <w:tc>
          <w:tcPr>
            <w:tcW w:w="4819" w:type="dxa"/>
          </w:tcPr>
          <w:p w14:paraId="5B7625AE" w14:textId="26C883F3"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1526-11528</w:t>
            </w:r>
            <w:r w:rsidR="000D2272" w:rsidRPr="00BC2F9D">
              <w:rPr>
                <w:rFonts w:eastAsia="DengXian" w:cs="Times New Roman"/>
                <w:kern w:val="24"/>
                <w:sz w:val="20"/>
                <w:szCs w:val="20"/>
                <w:lang w:val="en-SG"/>
              </w:rPr>
              <w:t>; encoding</w:t>
            </w:r>
            <w:r w:rsidR="001C50EC" w:rsidRPr="00BC2F9D">
              <w:rPr>
                <w:rFonts w:eastAsia="DengXian" w:cs="Times New Roman"/>
                <w:kern w:val="24"/>
                <w:sz w:val="20"/>
                <w:szCs w:val="20"/>
                <w:lang w:val="en-SG"/>
              </w:rPr>
              <w:t xml:space="preserve"> </w:t>
            </w:r>
            <w:proofErr w:type="spellStart"/>
            <w:r w:rsidR="001C50EC" w:rsidRPr="00BC2F9D">
              <w:rPr>
                <w:rFonts w:eastAsia="DengXian" w:cs="Times New Roman"/>
                <w:kern w:val="24"/>
                <w:sz w:val="20"/>
                <w:szCs w:val="20"/>
                <w:lang w:val="en-SG"/>
              </w:rPr>
              <w:t>FsrABDC</w:t>
            </w:r>
            <w:proofErr w:type="spellEnd"/>
            <w:r w:rsidR="001C50EC" w:rsidRPr="00BC2F9D">
              <w:rPr>
                <w:rFonts w:eastAsia="DengXian" w:cs="Times New Roman"/>
                <w:kern w:val="24"/>
                <w:sz w:val="20"/>
                <w:szCs w:val="20"/>
                <w:lang w:val="en-SG"/>
              </w:rPr>
              <w:t xml:space="preserve"> quorum sensing TCS</w:t>
            </w:r>
          </w:p>
        </w:tc>
        <w:tc>
          <w:tcPr>
            <w:tcW w:w="1418" w:type="dxa"/>
          </w:tcPr>
          <w:p w14:paraId="5E90585B"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629A7439" w14:textId="5525AD21" w:rsidR="00615E2C" w:rsidRPr="00BC2F9D" w:rsidRDefault="00711AB9"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Pr="00BC2F9D">
              <w:rPr>
                <w:rFonts w:cs="Times New Roman"/>
                <w:sz w:val="20"/>
                <w:szCs w:val="20"/>
                <w:lang w:val="en-SG"/>
              </w:rPr>
              <w:instrText xml:space="preserve"> ADDIN EN.CITE &lt;EndNote&gt;&lt;Cite&gt;&lt;Author&gt;Antypas&lt;/Author&gt;&lt;Year&gt;2026&lt;/Year&gt;&lt;RecNum&gt;1145&lt;/RecNum&gt;&lt;DisplayText&gt;(3)&lt;/DisplayText&gt;&lt;record&gt;&lt;rec-number&gt;1145&lt;/rec-number&gt;&lt;foreign-keys&gt;&lt;key app="EN" db-id="0vda9wrad0vzrze9fs8xrfxffr5wttssstwv" timestamp="1772445306"&gt;1145&lt;/key&gt;&lt;/foreign-keys&gt;&lt;ref-type name="Journal Article"&gt;17&lt;/ref-type&gt;&lt;contributors&gt;&lt;authors&gt;&lt;author&gt;Antypas, Haris&lt;/author&gt;&lt;author&gt;Schmidtchen, Verena&lt;/author&gt;&lt;author&gt;Staiger, Willy Isao&lt;/author&gt;&lt;author&gt;Yanhong, L. I.&lt;/author&gt;&lt;author&gt;Tan, Rachel Jing Wen&lt;/author&gt;&lt;author&gt;Ng, Kenneth Kok Fei&lt;/author&gt;&lt;author&gt;Neo, Cheryl Jia Yi&lt;/author&gt;&lt;author&gt;Radhesh, Shalome Meera&lt;/author&gt;&lt;author&gt;Tanoto, Frederick Reinhart&lt;/author&gt;&lt;author&gt;da Silva, Ronni Anderson Gonçalves&lt;/author&gt;&lt;author&gt;Colomer-Winter, Cristina&lt;/author&gt;&lt;author&gt;Schütz, Sara Doina&lt;/author&gt;&lt;author&gt;Kloehn, Joachim&lt;/author&gt;&lt;author&gt;Muthualagu Natarajan, Logeshwari&lt;/author&gt;&lt;author&gt;Manzano, Caroline&lt;/author&gt;&lt;author&gt;Wong, Jun Jie&lt;/author&gt;&lt;author&gt;Pethe, Kevin&lt;/author&gt;&lt;author&gt;Hasse, Barbara&lt;/author&gt;&lt;author&gt;Brugger, Silvio Daniel&lt;/author&gt;&lt;author&gt;Wong, Siu Ling&lt;/author&gt;&lt;author&gt;Van Tyne, Daria&lt;/author&gt;&lt;author&gt;Zinkernagel, Annelies S.&lt;/author&gt;&lt;author&gt;Kline, Kimberly A.&lt;/author&gt;&lt;/authors&gt;&lt;/contributors&gt;&lt;titles&gt;&lt;title&gt;Loss of Fsr quorum sensing promotes biofilm formation and worsens outcomes in enterococcal infective endocarditis&lt;/title&gt;&lt;secondary-title&gt;Nature Communications&lt;/secondary-title&gt;&lt;/titles&gt;&lt;periodical&gt;&lt;full-title&gt;Nature Communications&lt;/full-title&gt;&lt;/periodical&gt;&lt;pages&gt;1668&lt;/pages&gt;&lt;volume&gt;17&lt;/volume&gt;&lt;number&gt;1&lt;/number&gt;&lt;dates&gt;&lt;year&gt;2026&lt;/year&gt;&lt;pub-dates&gt;&lt;date&gt;2026/01/14&lt;/date&gt;&lt;/pub-dates&gt;&lt;/dates&gt;&lt;isbn&gt;2041-1723&lt;/isbn&gt;&lt;urls&gt;&lt;related-urls&gt;&lt;url&gt;https://doi.org/10.1038/s41467-026-68366-8&lt;/url&gt;&lt;/related-urls&gt;&lt;/urls&gt;&lt;electronic-resource-num&gt;10.1038/s41467-026-68366-8&lt;/electronic-resource-num&gt;&lt;/record&gt;&lt;/Cite&gt;&lt;/EndNote&gt;</w:instrText>
            </w:r>
            <w:r w:rsidRPr="00BC2F9D">
              <w:rPr>
                <w:rFonts w:cs="Times New Roman"/>
                <w:sz w:val="20"/>
                <w:szCs w:val="20"/>
                <w:lang w:val="en-SG"/>
              </w:rPr>
              <w:fldChar w:fldCharType="separate"/>
            </w:r>
            <w:r w:rsidRPr="00BC2F9D">
              <w:rPr>
                <w:rFonts w:cs="Times New Roman"/>
                <w:noProof/>
                <w:sz w:val="20"/>
                <w:szCs w:val="20"/>
                <w:lang w:val="en-SG"/>
              </w:rPr>
              <w:t>(3)</w:t>
            </w:r>
            <w:r w:rsidRPr="00BC2F9D">
              <w:rPr>
                <w:rFonts w:cs="Times New Roman"/>
                <w:sz w:val="20"/>
                <w:szCs w:val="20"/>
                <w:lang w:val="en-SG"/>
              </w:rPr>
              <w:fldChar w:fldCharType="end"/>
            </w:r>
          </w:p>
        </w:tc>
      </w:tr>
      <w:tr w:rsidR="00BC2F9D" w:rsidRPr="00BC2F9D" w14:paraId="7BAC510E"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1E886A72" w14:textId="77777777" w:rsidR="00615E2C" w:rsidRPr="00BC2F9D" w:rsidRDefault="00615E2C" w:rsidP="0040350B">
            <w:pPr>
              <w:spacing w:after="120" w:line="276" w:lineRule="auto"/>
              <w:rPr>
                <w:rFonts w:cs="Times New Roman"/>
                <w:b w:val="0"/>
                <w:bCs w:val="0"/>
                <w:i/>
                <w:iCs/>
                <w:sz w:val="20"/>
                <w:szCs w:val="20"/>
                <w:lang w:val="en-SG"/>
              </w:rPr>
            </w:pPr>
            <w:proofErr w:type="spellStart"/>
            <w:r w:rsidRPr="00BC2F9D">
              <w:rPr>
                <w:rFonts w:cs="Times New Roman"/>
                <w:b w:val="0"/>
                <w:bCs w:val="0"/>
                <w:sz w:val="20"/>
                <w:szCs w:val="20"/>
                <w:lang w:val="en-SG"/>
              </w:rPr>
              <w:t>Δ</w:t>
            </w:r>
            <w:r w:rsidRPr="00BC2F9D">
              <w:rPr>
                <w:rFonts w:cs="Times New Roman"/>
                <w:b w:val="0"/>
                <w:bCs w:val="0"/>
                <w:i/>
                <w:iCs/>
                <w:sz w:val="20"/>
                <w:szCs w:val="20"/>
                <w:lang w:val="en-SG"/>
              </w:rPr>
              <w:t>gelE</w:t>
            </w:r>
            <w:proofErr w:type="spellEnd"/>
          </w:p>
        </w:tc>
        <w:tc>
          <w:tcPr>
            <w:tcW w:w="4819" w:type="dxa"/>
          </w:tcPr>
          <w:p w14:paraId="72686244" w14:textId="685E26BE"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1529</w:t>
            </w:r>
            <w:r w:rsidR="001C50EC" w:rsidRPr="00BC2F9D">
              <w:rPr>
                <w:rFonts w:eastAsia="DengXian" w:cs="Times New Roman"/>
                <w:kern w:val="24"/>
                <w:sz w:val="20"/>
                <w:szCs w:val="20"/>
                <w:lang w:val="en-SG"/>
              </w:rPr>
              <w:t xml:space="preserve">; encoding </w:t>
            </w:r>
            <w:r w:rsidR="00DD5479" w:rsidRPr="00BC2F9D">
              <w:rPr>
                <w:rFonts w:eastAsia="DengXian" w:cs="Times New Roman"/>
                <w:kern w:val="24"/>
                <w:sz w:val="20"/>
                <w:szCs w:val="20"/>
                <w:lang w:val="en-SG"/>
              </w:rPr>
              <w:t>gelatinase</w:t>
            </w:r>
            <w:r w:rsidR="001C50EC" w:rsidRPr="00BC2F9D">
              <w:rPr>
                <w:rFonts w:eastAsia="DengXian" w:cs="Times New Roman"/>
                <w:kern w:val="24"/>
                <w:sz w:val="20"/>
                <w:szCs w:val="20"/>
                <w:lang w:val="en-SG"/>
              </w:rPr>
              <w:t xml:space="preserve"> GelE</w:t>
            </w:r>
          </w:p>
        </w:tc>
        <w:tc>
          <w:tcPr>
            <w:tcW w:w="1418" w:type="dxa"/>
          </w:tcPr>
          <w:p w14:paraId="298EB627"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62EEBBED" w14:textId="16737538"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Thomas&lt;/Author&gt;&lt;Year&gt;2009&lt;/Year&gt;&lt;RecNum&gt;634&lt;/RecNum&gt;&lt;DisplayText&gt;(4)&lt;/DisplayText&gt;&lt;record&gt;&lt;rec-number&gt;634&lt;/rec-number&gt;&lt;foreign-keys&gt;&lt;key app="EN" db-id="0vda9wrad0vzrze9fs8xrfxffr5wttssstwv" timestamp="1744883792"&gt;634&lt;/key&gt;&lt;/foreign-keys&gt;&lt;ref-type name="Journal Article"&gt;17&lt;/ref-type&gt;&lt;contributors&gt;&lt;authors&gt;&lt;author&gt;Thomas, Vinai Chittezham&lt;/author&gt;&lt;author&gt;Hiromasa, Yasuaki&lt;/author&gt;&lt;author&gt;Harms, Nathan&lt;/author&gt;&lt;author&gt;Thurlow, Lance&lt;/author&gt;&lt;author&gt;Tomich, John&lt;/author&gt;&lt;author&gt;Hancock, Lynn E.&lt;/author&gt;&lt;/authors&gt;&lt;/contributors&gt;&lt;titles&gt;&lt;title&gt;&lt;style face="normal" font="default" size="100%"&gt;A fratricidal mechanism is responsible for eDNA release and contributes to biofilm development of &lt;/style&gt;&lt;style face="italic" font="default" size="100%"&gt;Enterococcus faecalis&lt;/style&gt;&lt;/title&gt;&lt;secondary-title&gt;Molecular Microbiology&lt;/secondary-title&gt;&lt;/titles&gt;&lt;periodical&gt;&lt;full-title&gt;Molecular Microbiology&lt;/full-title&gt;&lt;/periodical&gt;&lt;pages&gt;1022-1036&lt;/pages&gt;&lt;volume&gt;72&lt;/volume&gt;&lt;number&gt;4&lt;/number&gt;&lt;dates&gt;&lt;year&gt;2009&lt;/year&gt;&lt;pub-dates&gt;&lt;date&gt;2009/05/01&lt;/date&gt;&lt;/pub-dates&gt;&lt;/dates&gt;&lt;publisher&gt;John Wiley &amp;amp; Sons, Ltd&lt;/publisher&gt;&lt;isbn&gt;0950-382X&lt;/isbn&gt;&lt;urls&gt;&lt;related-urls&gt;&lt;url&gt;https://doi.org/10.1111/j.1365-2958.2009.06703.x&lt;/url&gt;&lt;/related-urls&gt;&lt;/urls&gt;&lt;electronic-resource-num&gt;https://doi.org/10.1111/j.1365-2958.2009.06703.x&lt;/electronic-resource-num&gt;&lt;access-date&gt;2025/04/17&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4)</w:t>
            </w:r>
            <w:r w:rsidRPr="00BC2F9D">
              <w:rPr>
                <w:rFonts w:cs="Times New Roman"/>
                <w:sz w:val="20"/>
                <w:szCs w:val="20"/>
                <w:lang w:val="en-SG"/>
              </w:rPr>
              <w:fldChar w:fldCharType="end"/>
            </w:r>
          </w:p>
        </w:tc>
      </w:tr>
      <w:tr w:rsidR="00BC2F9D" w:rsidRPr="00BC2F9D" w14:paraId="30C41F40"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CAE7DC0" w14:textId="77777777" w:rsidR="00615E2C" w:rsidRPr="00BC2F9D" w:rsidRDefault="00615E2C" w:rsidP="0040350B">
            <w:pPr>
              <w:spacing w:after="120" w:line="276" w:lineRule="auto"/>
              <w:rPr>
                <w:rFonts w:cs="Times New Roman"/>
                <w:b w:val="0"/>
                <w:bCs w:val="0"/>
                <w:sz w:val="20"/>
                <w:szCs w:val="20"/>
                <w:lang w:val="en-SG"/>
              </w:rPr>
            </w:pPr>
            <w:proofErr w:type="spellStart"/>
            <w:r w:rsidRPr="00BC2F9D">
              <w:rPr>
                <w:rFonts w:cs="Times New Roman"/>
                <w:b w:val="0"/>
                <w:bCs w:val="0"/>
                <w:sz w:val="20"/>
                <w:szCs w:val="20"/>
                <w:lang w:val="en-SG"/>
              </w:rPr>
              <w:t>Δ</w:t>
            </w:r>
            <w:r w:rsidRPr="00BC2F9D">
              <w:rPr>
                <w:rFonts w:cs="Times New Roman"/>
                <w:b w:val="0"/>
                <w:bCs w:val="0"/>
                <w:i/>
                <w:iCs/>
                <w:sz w:val="20"/>
                <w:szCs w:val="20"/>
                <w:lang w:val="en-SG"/>
              </w:rPr>
              <w:t>gelE</w:t>
            </w:r>
            <w:proofErr w:type="spellEnd"/>
            <w:r w:rsidRPr="00BC2F9D">
              <w:rPr>
                <w:rFonts w:cs="Times New Roman"/>
                <w:b w:val="0"/>
                <w:bCs w:val="0"/>
                <w:sz w:val="20"/>
                <w:szCs w:val="20"/>
                <w:lang w:val="en-SG"/>
              </w:rPr>
              <w:t>::</w:t>
            </w:r>
            <w:r w:rsidRPr="00BC2F9D">
              <w:rPr>
                <w:rFonts w:cs="Times New Roman"/>
                <w:b w:val="0"/>
                <w:bCs w:val="0"/>
                <w:i/>
                <w:iCs/>
                <w:sz w:val="20"/>
                <w:szCs w:val="20"/>
                <w:lang w:val="en-SG"/>
              </w:rPr>
              <w:t>gelE</w:t>
            </w:r>
          </w:p>
        </w:tc>
        <w:tc>
          <w:tcPr>
            <w:tcW w:w="4819" w:type="dxa"/>
          </w:tcPr>
          <w:p w14:paraId="6D1AE55F"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proofErr w:type="spellStart"/>
            <w:r w:rsidRPr="00BC2F9D">
              <w:rPr>
                <w:rFonts w:cs="Times New Roman"/>
                <w:sz w:val="20"/>
                <w:szCs w:val="20"/>
                <w:lang w:val="en-SG"/>
              </w:rPr>
              <w:t>Δ</w:t>
            </w:r>
            <w:r w:rsidRPr="00BC2F9D">
              <w:rPr>
                <w:rFonts w:cs="Times New Roman"/>
                <w:i/>
                <w:iCs/>
                <w:sz w:val="20"/>
                <w:szCs w:val="20"/>
                <w:lang w:val="en-SG"/>
              </w:rPr>
              <w:t>gelE</w:t>
            </w:r>
            <w:proofErr w:type="spellEnd"/>
            <w:r w:rsidRPr="00BC2F9D">
              <w:rPr>
                <w:rFonts w:cs="Times New Roman"/>
                <w:sz w:val="20"/>
                <w:szCs w:val="20"/>
                <w:lang w:val="en-SG"/>
              </w:rPr>
              <w:t xml:space="preserve"> with chromosomal complementation of WT </w:t>
            </w:r>
            <w:r w:rsidRPr="00BC2F9D">
              <w:rPr>
                <w:rFonts w:cs="Times New Roman"/>
                <w:i/>
                <w:iCs/>
                <w:sz w:val="20"/>
                <w:szCs w:val="20"/>
                <w:lang w:val="en-SG"/>
              </w:rPr>
              <w:t>gelE</w:t>
            </w:r>
            <w:r w:rsidRPr="00BC2F9D">
              <w:rPr>
                <w:rFonts w:cs="Times New Roman"/>
                <w:sz w:val="20"/>
                <w:szCs w:val="20"/>
                <w:lang w:val="en-SG"/>
              </w:rPr>
              <w:t xml:space="preserve"> sequence with a silent A29A mutation</w:t>
            </w:r>
          </w:p>
        </w:tc>
        <w:tc>
          <w:tcPr>
            <w:tcW w:w="1418" w:type="dxa"/>
          </w:tcPr>
          <w:p w14:paraId="3BDE5750"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5BC85DD2"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This study</w:t>
            </w:r>
          </w:p>
        </w:tc>
      </w:tr>
      <w:tr w:rsidR="00BC2F9D" w:rsidRPr="00BC2F9D" w14:paraId="663E8E47"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6EEFAB8B" w14:textId="77777777"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sz w:val="20"/>
                <w:szCs w:val="20"/>
                <w:lang w:val="en-SG"/>
              </w:rPr>
              <w:t>E352A</w:t>
            </w:r>
          </w:p>
        </w:tc>
        <w:tc>
          <w:tcPr>
            <w:tcW w:w="4819" w:type="dxa"/>
          </w:tcPr>
          <w:p w14:paraId="7B94F6C4"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kern w:val="24"/>
                <w:sz w:val="20"/>
                <w:szCs w:val="20"/>
                <w:lang w:val="en-SG"/>
              </w:rPr>
            </w:pPr>
            <w:proofErr w:type="spellStart"/>
            <w:r w:rsidRPr="00BC2F9D">
              <w:rPr>
                <w:rFonts w:cs="Times New Roman"/>
                <w:sz w:val="20"/>
                <w:szCs w:val="20"/>
                <w:lang w:val="en-SG"/>
              </w:rPr>
              <w:t>Δ</w:t>
            </w:r>
            <w:r w:rsidRPr="00BC2F9D">
              <w:rPr>
                <w:rFonts w:cs="Times New Roman"/>
                <w:i/>
                <w:iCs/>
                <w:sz w:val="20"/>
                <w:szCs w:val="20"/>
                <w:lang w:val="en-SG"/>
              </w:rPr>
              <w:t>gelE</w:t>
            </w:r>
            <w:proofErr w:type="spellEnd"/>
            <w:r w:rsidRPr="00BC2F9D">
              <w:rPr>
                <w:rFonts w:cs="Times New Roman"/>
                <w:sz w:val="20"/>
                <w:szCs w:val="20"/>
                <w:lang w:val="en-SG"/>
              </w:rPr>
              <w:t>::</w:t>
            </w:r>
            <w:r w:rsidRPr="00BC2F9D">
              <w:rPr>
                <w:rFonts w:cs="Times New Roman"/>
                <w:i/>
                <w:iCs/>
                <w:sz w:val="20"/>
                <w:szCs w:val="20"/>
                <w:lang w:val="en-SG"/>
              </w:rPr>
              <w:t>gelE</w:t>
            </w:r>
            <w:r w:rsidRPr="00BC2F9D">
              <w:rPr>
                <w:rFonts w:cs="Times New Roman"/>
                <w:sz w:val="20"/>
                <w:szCs w:val="20"/>
                <w:vertAlign w:val="superscript"/>
                <w:lang w:val="en-SG"/>
              </w:rPr>
              <w:t>E352A</w:t>
            </w:r>
            <w:r w:rsidRPr="00BC2F9D">
              <w:rPr>
                <w:rFonts w:cs="Times New Roman"/>
                <w:sz w:val="20"/>
                <w:szCs w:val="20"/>
                <w:lang w:val="en-SG"/>
              </w:rPr>
              <w:t xml:space="preserve">; </w:t>
            </w:r>
            <w:r w:rsidRPr="00BC2F9D">
              <w:rPr>
                <w:rFonts w:cs="Times New Roman"/>
                <w:sz w:val="20"/>
                <w:szCs w:val="20"/>
                <w:vertAlign w:val="superscript"/>
                <w:lang w:val="en-SG"/>
              </w:rPr>
              <w:t xml:space="preserve"> </w:t>
            </w:r>
            <w:proofErr w:type="spellStart"/>
            <w:r w:rsidRPr="00BC2F9D">
              <w:rPr>
                <w:rFonts w:cs="Times New Roman"/>
                <w:sz w:val="20"/>
                <w:szCs w:val="20"/>
                <w:lang w:val="en-SG"/>
              </w:rPr>
              <w:t>Δ</w:t>
            </w:r>
            <w:r w:rsidRPr="00BC2F9D">
              <w:rPr>
                <w:rFonts w:cs="Times New Roman"/>
                <w:i/>
                <w:iCs/>
                <w:sz w:val="20"/>
                <w:szCs w:val="20"/>
                <w:lang w:val="en-SG"/>
              </w:rPr>
              <w:t>gelE</w:t>
            </w:r>
            <w:proofErr w:type="spellEnd"/>
            <w:r w:rsidRPr="00BC2F9D">
              <w:rPr>
                <w:rFonts w:cs="Times New Roman"/>
                <w:sz w:val="20"/>
                <w:szCs w:val="20"/>
                <w:lang w:val="en-SG"/>
              </w:rPr>
              <w:t xml:space="preserve"> with chromosomal complementation of </w:t>
            </w:r>
            <w:r w:rsidRPr="00BC2F9D">
              <w:rPr>
                <w:rFonts w:cs="Times New Roman"/>
                <w:i/>
                <w:iCs/>
                <w:sz w:val="20"/>
                <w:szCs w:val="20"/>
                <w:lang w:val="en-SG"/>
              </w:rPr>
              <w:t>gelE</w:t>
            </w:r>
            <w:r w:rsidRPr="00BC2F9D">
              <w:rPr>
                <w:rFonts w:cs="Times New Roman"/>
                <w:sz w:val="20"/>
                <w:szCs w:val="20"/>
                <w:lang w:val="en-SG"/>
              </w:rPr>
              <w:t xml:space="preserve"> containing a silent A29A mutation and a zinc-coordinating E352A active site mutation</w:t>
            </w:r>
          </w:p>
        </w:tc>
        <w:tc>
          <w:tcPr>
            <w:tcW w:w="1418" w:type="dxa"/>
          </w:tcPr>
          <w:p w14:paraId="1CCBC666"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50870102" w14:textId="22EEB29B" w:rsidR="00615E2C" w:rsidRPr="00BC2F9D" w:rsidRDefault="00711AB9"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Pr="00BC2F9D">
              <w:rPr>
                <w:rFonts w:cs="Times New Roman"/>
                <w:sz w:val="20"/>
                <w:szCs w:val="20"/>
                <w:lang w:val="en-SG"/>
              </w:rPr>
              <w:instrText xml:space="preserve"> ADDIN EN.CITE &lt;EndNote&gt;&lt;Cite&gt;&lt;Author&gt;Antypas&lt;/Author&gt;&lt;Year&gt;2026&lt;/Year&gt;&lt;RecNum&gt;1145&lt;/RecNum&gt;&lt;DisplayText&gt;(3)&lt;/DisplayText&gt;&lt;record&gt;&lt;rec-number&gt;1145&lt;/rec-number&gt;&lt;foreign-keys&gt;&lt;key app="EN" db-id="0vda9wrad0vzrze9fs8xrfxffr5wttssstwv" timestamp="1772445306"&gt;1145&lt;/key&gt;&lt;/foreign-keys&gt;&lt;ref-type name="Journal Article"&gt;17&lt;/ref-type&gt;&lt;contributors&gt;&lt;authors&gt;&lt;author&gt;Antypas, Haris&lt;/author&gt;&lt;author&gt;Schmidtchen, Verena&lt;/author&gt;&lt;author&gt;Staiger, Willy Isao&lt;/author&gt;&lt;author&gt;Yanhong, L. I.&lt;/author&gt;&lt;author&gt;Tan, Rachel Jing Wen&lt;/author&gt;&lt;author&gt;Ng, Kenneth Kok Fei&lt;/author&gt;&lt;author&gt;Neo, Cheryl Jia Yi&lt;/author&gt;&lt;author&gt;Radhesh, Shalome Meera&lt;/author&gt;&lt;author&gt;Tanoto, Frederick Reinhart&lt;/author&gt;&lt;author&gt;da Silva, Ronni Anderson Gonçalves&lt;/author&gt;&lt;author&gt;Colomer-Winter, Cristina&lt;/author&gt;&lt;author&gt;Schütz, Sara Doina&lt;/author&gt;&lt;author&gt;Kloehn, Joachim&lt;/author&gt;&lt;author&gt;Muthualagu Natarajan, Logeshwari&lt;/author&gt;&lt;author&gt;Manzano, Caroline&lt;/author&gt;&lt;author&gt;Wong, Jun Jie&lt;/author&gt;&lt;author&gt;Pethe, Kevin&lt;/author&gt;&lt;author&gt;Hasse, Barbara&lt;/author&gt;&lt;author&gt;Brugger, Silvio Daniel&lt;/author&gt;&lt;author&gt;Wong, Siu Ling&lt;/author&gt;&lt;author&gt;Van Tyne, Daria&lt;/author&gt;&lt;author&gt;Zinkernagel, Annelies S.&lt;/author&gt;&lt;author&gt;Kline, Kimberly A.&lt;/author&gt;&lt;/authors&gt;&lt;/contributors&gt;&lt;titles&gt;&lt;title&gt;Loss of Fsr quorum sensing promotes biofilm formation and worsens outcomes in enterococcal infective endocarditis&lt;/title&gt;&lt;secondary-title&gt;Nature Communications&lt;/secondary-title&gt;&lt;/titles&gt;&lt;periodical&gt;&lt;full-title&gt;Nature Communications&lt;/full-title&gt;&lt;/periodical&gt;&lt;pages&gt;1668&lt;/pages&gt;&lt;volume&gt;17&lt;/volume&gt;&lt;number&gt;1&lt;/number&gt;&lt;dates&gt;&lt;year&gt;2026&lt;/year&gt;&lt;pub-dates&gt;&lt;date&gt;2026/01/14&lt;/date&gt;&lt;/pub-dates&gt;&lt;/dates&gt;&lt;isbn&gt;2041-1723&lt;/isbn&gt;&lt;urls&gt;&lt;related-urls&gt;&lt;url&gt;https://doi.org/10.1038/s41467-026-68366-8&lt;/url&gt;&lt;/related-urls&gt;&lt;/urls&gt;&lt;electronic-resource-num&gt;10.1038/s41467-026-68366-8&lt;/electronic-resource-num&gt;&lt;/record&gt;&lt;/Cite&gt;&lt;/EndNote&gt;</w:instrText>
            </w:r>
            <w:r w:rsidRPr="00BC2F9D">
              <w:rPr>
                <w:rFonts w:cs="Times New Roman"/>
                <w:sz w:val="20"/>
                <w:szCs w:val="20"/>
                <w:lang w:val="en-SG"/>
              </w:rPr>
              <w:fldChar w:fldCharType="separate"/>
            </w:r>
            <w:r w:rsidRPr="00BC2F9D">
              <w:rPr>
                <w:rFonts w:cs="Times New Roman"/>
                <w:noProof/>
                <w:sz w:val="20"/>
                <w:szCs w:val="20"/>
                <w:lang w:val="en-SG"/>
              </w:rPr>
              <w:t>(3)</w:t>
            </w:r>
            <w:r w:rsidRPr="00BC2F9D">
              <w:rPr>
                <w:rFonts w:cs="Times New Roman"/>
                <w:sz w:val="20"/>
                <w:szCs w:val="20"/>
                <w:lang w:val="en-SG"/>
              </w:rPr>
              <w:fldChar w:fldCharType="end"/>
            </w:r>
          </w:p>
        </w:tc>
      </w:tr>
      <w:tr w:rsidR="00BC2F9D" w:rsidRPr="00BC2F9D" w14:paraId="1C879DDE"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8E530DC" w14:textId="77777777"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sz w:val="20"/>
                <w:szCs w:val="20"/>
                <w:lang w:val="en-SG"/>
              </w:rPr>
              <w:t>E329A</w:t>
            </w:r>
          </w:p>
        </w:tc>
        <w:tc>
          <w:tcPr>
            <w:tcW w:w="4819" w:type="dxa"/>
          </w:tcPr>
          <w:p w14:paraId="5B900D16"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proofErr w:type="spellStart"/>
            <w:r w:rsidRPr="00BC2F9D">
              <w:rPr>
                <w:rFonts w:cs="Times New Roman"/>
                <w:sz w:val="20"/>
                <w:szCs w:val="20"/>
                <w:lang w:val="en-SG"/>
              </w:rPr>
              <w:t>Δ</w:t>
            </w:r>
            <w:r w:rsidRPr="00BC2F9D">
              <w:rPr>
                <w:rFonts w:cs="Times New Roman"/>
                <w:i/>
                <w:iCs/>
                <w:sz w:val="20"/>
                <w:szCs w:val="20"/>
                <w:lang w:val="en-SG"/>
              </w:rPr>
              <w:t>gelE</w:t>
            </w:r>
            <w:proofErr w:type="spellEnd"/>
            <w:r w:rsidRPr="00BC2F9D">
              <w:rPr>
                <w:rFonts w:cs="Times New Roman"/>
                <w:sz w:val="20"/>
                <w:szCs w:val="20"/>
                <w:lang w:val="en-SG"/>
              </w:rPr>
              <w:t>::</w:t>
            </w:r>
            <w:r w:rsidRPr="00BC2F9D">
              <w:rPr>
                <w:rFonts w:cs="Times New Roman"/>
                <w:i/>
                <w:iCs/>
                <w:sz w:val="20"/>
                <w:szCs w:val="20"/>
                <w:lang w:val="en-SG"/>
              </w:rPr>
              <w:t>gelE</w:t>
            </w:r>
            <w:r w:rsidRPr="00BC2F9D">
              <w:rPr>
                <w:rFonts w:cs="Times New Roman"/>
                <w:sz w:val="20"/>
                <w:szCs w:val="20"/>
                <w:vertAlign w:val="superscript"/>
                <w:lang w:val="en-SG"/>
              </w:rPr>
              <w:t>E329A</w:t>
            </w:r>
            <w:r w:rsidRPr="00BC2F9D">
              <w:rPr>
                <w:rFonts w:cs="Times New Roman"/>
                <w:sz w:val="20"/>
                <w:szCs w:val="20"/>
                <w:lang w:val="en-SG"/>
              </w:rPr>
              <w:t xml:space="preserve">; </w:t>
            </w:r>
            <w:proofErr w:type="spellStart"/>
            <w:r w:rsidRPr="00BC2F9D">
              <w:rPr>
                <w:rFonts w:cs="Times New Roman"/>
                <w:sz w:val="20"/>
                <w:szCs w:val="20"/>
                <w:lang w:val="en-SG"/>
              </w:rPr>
              <w:t>Δ</w:t>
            </w:r>
            <w:r w:rsidRPr="00BC2F9D">
              <w:rPr>
                <w:rFonts w:cs="Times New Roman"/>
                <w:i/>
                <w:iCs/>
                <w:sz w:val="20"/>
                <w:szCs w:val="20"/>
                <w:lang w:val="en-SG"/>
              </w:rPr>
              <w:t>gelE</w:t>
            </w:r>
            <w:proofErr w:type="spellEnd"/>
            <w:r w:rsidRPr="00BC2F9D">
              <w:rPr>
                <w:rFonts w:cs="Times New Roman"/>
                <w:sz w:val="20"/>
                <w:szCs w:val="20"/>
                <w:lang w:val="en-SG"/>
              </w:rPr>
              <w:t xml:space="preserve"> with chromosomal complementation of </w:t>
            </w:r>
            <w:r w:rsidRPr="00BC2F9D">
              <w:rPr>
                <w:rFonts w:cs="Times New Roman"/>
                <w:i/>
                <w:iCs/>
                <w:sz w:val="20"/>
                <w:szCs w:val="20"/>
                <w:lang w:val="en-SG"/>
              </w:rPr>
              <w:t>gelE</w:t>
            </w:r>
            <w:r w:rsidRPr="00BC2F9D">
              <w:rPr>
                <w:rFonts w:cs="Times New Roman"/>
                <w:sz w:val="20"/>
                <w:szCs w:val="20"/>
                <w:lang w:val="en-SG"/>
              </w:rPr>
              <w:t xml:space="preserve"> containing a silent A29A mutation and a catalytic E329A active site mutation</w:t>
            </w:r>
          </w:p>
        </w:tc>
        <w:tc>
          <w:tcPr>
            <w:tcW w:w="1418" w:type="dxa"/>
          </w:tcPr>
          <w:p w14:paraId="4052E26E"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w:t>
            </w:r>
          </w:p>
        </w:tc>
        <w:tc>
          <w:tcPr>
            <w:tcW w:w="1370" w:type="dxa"/>
          </w:tcPr>
          <w:p w14:paraId="46C55CD8"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This study</w:t>
            </w:r>
          </w:p>
        </w:tc>
      </w:tr>
      <w:tr w:rsidR="00BC2F9D" w:rsidRPr="00BC2F9D" w14:paraId="66D8E2F4"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79BF3C93" w14:textId="072C787F" w:rsidR="009E0F17" w:rsidRPr="00BC2F9D" w:rsidRDefault="009E0F17" w:rsidP="0040350B">
            <w:pPr>
              <w:spacing w:after="120" w:line="276" w:lineRule="auto"/>
              <w:rPr>
                <w:rFonts w:cs="Times New Roman"/>
                <w:b w:val="0"/>
                <w:bCs w:val="0"/>
                <w:sz w:val="20"/>
                <w:szCs w:val="20"/>
                <w:lang w:val="en-SG"/>
              </w:rPr>
            </w:pPr>
            <w:proofErr w:type="spellStart"/>
            <w:r w:rsidRPr="00BC2F9D">
              <w:rPr>
                <w:rFonts w:cs="Times New Roman"/>
                <w:b w:val="0"/>
                <w:bCs w:val="0"/>
                <w:i/>
                <w:iCs/>
                <w:sz w:val="20"/>
                <w:szCs w:val="20"/>
                <w:lang w:val="en-SG"/>
              </w:rPr>
              <w:t>sprE</w:t>
            </w:r>
            <w:proofErr w:type="spellEnd"/>
            <w:r w:rsidRPr="00BC2F9D">
              <w:rPr>
                <w:rFonts w:cs="Times New Roman"/>
                <w:b w:val="0"/>
                <w:bCs w:val="0"/>
                <w:sz w:val="20"/>
                <w:szCs w:val="20"/>
                <w:lang w:val="en-SG"/>
              </w:rPr>
              <w:t>::Tn</w:t>
            </w:r>
          </w:p>
        </w:tc>
        <w:tc>
          <w:tcPr>
            <w:tcW w:w="4819" w:type="dxa"/>
          </w:tcPr>
          <w:p w14:paraId="3883C6CB" w14:textId="25FF1581" w:rsidR="009E0F17" w:rsidRPr="00BC2F9D" w:rsidRDefault="00147627"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i/>
                <w:iCs/>
                <w:sz w:val="20"/>
                <w:szCs w:val="20"/>
                <w:lang w:val="en-SG"/>
              </w:rPr>
              <w:t>sprE</w:t>
            </w:r>
            <w:r w:rsidR="008B1375" w:rsidRPr="00BC2F9D">
              <w:rPr>
                <w:rFonts w:cs="Times New Roman"/>
                <w:sz w:val="20"/>
                <w:szCs w:val="20"/>
                <w:lang w:val="en-SG"/>
              </w:rPr>
              <w:t>66</w:t>
            </w:r>
            <w:r w:rsidR="00C41348" w:rsidRPr="00BC2F9D">
              <w:rPr>
                <w:rFonts w:cs="Times New Roman"/>
                <w:sz w:val="20"/>
                <w:szCs w:val="20"/>
                <w:lang w:val="en-SG"/>
              </w:rPr>
              <w:t>6</w:t>
            </w:r>
            <w:r w:rsidRPr="00BC2F9D">
              <w:rPr>
                <w:rFonts w:cs="Times New Roman"/>
                <w:sz w:val="20"/>
                <w:szCs w:val="20"/>
                <w:lang w:val="en-SG"/>
              </w:rPr>
              <w:t xml:space="preserve">:EfaMarTn; encoding serine protease </w:t>
            </w:r>
            <w:proofErr w:type="spellStart"/>
            <w:r w:rsidR="001162EA" w:rsidRPr="00BC2F9D">
              <w:rPr>
                <w:rFonts w:cs="Times New Roman"/>
                <w:sz w:val="20"/>
                <w:szCs w:val="20"/>
                <w:lang w:val="en-SG"/>
              </w:rPr>
              <w:t>SprE</w:t>
            </w:r>
            <w:proofErr w:type="spellEnd"/>
          </w:p>
        </w:tc>
        <w:tc>
          <w:tcPr>
            <w:tcW w:w="1418" w:type="dxa"/>
          </w:tcPr>
          <w:p w14:paraId="326E2919" w14:textId="606C7FFB" w:rsidR="009E0F17" w:rsidRPr="00BC2F9D" w:rsidRDefault="00897E59"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 Cm</w:t>
            </w:r>
          </w:p>
        </w:tc>
        <w:tc>
          <w:tcPr>
            <w:tcW w:w="1370" w:type="dxa"/>
          </w:tcPr>
          <w:p w14:paraId="472B6545" w14:textId="6D24CAF9" w:rsidR="009E0F17" w:rsidRPr="00BC2F9D" w:rsidRDefault="009E0F17"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4DF65BEE"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9C0077F" w14:textId="77777777" w:rsidR="00615E2C" w:rsidRPr="00BC2F9D" w:rsidRDefault="00615E2C" w:rsidP="0040350B">
            <w:pPr>
              <w:spacing w:after="120" w:line="276" w:lineRule="auto"/>
              <w:rPr>
                <w:rFonts w:cs="Times New Roman"/>
                <w:b w:val="0"/>
                <w:bCs w:val="0"/>
                <w:sz w:val="20"/>
                <w:szCs w:val="20"/>
                <w:lang w:val="en-SG"/>
              </w:rPr>
            </w:pPr>
            <w:r w:rsidRPr="00BC2F9D">
              <w:rPr>
                <w:rFonts w:eastAsia="DengXian" w:cs="Times New Roman"/>
                <w:b w:val="0"/>
                <w:bCs w:val="0"/>
                <w:kern w:val="24"/>
                <w:sz w:val="20"/>
                <w:szCs w:val="20"/>
                <w:lang w:val="en-SG"/>
              </w:rPr>
              <w:t>∆</w:t>
            </w:r>
            <w:r w:rsidRPr="00BC2F9D">
              <w:rPr>
                <w:rFonts w:cs="Times New Roman"/>
                <w:b w:val="0"/>
                <w:bCs w:val="0"/>
                <w:i/>
                <w:iCs/>
                <w:kern w:val="24"/>
                <w:sz w:val="20"/>
                <w:szCs w:val="20"/>
                <w:lang w:val="en-SG"/>
              </w:rPr>
              <w:t>mprF2</w:t>
            </w:r>
          </w:p>
        </w:tc>
        <w:tc>
          <w:tcPr>
            <w:tcW w:w="4819" w:type="dxa"/>
          </w:tcPr>
          <w:p w14:paraId="76EC4F4D" w14:textId="5F81B283"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0760</w:t>
            </w:r>
            <w:r w:rsidR="001C50EC" w:rsidRPr="00BC2F9D">
              <w:rPr>
                <w:rFonts w:eastAsia="DengXian" w:cs="Times New Roman"/>
                <w:kern w:val="24"/>
                <w:sz w:val="20"/>
                <w:szCs w:val="20"/>
                <w:lang w:val="en-SG"/>
              </w:rPr>
              <w:t>; encoding multi-peptide resistance factor MprF2</w:t>
            </w:r>
          </w:p>
        </w:tc>
        <w:tc>
          <w:tcPr>
            <w:tcW w:w="1418" w:type="dxa"/>
          </w:tcPr>
          <w:p w14:paraId="62AB37B4"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w:t>
            </w:r>
          </w:p>
        </w:tc>
        <w:tc>
          <w:tcPr>
            <w:tcW w:w="1370" w:type="dxa"/>
          </w:tcPr>
          <w:p w14:paraId="5D84E29C" w14:textId="6AC60C1A"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andaswamy&lt;/Author&gt;&lt;Year&gt;2013&lt;/Year&gt;&lt;RecNum&gt;389&lt;/RecNum&gt;&lt;DisplayText&gt;(6)&lt;/DisplayText&gt;&lt;record&gt;&lt;rec-number&gt;389&lt;/rec-number&gt;&lt;foreign-keys&gt;&lt;key app="EN" db-id="0vda9wrad0vzrze9fs8xrfxffr5wttssstwv" timestamp="1686384682"&gt;389&lt;/key&gt;&lt;/foreign-keys&gt;&lt;ref-type name="Journal Article"&gt;17&lt;/ref-type&gt;&lt;contributors&gt;&lt;authors&gt;&lt;author&gt;Kandaswamy, Kumaravel&lt;/author&gt;&lt;author&gt;Liew, Tze Horng&lt;/author&gt;&lt;author&gt;Wang, Charles Y.&lt;/author&gt;&lt;author&gt;Huston-Warren, Emily&lt;/author&gt;&lt;author&gt;Meyer-Hoffert, Ulf&lt;/author&gt;&lt;author&gt;Hultenby, Kjell&lt;/author&gt;&lt;author&gt;Schröder, Jens M.&lt;/author&gt;&lt;author&gt;Caparon, Michael G.&lt;/author&gt;&lt;author&gt;Normark, Staffan&lt;/author&gt;&lt;author&gt;Henriques-Normark, Birgitta&lt;/author&gt;&lt;author&gt;Hultgren, Scott J.&lt;/author&gt;&lt;author&gt;Kline, Kimberly A.&lt;/author&gt;&lt;/authors&gt;&lt;/contributors&gt;&lt;titles&gt;&lt;title&gt;&lt;style face="normal" font="default" size="100%"&gt;Focal targeting by human β-defensin 2 disrupts localized virulence factor assembly sites in &lt;/style&gt;&lt;style face="italic" font="default" size="100%"&gt;Enterococcus faecalis&lt;/style&gt;&lt;/title&gt;&lt;secondary-title&gt;Proceedings of the National Academy of Sciences&lt;/secondary-title&gt;&lt;/titles&gt;&lt;periodical&gt;&lt;full-title&gt;Proceedings of the National Academy of Sciences&lt;/full-title&gt;&lt;/periodical&gt;&lt;pages&gt;20230-20235&lt;/pages&gt;&lt;volume&gt;110&lt;/volume&gt;&lt;number&gt;50&lt;/number&gt;&lt;dates&gt;&lt;year&gt;2013&lt;/year&gt;&lt;pub-dates&gt;&lt;date&gt;2013/12/10&lt;/date&gt;&lt;/pub-dates&gt;&lt;/dates&gt;&lt;publisher&gt;Proceedings of the National Academy of Sciences&lt;/publisher&gt;&lt;urls&gt;&lt;related-urls&gt;&lt;url&gt;https://doi.org/10.1073/pnas.1319066110&lt;/url&gt;&lt;/related-urls&gt;&lt;/urls&gt;&lt;electronic-resource-num&gt;10.1073/pnas.1319066110&lt;/electronic-resource-num&gt;&lt;access-date&gt;2023/06/10&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6)</w:t>
            </w:r>
            <w:r w:rsidRPr="00BC2F9D">
              <w:rPr>
                <w:rFonts w:cs="Times New Roman"/>
                <w:sz w:val="20"/>
                <w:szCs w:val="20"/>
                <w:lang w:val="en-SG"/>
              </w:rPr>
              <w:fldChar w:fldCharType="end"/>
            </w:r>
          </w:p>
        </w:tc>
      </w:tr>
      <w:tr w:rsidR="00BC2F9D" w:rsidRPr="00BC2F9D" w14:paraId="240E4606"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7F318A74" w14:textId="77777777" w:rsidR="00615E2C" w:rsidRPr="00BC2F9D" w:rsidRDefault="00615E2C" w:rsidP="0040350B">
            <w:pPr>
              <w:spacing w:after="120" w:line="276" w:lineRule="auto"/>
              <w:rPr>
                <w:rFonts w:cs="Times New Roman"/>
                <w:b w:val="0"/>
                <w:bCs w:val="0"/>
                <w:sz w:val="20"/>
                <w:szCs w:val="20"/>
                <w:lang w:val="en-SG"/>
              </w:rPr>
            </w:pPr>
            <w:proofErr w:type="spellStart"/>
            <w:r w:rsidRPr="00BC2F9D">
              <w:rPr>
                <w:rFonts w:cs="Times New Roman"/>
                <w:b w:val="0"/>
                <w:bCs w:val="0"/>
                <w:i/>
                <w:iCs/>
                <w:kern w:val="24"/>
                <w:sz w:val="20"/>
                <w:szCs w:val="20"/>
                <w:lang w:val="en-SG"/>
              </w:rPr>
              <w:t>msrB</w:t>
            </w:r>
            <w:proofErr w:type="spellEnd"/>
            <w:r w:rsidRPr="00BC2F9D">
              <w:rPr>
                <w:rFonts w:cs="Times New Roman"/>
                <w:b w:val="0"/>
                <w:bCs w:val="0"/>
                <w:kern w:val="24"/>
                <w:sz w:val="20"/>
                <w:szCs w:val="20"/>
                <w:lang w:val="en-SG"/>
              </w:rPr>
              <w:t>::Tn</w:t>
            </w:r>
          </w:p>
        </w:tc>
        <w:tc>
          <w:tcPr>
            <w:tcW w:w="4819" w:type="dxa"/>
          </w:tcPr>
          <w:p w14:paraId="2A9991E8" w14:textId="7A23E0D8"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i/>
                <w:iCs/>
                <w:kern w:val="24"/>
                <w:sz w:val="20"/>
                <w:szCs w:val="20"/>
                <w:lang w:val="en-SG"/>
              </w:rPr>
              <w:t>msrB</w:t>
            </w:r>
            <w:r w:rsidRPr="00BC2F9D">
              <w:rPr>
                <w:rFonts w:eastAsia="DengXian" w:cs="Times New Roman"/>
                <w:kern w:val="24"/>
                <w:sz w:val="20"/>
                <w:szCs w:val="20"/>
                <w:lang w:val="en-SG"/>
              </w:rPr>
              <w:t>112::</w:t>
            </w:r>
            <w:proofErr w:type="spellStart"/>
            <w:r w:rsidRPr="00BC2F9D">
              <w:rPr>
                <w:rFonts w:eastAsia="DengXian" w:cs="Times New Roman"/>
                <w:kern w:val="24"/>
                <w:sz w:val="20"/>
                <w:szCs w:val="20"/>
                <w:lang w:val="en-SG"/>
              </w:rPr>
              <w:t>EfaMarTn</w:t>
            </w:r>
            <w:proofErr w:type="spellEnd"/>
            <w:r w:rsidR="001C50EC" w:rsidRPr="00BC2F9D">
              <w:rPr>
                <w:rFonts w:eastAsia="DengXian" w:cs="Times New Roman"/>
                <w:kern w:val="24"/>
                <w:sz w:val="20"/>
                <w:szCs w:val="20"/>
                <w:lang w:val="en-SG"/>
              </w:rPr>
              <w:t xml:space="preserve">; encoding methionine </w:t>
            </w:r>
            <w:proofErr w:type="spellStart"/>
            <w:r w:rsidR="001C50EC" w:rsidRPr="00BC2F9D">
              <w:rPr>
                <w:rFonts w:eastAsia="DengXian" w:cs="Times New Roman"/>
                <w:kern w:val="24"/>
                <w:sz w:val="20"/>
                <w:szCs w:val="20"/>
                <w:lang w:val="en-SG"/>
              </w:rPr>
              <w:t>sulfur</w:t>
            </w:r>
            <w:proofErr w:type="spellEnd"/>
            <w:r w:rsidR="001C50EC" w:rsidRPr="00BC2F9D">
              <w:rPr>
                <w:rFonts w:eastAsia="DengXian" w:cs="Times New Roman"/>
                <w:kern w:val="24"/>
                <w:sz w:val="20"/>
                <w:szCs w:val="20"/>
                <w:lang w:val="en-SG"/>
              </w:rPr>
              <w:t xml:space="preserve"> reductase </w:t>
            </w:r>
            <w:proofErr w:type="spellStart"/>
            <w:r w:rsidR="001C50EC" w:rsidRPr="00BC2F9D">
              <w:rPr>
                <w:rFonts w:eastAsia="DengXian" w:cs="Times New Roman"/>
                <w:kern w:val="24"/>
                <w:sz w:val="20"/>
                <w:szCs w:val="20"/>
                <w:lang w:val="en-SG"/>
              </w:rPr>
              <w:t>MsrB</w:t>
            </w:r>
            <w:proofErr w:type="spellEnd"/>
          </w:p>
        </w:tc>
        <w:tc>
          <w:tcPr>
            <w:tcW w:w="1418" w:type="dxa"/>
          </w:tcPr>
          <w:p w14:paraId="607F3E3B"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 Cm</w:t>
            </w:r>
          </w:p>
        </w:tc>
        <w:tc>
          <w:tcPr>
            <w:tcW w:w="1370" w:type="dxa"/>
          </w:tcPr>
          <w:p w14:paraId="0C834C2E" w14:textId="68E66EDD"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2487B941"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2A10854" w14:textId="77777777"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kern w:val="24"/>
                <w:sz w:val="20"/>
                <w:szCs w:val="20"/>
                <w:lang w:val="en-SG"/>
              </w:rPr>
              <w:t>12401::Tn</w:t>
            </w:r>
          </w:p>
        </w:tc>
        <w:tc>
          <w:tcPr>
            <w:tcW w:w="4819" w:type="dxa"/>
          </w:tcPr>
          <w:p w14:paraId="06C9688B" w14:textId="0A9A211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2401(214)::</w:t>
            </w:r>
            <w:proofErr w:type="spellStart"/>
            <w:r w:rsidRPr="00BC2F9D">
              <w:rPr>
                <w:rFonts w:eastAsia="DengXian" w:cs="Times New Roman"/>
                <w:kern w:val="24"/>
                <w:sz w:val="20"/>
                <w:szCs w:val="20"/>
                <w:lang w:val="en-SG"/>
              </w:rPr>
              <w:t>EfaMarTn</w:t>
            </w:r>
            <w:proofErr w:type="spellEnd"/>
            <w:r w:rsidRPr="00BC2F9D">
              <w:rPr>
                <w:rFonts w:eastAsia="DengXian" w:cs="Times New Roman"/>
                <w:kern w:val="24"/>
                <w:sz w:val="20"/>
                <w:szCs w:val="20"/>
                <w:lang w:val="en-SG"/>
              </w:rPr>
              <w:t xml:space="preserve">; </w:t>
            </w:r>
            <w:r w:rsidR="001C4828" w:rsidRPr="00BC2F9D">
              <w:rPr>
                <w:rFonts w:eastAsia="DengXian" w:cs="Times New Roman"/>
                <w:kern w:val="24"/>
                <w:sz w:val="20"/>
                <w:szCs w:val="20"/>
                <w:lang w:val="en-SG"/>
              </w:rPr>
              <w:t xml:space="preserve">encoding </w:t>
            </w:r>
            <w:r w:rsidR="00613121" w:rsidRPr="00BC2F9D">
              <w:rPr>
                <w:rFonts w:eastAsia="DengXian" w:cs="Times New Roman"/>
                <w:kern w:val="24"/>
                <w:sz w:val="20"/>
                <w:szCs w:val="20"/>
                <w:lang w:val="en-SG"/>
              </w:rPr>
              <w:t>enzyme IID</w:t>
            </w:r>
            <w:r w:rsidR="000C201E" w:rsidRPr="00BC2F9D">
              <w:rPr>
                <w:rFonts w:eastAsia="DengXian" w:cs="Times New Roman"/>
                <w:kern w:val="24"/>
                <w:sz w:val="20"/>
                <w:szCs w:val="20"/>
                <w:lang w:val="en-SG"/>
              </w:rPr>
              <w:t xml:space="preserve"> </w:t>
            </w:r>
            <w:r w:rsidRPr="00BC2F9D">
              <w:rPr>
                <w:rFonts w:eastAsia="DengXian" w:cs="Times New Roman"/>
                <w:kern w:val="24"/>
                <w:sz w:val="20"/>
                <w:szCs w:val="20"/>
                <w:lang w:val="en-SG"/>
              </w:rPr>
              <w:t>of phosphotransferase system PTS8</w:t>
            </w:r>
          </w:p>
        </w:tc>
        <w:tc>
          <w:tcPr>
            <w:tcW w:w="1418" w:type="dxa"/>
          </w:tcPr>
          <w:p w14:paraId="77BC50CB"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 Cm</w:t>
            </w:r>
          </w:p>
        </w:tc>
        <w:tc>
          <w:tcPr>
            <w:tcW w:w="1370" w:type="dxa"/>
          </w:tcPr>
          <w:p w14:paraId="0E7473B6" w14:textId="1B7E5624"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28A344E5"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05DAA592" w14:textId="77777777"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kern w:val="24"/>
                <w:sz w:val="20"/>
                <w:szCs w:val="20"/>
                <w:lang w:val="en-SG"/>
              </w:rPr>
              <w:t>12402::Tn</w:t>
            </w:r>
          </w:p>
        </w:tc>
        <w:tc>
          <w:tcPr>
            <w:tcW w:w="4819" w:type="dxa"/>
          </w:tcPr>
          <w:p w14:paraId="300E72EF" w14:textId="55F420E2"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OG1RF_12402(190)::</w:t>
            </w:r>
            <w:proofErr w:type="spellStart"/>
            <w:r w:rsidRPr="00BC2F9D">
              <w:rPr>
                <w:rFonts w:eastAsia="DengXian" w:cs="Times New Roman"/>
                <w:kern w:val="24"/>
                <w:sz w:val="20"/>
                <w:szCs w:val="20"/>
                <w:lang w:val="en-SG"/>
              </w:rPr>
              <w:t>EfaMarTn</w:t>
            </w:r>
            <w:proofErr w:type="spellEnd"/>
            <w:r w:rsidRPr="00BC2F9D">
              <w:rPr>
                <w:rFonts w:eastAsia="DengXian" w:cs="Times New Roman"/>
                <w:kern w:val="24"/>
                <w:sz w:val="20"/>
                <w:szCs w:val="20"/>
                <w:lang w:val="en-SG"/>
              </w:rPr>
              <w:t xml:space="preserve">; </w:t>
            </w:r>
            <w:r w:rsidR="00613B8D" w:rsidRPr="00BC2F9D">
              <w:rPr>
                <w:rFonts w:eastAsia="DengXian" w:cs="Times New Roman"/>
                <w:kern w:val="24"/>
                <w:sz w:val="20"/>
                <w:szCs w:val="20"/>
                <w:lang w:val="en-SG"/>
              </w:rPr>
              <w:t>encoding enzyme II</w:t>
            </w:r>
            <w:r w:rsidR="00BB4BE5" w:rsidRPr="00BC2F9D">
              <w:rPr>
                <w:rFonts w:eastAsia="DengXian" w:cs="Times New Roman"/>
                <w:kern w:val="24"/>
                <w:sz w:val="20"/>
                <w:szCs w:val="20"/>
                <w:lang w:val="en-SG"/>
              </w:rPr>
              <w:t>C</w:t>
            </w:r>
            <w:r w:rsidRPr="00BC2F9D">
              <w:rPr>
                <w:rFonts w:eastAsia="DengXian" w:cs="Times New Roman"/>
                <w:kern w:val="24"/>
                <w:sz w:val="20"/>
                <w:szCs w:val="20"/>
                <w:lang w:val="en-SG"/>
              </w:rPr>
              <w:t xml:space="preserve"> of phosphotransferase system PTS8</w:t>
            </w:r>
          </w:p>
        </w:tc>
        <w:tc>
          <w:tcPr>
            <w:tcW w:w="1418" w:type="dxa"/>
          </w:tcPr>
          <w:p w14:paraId="355C0AB3"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 Cm</w:t>
            </w:r>
          </w:p>
        </w:tc>
        <w:tc>
          <w:tcPr>
            <w:tcW w:w="1370" w:type="dxa"/>
          </w:tcPr>
          <w:p w14:paraId="271340A2" w14:textId="087EA921"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34B97E94"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A96C7F5" w14:textId="77777777" w:rsidR="00615E2C" w:rsidRPr="00BC2F9D" w:rsidRDefault="00615E2C" w:rsidP="0040350B">
            <w:pPr>
              <w:spacing w:after="120" w:line="276" w:lineRule="auto"/>
              <w:rPr>
                <w:rFonts w:cs="Times New Roman"/>
                <w:b w:val="0"/>
                <w:bCs w:val="0"/>
                <w:sz w:val="20"/>
                <w:szCs w:val="20"/>
                <w:lang w:val="en-SG"/>
              </w:rPr>
            </w:pPr>
            <w:proofErr w:type="spellStart"/>
            <w:r w:rsidRPr="00BC2F9D">
              <w:rPr>
                <w:rFonts w:cs="Times New Roman"/>
                <w:b w:val="0"/>
                <w:bCs w:val="0"/>
                <w:i/>
                <w:iCs/>
                <w:kern w:val="24"/>
                <w:sz w:val="20"/>
                <w:szCs w:val="20"/>
                <w:lang w:val="en-SG"/>
              </w:rPr>
              <w:t>tpx</w:t>
            </w:r>
            <w:proofErr w:type="spellEnd"/>
            <w:r w:rsidRPr="00BC2F9D">
              <w:rPr>
                <w:rFonts w:cs="Times New Roman"/>
                <w:b w:val="0"/>
                <w:bCs w:val="0"/>
                <w:kern w:val="24"/>
                <w:sz w:val="20"/>
                <w:szCs w:val="20"/>
                <w:lang w:val="en-SG"/>
              </w:rPr>
              <w:t>::Tn</w:t>
            </w:r>
          </w:p>
        </w:tc>
        <w:tc>
          <w:tcPr>
            <w:tcW w:w="4819" w:type="dxa"/>
          </w:tcPr>
          <w:p w14:paraId="2581AF6A" w14:textId="2C22BE86"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eastAsia="DengXian" w:cs="Times New Roman"/>
                <w:i/>
                <w:iCs/>
                <w:kern w:val="24"/>
                <w:sz w:val="20"/>
                <w:szCs w:val="20"/>
                <w:lang w:val="en-SG"/>
              </w:rPr>
              <w:t>tpx</w:t>
            </w:r>
            <w:r w:rsidRPr="00BC2F9D">
              <w:rPr>
                <w:rFonts w:eastAsia="DengXian" w:cs="Times New Roman"/>
                <w:kern w:val="24"/>
                <w:sz w:val="20"/>
                <w:szCs w:val="20"/>
                <w:lang w:val="en-SG"/>
              </w:rPr>
              <w:t>349::</w:t>
            </w:r>
            <w:proofErr w:type="spellStart"/>
            <w:r w:rsidRPr="00BC2F9D">
              <w:rPr>
                <w:rFonts w:eastAsia="DengXian" w:cs="Times New Roman"/>
                <w:kern w:val="24"/>
                <w:sz w:val="20"/>
                <w:szCs w:val="20"/>
                <w:lang w:val="en-SG"/>
              </w:rPr>
              <w:t>EfaMarTn</w:t>
            </w:r>
            <w:proofErr w:type="spellEnd"/>
            <w:r w:rsidR="00BB4BE5" w:rsidRPr="00BC2F9D">
              <w:rPr>
                <w:rFonts w:eastAsia="DengXian" w:cs="Times New Roman"/>
                <w:kern w:val="24"/>
                <w:sz w:val="20"/>
                <w:szCs w:val="20"/>
                <w:lang w:val="en-SG"/>
              </w:rPr>
              <w:t xml:space="preserve">; encoding thiol peroxidase </w:t>
            </w:r>
            <w:proofErr w:type="spellStart"/>
            <w:r w:rsidR="00BB4BE5" w:rsidRPr="00BC2F9D">
              <w:rPr>
                <w:rFonts w:eastAsia="DengXian" w:cs="Times New Roman"/>
                <w:kern w:val="24"/>
                <w:sz w:val="20"/>
                <w:szCs w:val="20"/>
                <w:lang w:val="en-SG"/>
              </w:rPr>
              <w:t>Tpx</w:t>
            </w:r>
            <w:proofErr w:type="spellEnd"/>
          </w:p>
        </w:tc>
        <w:tc>
          <w:tcPr>
            <w:tcW w:w="1418" w:type="dxa"/>
          </w:tcPr>
          <w:p w14:paraId="7B332BD4"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 Cm</w:t>
            </w:r>
          </w:p>
        </w:tc>
        <w:tc>
          <w:tcPr>
            <w:tcW w:w="1370" w:type="dxa"/>
          </w:tcPr>
          <w:p w14:paraId="7525584D" w14:textId="5201C203"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43BCD087"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4B39D04D" w14:textId="714CE823" w:rsidR="00615E2C" w:rsidRPr="00BC2F9D" w:rsidRDefault="00615E2C" w:rsidP="0040350B">
            <w:pPr>
              <w:spacing w:after="120" w:line="276" w:lineRule="auto"/>
              <w:rPr>
                <w:rFonts w:cs="Times New Roman"/>
                <w:b w:val="0"/>
                <w:bCs w:val="0"/>
                <w:sz w:val="20"/>
                <w:szCs w:val="20"/>
                <w:lang w:val="en-SG"/>
              </w:rPr>
            </w:pPr>
            <w:r w:rsidRPr="00BC2F9D">
              <w:rPr>
                <w:rFonts w:eastAsia="DengXian" w:cs="Times New Roman"/>
                <w:b w:val="0"/>
                <w:bCs w:val="0"/>
                <w:kern w:val="24"/>
                <w:sz w:val="20"/>
                <w:szCs w:val="20"/>
                <w:lang w:val="en-SG"/>
              </w:rPr>
              <w:lastRenderedPageBreak/>
              <w:t>∆</w:t>
            </w:r>
            <w:proofErr w:type="spellStart"/>
            <w:r w:rsidR="00B16FEB" w:rsidRPr="00BC2F9D">
              <w:rPr>
                <w:rFonts w:eastAsia="DengXian" w:cs="Times New Roman"/>
                <w:b w:val="0"/>
                <w:bCs w:val="0"/>
                <w:i/>
                <w:iCs/>
                <w:kern w:val="24"/>
                <w:sz w:val="20"/>
                <w:szCs w:val="20"/>
                <w:lang w:val="en-SG"/>
              </w:rPr>
              <w:t>mptD</w:t>
            </w:r>
            <w:proofErr w:type="spellEnd"/>
          </w:p>
        </w:tc>
        <w:tc>
          <w:tcPr>
            <w:tcW w:w="4819" w:type="dxa"/>
          </w:tcPr>
          <w:p w14:paraId="03F90054" w14:textId="119E5A6B"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 xml:space="preserve">∆OG1RF_10021; </w:t>
            </w:r>
            <w:r w:rsidR="00BB4BE5" w:rsidRPr="00BC2F9D">
              <w:rPr>
                <w:rFonts w:eastAsia="DengXian" w:cs="Times New Roman"/>
                <w:kern w:val="24"/>
                <w:sz w:val="20"/>
                <w:szCs w:val="20"/>
                <w:lang w:val="en-SG"/>
              </w:rPr>
              <w:t xml:space="preserve">encoding enzyme IID </w:t>
            </w:r>
            <w:r w:rsidRPr="00BC2F9D">
              <w:rPr>
                <w:rFonts w:eastAsia="DengXian" w:cs="Times New Roman"/>
                <w:kern w:val="24"/>
                <w:sz w:val="20"/>
                <w:szCs w:val="20"/>
                <w:lang w:val="en-SG"/>
              </w:rPr>
              <w:t>of phosphotransferase system PTS1</w:t>
            </w:r>
            <w:r w:rsidR="0060441D" w:rsidRPr="00BC2F9D">
              <w:rPr>
                <w:rFonts w:eastAsia="DengXian" w:cs="Times New Roman"/>
                <w:kern w:val="24"/>
                <w:sz w:val="20"/>
                <w:szCs w:val="20"/>
                <w:lang w:val="en-SG"/>
              </w:rPr>
              <w:t xml:space="preserve"> (MptABCD)</w:t>
            </w:r>
          </w:p>
        </w:tc>
        <w:tc>
          <w:tcPr>
            <w:tcW w:w="1418" w:type="dxa"/>
          </w:tcPr>
          <w:p w14:paraId="028E4EA4"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kern w:val="24"/>
                <w:sz w:val="20"/>
                <w:szCs w:val="20"/>
                <w:lang w:val="en-SG"/>
              </w:rPr>
              <w:t>Rif, Fus</w:t>
            </w:r>
          </w:p>
        </w:tc>
        <w:tc>
          <w:tcPr>
            <w:tcW w:w="1370" w:type="dxa"/>
          </w:tcPr>
          <w:p w14:paraId="286B9EEE" w14:textId="4E57987C" w:rsidR="00615E2C" w:rsidRPr="00BC2F9D" w:rsidRDefault="00783042"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Pr="00BC2F9D">
              <w:rPr>
                <w:rFonts w:cs="Times New Roman"/>
                <w:sz w:val="20"/>
                <w:szCs w:val="20"/>
                <w:lang w:val="en-SG"/>
              </w:rPr>
              <w:instrText xml:space="preserve"> ADDIN EN.CITE &lt;EndNote&gt;&lt;Cite&gt;&lt;Author&gt;Tan&lt;/Author&gt;&lt;Year&gt;2023&lt;/Year&gt;&lt;RecNum&gt;561&lt;/RecNum&gt;&lt;DisplayText&gt;(7)&lt;/DisplayText&gt;&lt;record&gt;&lt;rec-number&gt;561&lt;/rec-number&gt;&lt;foreign-keys&gt;&lt;key app="EN" db-id="0vda9wrad0vzrze9fs8xrfxffr5wttssstwv" timestamp="1740363760"&gt;561&lt;/key&gt;&lt;/foreign-keys&gt;&lt;ref-type name="Journal Article"&gt;17&lt;/ref-type&gt;&lt;contributors&gt;&lt;authors&gt;&lt;author&gt;Tan, Casandra Ai Zhu&lt;/author&gt;&lt;author&gt;Chong, Kelvin Kian Long&lt;/author&gt;&lt;author&gt;Yeong, Daryl Yu Xuan&lt;/author&gt;&lt;author&gt;Ng, Celine Hui Min&lt;/author&gt;&lt;author&gt;Ismail, Muhammad Hafiz&lt;/author&gt;&lt;author&gt;Yap, Zhei Hwee&lt;/author&gt;&lt;author&gt;Khetrapal, Varnica&lt;/author&gt;&lt;author&gt;Tay, Vanessa Shi Yun&lt;/author&gt;&lt;author&gt;Drautz-Moses, Daniela I.&lt;/author&gt;&lt;author&gt;Ali, Yusuf&lt;/author&gt;&lt;author&gt;Chen, Swaine L.&lt;/author&gt;&lt;author&gt;Kline, Kimberly A.&lt;/author&gt;&lt;/authors&gt;&lt;/contributors&gt;&lt;titles&gt;&lt;title&gt;&lt;style face="normal" font="default" size="100%"&gt;Purine and carbohydrate availability drive &lt;/style&gt;&lt;style face="italic" font="default" size="100%"&gt;Enterococcus faecalis&lt;/style&gt;&lt;style face="normal" font="default" size="100%"&gt; fitness during wound and urinary tract infections&lt;/style&gt;&lt;/title&gt;&lt;secondary-title&gt;mBio&lt;/secondary-title&gt;&lt;/titles&gt;&lt;periodical&gt;&lt;full-title&gt;mBio&lt;/full-title&gt;&lt;/periodical&gt;&lt;pages&gt;e02384-23&lt;/pages&gt;&lt;volume&gt;15&lt;/volume&gt;&lt;number&gt;1&lt;/number&gt;&lt;dates&gt;&lt;year&gt;2023&lt;/year&gt;&lt;/dates&gt;&lt;publisher&gt;American Society for Microbiology&lt;/publisher&gt;&lt;urls&gt;&lt;related-urls&gt;&lt;url&gt;https://doi.org/10.1128/mbio.02384-23&lt;/url&gt;&lt;/related-urls&gt;&lt;/urls&gt;&lt;electronic-resource-num&gt;10.1128/mbio.02384-23&lt;/electronic-resource-num&gt;&lt;access-date&gt;2025/02/23&lt;/access-date&gt;&lt;/record&gt;&lt;/Cite&gt;&lt;/EndNote&gt;</w:instrText>
            </w:r>
            <w:r w:rsidRPr="00BC2F9D">
              <w:rPr>
                <w:rFonts w:cs="Times New Roman"/>
                <w:sz w:val="20"/>
                <w:szCs w:val="20"/>
                <w:lang w:val="en-SG"/>
              </w:rPr>
              <w:fldChar w:fldCharType="separate"/>
            </w:r>
            <w:r w:rsidRPr="00BC2F9D">
              <w:rPr>
                <w:rFonts w:cs="Times New Roman"/>
                <w:noProof/>
                <w:sz w:val="20"/>
                <w:szCs w:val="20"/>
                <w:lang w:val="en-SG"/>
              </w:rPr>
              <w:t>(7)</w:t>
            </w:r>
            <w:r w:rsidRPr="00BC2F9D">
              <w:rPr>
                <w:rFonts w:cs="Times New Roman"/>
                <w:sz w:val="20"/>
                <w:szCs w:val="20"/>
                <w:lang w:val="en-SG"/>
              </w:rPr>
              <w:fldChar w:fldCharType="end"/>
            </w:r>
          </w:p>
        </w:tc>
      </w:tr>
      <w:tr w:rsidR="00BC2F9D" w:rsidRPr="00BC2F9D" w14:paraId="461FC8C1"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D98A123" w14:textId="77777777" w:rsidR="00615E2C" w:rsidRPr="00BC2F9D" w:rsidRDefault="00615E2C" w:rsidP="0040350B">
            <w:pPr>
              <w:spacing w:after="120" w:line="276" w:lineRule="auto"/>
              <w:rPr>
                <w:rFonts w:eastAsia="DengXian" w:cs="Times New Roman"/>
                <w:kern w:val="24"/>
                <w:sz w:val="20"/>
                <w:szCs w:val="20"/>
                <w:lang w:val="en-SG"/>
              </w:rPr>
            </w:pPr>
            <w:r w:rsidRPr="00BC2F9D">
              <w:rPr>
                <w:rFonts w:eastAsia="DengXian" w:cs="Times New Roman"/>
                <w:b w:val="0"/>
                <w:bCs w:val="0"/>
                <w:kern w:val="24"/>
                <w:sz w:val="20"/>
                <w:szCs w:val="20"/>
                <w:lang w:val="en-SG"/>
              </w:rPr>
              <w:t>∆</w:t>
            </w:r>
            <w:r w:rsidRPr="00BC2F9D">
              <w:rPr>
                <w:rFonts w:eastAsia="DengXian" w:cs="Times New Roman"/>
                <w:b w:val="0"/>
                <w:bCs w:val="0"/>
                <w:i/>
                <w:iCs/>
                <w:kern w:val="24"/>
                <w:sz w:val="20"/>
                <w:szCs w:val="20"/>
                <w:lang w:val="en-SG"/>
              </w:rPr>
              <w:t>t7ss</w:t>
            </w:r>
          </w:p>
        </w:tc>
        <w:tc>
          <w:tcPr>
            <w:tcW w:w="4819" w:type="dxa"/>
          </w:tcPr>
          <w:p w14:paraId="236A8A3E" w14:textId="2EF0CBE4"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r w:rsidRPr="00BC2F9D">
              <w:rPr>
                <w:rFonts w:eastAsia="DengXian" w:cs="Times New Roman"/>
                <w:kern w:val="24"/>
                <w:sz w:val="20"/>
                <w:szCs w:val="20"/>
                <w:lang w:val="en-SG"/>
              </w:rPr>
              <w:t>∆</w:t>
            </w:r>
            <w:r w:rsidRPr="00BC2F9D">
              <w:rPr>
                <w:rFonts w:eastAsia="DengXian" w:cs="Times New Roman"/>
                <w:kern w:val="24"/>
                <w:sz w:val="20"/>
                <w:szCs w:val="20"/>
              </w:rPr>
              <w:t>OG1RF_11100-OG1RF_11127</w:t>
            </w:r>
            <w:r w:rsidR="00BC0E76" w:rsidRPr="00BC2F9D">
              <w:rPr>
                <w:rFonts w:eastAsia="DengXian" w:cs="Times New Roman"/>
                <w:kern w:val="24"/>
                <w:sz w:val="20"/>
                <w:szCs w:val="20"/>
              </w:rPr>
              <w:t>; encoding the full type 7 secretion system locus</w:t>
            </w:r>
          </w:p>
        </w:tc>
        <w:tc>
          <w:tcPr>
            <w:tcW w:w="1418" w:type="dxa"/>
          </w:tcPr>
          <w:p w14:paraId="49462DC9"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kern w:val="24"/>
                <w:sz w:val="20"/>
                <w:szCs w:val="20"/>
                <w:lang w:val="en-SG"/>
              </w:rPr>
            </w:pPr>
            <w:r w:rsidRPr="00BC2F9D">
              <w:rPr>
                <w:rFonts w:eastAsia="DengXian" w:cs="Times New Roman"/>
                <w:kern w:val="24"/>
                <w:sz w:val="20"/>
                <w:szCs w:val="20"/>
                <w:lang w:val="en-SG"/>
              </w:rPr>
              <w:t>Rif, Fus</w:t>
            </w:r>
          </w:p>
        </w:tc>
        <w:tc>
          <w:tcPr>
            <w:tcW w:w="1370" w:type="dxa"/>
          </w:tcPr>
          <w:p w14:paraId="245759E1" w14:textId="5B48E78C" w:rsidR="00615E2C" w:rsidRPr="00BC2F9D" w:rsidRDefault="00783042"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Pr="00BC2F9D">
              <w:rPr>
                <w:rFonts w:cs="Times New Roman"/>
                <w:sz w:val="20"/>
                <w:szCs w:val="20"/>
                <w:lang w:val="en-SG"/>
              </w:rPr>
              <w:instrText xml:space="preserve"> ADDIN EN.CITE &lt;EndNote&gt;&lt;Cite&gt;&lt;Author&gt;Tan&lt;/Author&gt;&lt;Year&gt;2026&lt;/Year&gt;&lt;RecNum&gt;1143&lt;/RecNum&gt;&lt;DisplayText&gt;(8)&lt;/DisplayText&gt;&lt;record&gt;&lt;rec-number&gt;1143&lt;/rec-number&gt;&lt;foreign-keys&gt;&lt;key app="EN" db-id="0vda9wrad0vzrze9fs8xrfxffr5wttssstwv" timestamp="1772436083"&gt;1143&lt;/key&gt;&lt;/foreign-keys&gt;&lt;ref-type name="Journal Article"&gt;17&lt;/ref-type&gt;&lt;contributors&gt;&lt;authors&gt;&lt;author&gt;Tan, Aaron Ming Zhi&lt;/author&gt;&lt;author&gt;Celik, Cenk&lt;/author&gt;&lt;author&gt;Lee, Stella Yue Ting&lt;/author&gt;&lt;author&gt;Veleba, Mark&lt;/author&gt;&lt;author&gt;Manzano, Caroline S.&lt;/author&gt;&lt;author&gt;Abdul, Rahim M. K.&lt;/author&gt;&lt;author&gt;Thibault, Guillaume&lt;/author&gt;&lt;author&gt;Kline, Kimberly A.&lt;/author&gt;&lt;/authors&gt;&lt;/contributors&gt;&lt;titles&gt;&lt;title&gt;&lt;style face="italic" font="default" size="100%"&gt;Enterococcus faecalis&lt;/style&gt;&lt;style face="normal" font="default" size="100%"&gt; redox metabolism activates the unfolded protein response to impair wound healing&lt;/style&gt;&lt;/title&gt;&lt;secondary-title&gt;Science Advances&lt;/secondary-title&gt;&lt;/titles&gt;&lt;periodical&gt;&lt;full-title&gt;Science Advances&lt;/full-title&gt;&lt;/periodical&gt;&lt;pages&gt;eaeb5297&lt;/pages&gt;&lt;volume&gt;12&lt;/volume&gt;&lt;number&gt;3&lt;/number&gt;&lt;dates&gt;&lt;year&gt;2026&lt;/year&gt;&lt;pub-dates&gt;&lt;date&gt;2026/01/16&lt;/date&gt;&lt;/pub-dates&gt;&lt;/dates&gt;&lt;publisher&gt;American Association for the Advancement of Science&lt;/publisher&gt;&lt;urls&gt;&lt;related-urls&gt;&lt;url&gt;https://doi.org/10.1126/sciadv.aeb5297&lt;/url&gt;&lt;/related-urls&gt;&lt;/urls&gt;&lt;electronic-resource-num&gt;10.1126/sciadv.aeb5297&lt;/electronic-resource-num&gt;&lt;access-date&gt;2026/03/01&lt;/access-date&gt;&lt;/record&gt;&lt;/Cite&gt;&lt;/EndNote&gt;</w:instrText>
            </w:r>
            <w:r w:rsidRPr="00BC2F9D">
              <w:rPr>
                <w:rFonts w:cs="Times New Roman"/>
                <w:sz w:val="20"/>
                <w:szCs w:val="20"/>
                <w:lang w:val="en-SG"/>
              </w:rPr>
              <w:fldChar w:fldCharType="separate"/>
            </w:r>
            <w:r w:rsidRPr="00BC2F9D">
              <w:rPr>
                <w:rFonts w:cs="Times New Roman"/>
                <w:noProof/>
                <w:sz w:val="20"/>
                <w:szCs w:val="20"/>
                <w:lang w:val="en-SG"/>
              </w:rPr>
              <w:t>(8)</w:t>
            </w:r>
            <w:r w:rsidRPr="00BC2F9D">
              <w:rPr>
                <w:rFonts w:cs="Times New Roman"/>
                <w:sz w:val="20"/>
                <w:szCs w:val="20"/>
                <w:lang w:val="en-SG"/>
              </w:rPr>
              <w:fldChar w:fldCharType="end"/>
            </w:r>
          </w:p>
        </w:tc>
      </w:tr>
      <w:tr w:rsidR="00BC2F9D" w:rsidRPr="00BC2F9D" w14:paraId="73DAD712"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4C6580E9" w14:textId="77777777" w:rsidR="00615E2C" w:rsidRPr="00BC2F9D" w:rsidRDefault="00615E2C" w:rsidP="0040350B">
            <w:pPr>
              <w:spacing w:after="120" w:line="276" w:lineRule="auto"/>
              <w:rPr>
                <w:rFonts w:eastAsia="DengXian" w:cs="Times New Roman"/>
                <w:kern w:val="24"/>
                <w:sz w:val="20"/>
                <w:szCs w:val="20"/>
                <w:lang w:val="en-SG"/>
              </w:rPr>
            </w:pPr>
            <w:r w:rsidRPr="00BC2F9D">
              <w:rPr>
                <w:rFonts w:eastAsia="DengXian" w:cs="Times New Roman"/>
                <w:b w:val="0"/>
                <w:bCs w:val="0"/>
                <w:kern w:val="24"/>
                <w:sz w:val="20"/>
                <w:szCs w:val="20"/>
                <w:lang w:val="en-SG"/>
              </w:rPr>
              <w:t>∆∆</w:t>
            </w:r>
            <w:proofErr w:type="spellStart"/>
            <w:r w:rsidRPr="00BC2F9D">
              <w:rPr>
                <w:rFonts w:eastAsia="DengXian" w:cs="Times New Roman"/>
                <w:b w:val="0"/>
                <w:bCs w:val="0"/>
                <w:i/>
                <w:iCs/>
                <w:kern w:val="24"/>
                <w:sz w:val="20"/>
                <w:szCs w:val="20"/>
                <w:lang w:val="en-SG"/>
              </w:rPr>
              <w:t>ldh</w:t>
            </w:r>
            <w:proofErr w:type="spellEnd"/>
          </w:p>
        </w:tc>
        <w:tc>
          <w:tcPr>
            <w:tcW w:w="4819" w:type="dxa"/>
          </w:tcPr>
          <w:p w14:paraId="6D0F3A97" w14:textId="7122BF69"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kern w:val="24"/>
                <w:sz w:val="20"/>
                <w:szCs w:val="20"/>
                <w:lang w:val="en-SG"/>
              </w:rPr>
            </w:pPr>
            <w:r w:rsidRPr="00BC2F9D">
              <w:rPr>
                <w:rFonts w:eastAsia="DengXian" w:cs="Times New Roman"/>
                <w:kern w:val="24"/>
                <w:sz w:val="20"/>
                <w:szCs w:val="20"/>
                <w:lang w:val="en-SG"/>
              </w:rPr>
              <w:t>∆</w:t>
            </w:r>
            <w:r w:rsidRPr="00BC2F9D">
              <w:rPr>
                <w:rFonts w:eastAsia="DengXian" w:cs="Times New Roman"/>
                <w:i/>
                <w:iCs/>
                <w:kern w:val="24"/>
                <w:sz w:val="20"/>
                <w:szCs w:val="20"/>
                <w:lang w:val="en-SG"/>
              </w:rPr>
              <w:t>ldh1</w:t>
            </w:r>
            <w:r w:rsidRPr="00BC2F9D">
              <w:rPr>
                <w:rFonts w:eastAsia="DengXian" w:cs="Times New Roman"/>
                <w:kern w:val="24"/>
                <w:sz w:val="20"/>
                <w:szCs w:val="20"/>
                <w:lang w:val="en-SG"/>
              </w:rPr>
              <w:t>∆</w:t>
            </w:r>
            <w:r w:rsidRPr="00BC2F9D">
              <w:rPr>
                <w:rFonts w:eastAsia="DengXian" w:cs="Times New Roman"/>
                <w:i/>
                <w:iCs/>
                <w:kern w:val="24"/>
                <w:sz w:val="20"/>
                <w:szCs w:val="20"/>
                <w:lang w:val="en-SG"/>
              </w:rPr>
              <w:t>ldh2</w:t>
            </w:r>
            <w:r w:rsidRPr="00BC2F9D">
              <w:rPr>
                <w:rFonts w:eastAsia="DengXian" w:cs="Times New Roman"/>
                <w:kern w:val="24"/>
                <w:sz w:val="20"/>
                <w:szCs w:val="20"/>
                <w:lang w:val="en-SG"/>
              </w:rPr>
              <w:t>; ∆OG1RF_10199∆OG1RF_10373</w:t>
            </w:r>
            <w:r w:rsidR="00A754A0" w:rsidRPr="00BC2F9D">
              <w:rPr>
                <w:rFonts w:eastAsia="DengXian" w:cs="Times New Roman"/>
                <w:kern w:val="24"/>
                <w:sz w:val="20"/>
                <w:szCs w:val="20"/>
                <w:lang w:val="en-SG"/>
              </w:rPr>
              <w:t>; encoding lactate dehydrogenases Ldh1 and Ldh2</w:t>
            </w:r>
          </w:p>
        </w:tc>
        <w:tc>
          <w:tcPr>
            <w:tcW w:w="1418" w:type="dxa"/>
          </w:tcPr>
          <w:p w14:paraId="7C47ABC9"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kern w:val="24"/>
                <w:sz w:val="20"/>
                <w:szCs w:val="20"/>
                <w:lang w:val="en-SG"/>
              </w:rPr>
            </w:pPr>
            <w:r w:rsidRPr="00BC2F9D">
              <w:rPr>
                <w:rFonts w:eastAsia="DengXian" w:cs="Times New Roman"/>
                <w:kern w:val="24"/>
                <w:sz w:val="20"/>
                <w:szCs w:val="20"/>
                <w:lang w:val="en-SG"/>
              </w:rPr>
              <w:t>Rif, Fus</w:t>
            </w:r>
          </w:p>
        </w:tc>
        <w:tc>
          <w:tcPr>
            <w:tcW w:w="1370" w:type="dxa"/>
          </w:tcPr>
          <w:p w14:paraId="649644D0" w14:textId="0FE0E6AA" w:rsidR="00615E2C" w:rsidRPr="00BC2F9D" w:rsidRDefault="00FA0A6B"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Pr="00BC2F9D">
              <w:rPr>
                <w:rFonts w:cs="Times New Roman"/>
                <w:sz w:val="20"/>
                <w:szCs w:val="20"/>
                <w:lang w:val="en-SG"/>
              </w:rPr>
              <w:instrText xml:space="preserve"> ADDIN EN.CITE &lt;EndNote&gt;&lt;Cite&gt;&lt;Author&gt;Tan&lt;/Author&gt;&lt;Year&gt;2022&lt;/Year&gt;&lt;RecNum&gt;1144&lt;/RecNum&gt;&lt;DisplayText&gt;(9)&lt;/DisplayText&gt;&lt;record&gt;&lt;rec-number&gt;1144&lt;/rec-number&gt;&lt;foreign-keys&gt;&lt;key app="EN" db-id="0vda9wrad0vzrze9fs8xrfxffr5wttssstwv" timestamp="1772444685"&gt;1144&lt;/key&gt;&lt;/foreign-keys&gt;&lt;ref-type name="Journal Article"&gt;17&lt;/ref-type&gt;&lt;contributors&gt;&lt;authors&gt;&lt;author&gt;Tan, Casandra Ai Zhu&lt;/author&gt;&lt;author&gt;Lam, Ling Ning&lt;/author&gt;&lt;author&gt;Biukovic, Goran&lt;/author&gt;&lt;author&gt;Soh, Eliza Ye-Chen&lt;/author&gt;&lt;author&gt;Toh, Xiao Wei&lt;/author&gt;&lt;author&gt;Lemos, José A.&lt;/author&gt;&lt;author&gt;Kline, Kimberly A.&lt;/author&gt;&lt;/authors&gt;&lt;/contributors&gt;&lt;titles&gt;&lt;title&gt;&lt;style face="italic" font="default" size="100%"&gt;Enterococcus faecalis&lt;/style&gt;&lt;style face="normal" font="default" size="100%"&gt; Antagonizes &lt;/style&gt;&lt;style face="italic" font="default" size="100%"&gt;Pseudomonas aeruginosa&lt;/style&gt;&lt;style face="normal" font="default" size="100%"&gt; Growth in Mixed-Species Interactions&lt;/style&gt;&lt;/title&gt;&lt;secondary-title&gt;Journal of Bacteriology&lt;/secondary-title&gt;&lt;/titles&gt;&lt;periodical&gt;&lt;full-title&gt;Journal of Bacteriology&lt;/full-title&gt;&lt;/periodical&gt;&lt;pages&gt;e00615-21&lt;/pages&gt;&lt;volume&gt;204&lt;/volume&gt;&lt;number&gt;7&lt;/number&gt;&lt;dates&gt;&lt;year&gt;2022&lt;/year&gt;&lt;/dates&gt;&lt;publisher&gt;American Society for Microbiology&lt;/publisher&gt;&lt;urls&gt;&lt;related-urls&gt;&lt;url&gt;https://doi.org/10.1128/jb.00615-21&lt;/url&gt;&lt;/related-urls&gt;&lt;/urls&gt;&lt;electronic-resource-num&gt;10.1128/jb.00615-21&lt;/electronic-resource-num&gt;&lt;access-date&gt;2026/03/02&lt;/access-date&gt;&lt;/record&gt;&lt;/Cite&gt;&lt;/EndNote&gt;</w:instrText>
            </w:r>
            <w:r w:rsidRPr="00BC2F9D">
              <w:rPr>
                <w:rFonts w:cs="Times New Roman"/>
                <w:sz w:val="20"/>
                <w:szCs w:val="20"/>
                <w:lang w:val="en-SG"/>
              </w:rPr>
              <w:fldChar w:fldCharType="separate"/>
            </w:r>
            <w:r w:rsidRPr="00BC2F9D">
              <w:rPr>
                <w:rFonts w:cs="Times New Roman"/>
                <w:noProof/>
                <w:sz w:val="20"/>
                <w:szCs w:val="20"/>
                <w:lang w:val="en-SG"/>
              </w:rPr>
              <w:t>(9)</w:t>
            </w:r>
            <w:r w:rsidRPr="00BC2F9D">
              <w:rPr>
                <w:rFonts w:cs="Times New Roman"/>
                <w:sz w:val="20"/>
                <w:szCs w:val="20"/>
                <w:lang w:val="en-SG"/>
              </w:rPr>
              <w:fldChar w:fldCharType="end"/>
            </w:r>
          </w:p>
        </w:tc>
      </w:tr>
      <w:tr w:rsidR="00BC2F9D" w:rsidRPr="00BC2F9D" w14:paraId="6ECB5CB7"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D79C2E1" w14:textId="77777777" w:rsidR="00615E2C" w:rsidRPr="00BC2F9D" w:rsidRDefault="00615E2C" w:rsidP="0040350B">
            <w:pPr>
              <w:spacing w:after="120" w:line="276" w:lineRule="auto"/>
              <w:rPr>
                <w:rFonts w:cs="Times New Roman"/>
                <w:b w:val="0"/>
                <w:bCs w:val="0"/>
                <w:sz w:val="20"/>
                <w:szCs w:val="20"/>
                <w:lang w:val="en-SG"/>
              </w:rPr>
            </w:pPr>
            <w:proofErr w:type="spellStart"/>
            <w:r w:rsidRPr="00BC2F9D">
              <w:rPr>
                <w:rFonts w:cs="Times New Roman"/>
                <w:b w:val="0"/>
                <w:bCs w:val="0"/>
                <w:i/>
                <w:iCs/>
                <w:sz w:val="20"/>
                <w:szCs w:val="20"/>
                <w:lang w:val="en-SG"/>
              </w:rPr>
              <w:t>fsrA</w:t>
            </w:r>
            <w:proofErr w:type="spellEnd"/>
            <w:r w:rsidRPr="00BC2F9D">
              <w:rPr>
                <w:rFonts w:cs="Times New Roman"/>
                <w:b w:val="0"/>
                <w:bCs w:val="0"/>
                <w:i/>
                <w:iCs/>
                <w:sz w:val="20"/>
                <w:szCs w:val="20"/>
                <w:lang w:val="en-SG"/>
              </w:rPr>
              <w:t>::</w:t>
            </w:r>
            <w:r w:rsidRPr="00BC2F9D">
              <w:rPr>
                <w:rFonts w:cs="Times New Roman"/>
                <w:b w:val="0"/>
                <w:bCs w:val="0"/>
                <w:sz w:val="20"/>
                <w:szCs w:val="20"/>
                <w:lang w:val="en-SG"/>
              </w:rPr>
              <w:t>Tn</w:t>
            </w:r>
          </w:p>
        </w:tc>
        <w:tc>
          <w:tcPr>
            <w:tcW w:w="4819" w:type="dxa"/>
          </w:tcPr>
          <w:p w14:paraId="3335F699" w14:textId="1E6F8DA6"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i/>
                <w:iCs/>
                <w:sz w:val="20"/>
                <w:szCs w:val="20"/>
                <w:lang w:val="en-SG"/>
              </w:rPr>
              <w:t>fsrA</w:t>
            </w:r>
            <w:r w:rsidRPr="00BC2F9D">
              <w:rPr>
                <w:rFonts w:cs="Times New Roman"/>
                <w:sz w:val="20"/>
                <w:szCs w:val="20"/>
                <w:lang w:val="en-SG"/>
              </w:rPr>
              <w:t>10</w:t>
            </w:r>
            <w:r w:rsidRPr="00BC2F9D">
              <w:rPr>
                <w:rFonts w:cs="Times New Roman"/>
                <w:i/>
                <w:iCs/>
                <w:sz w:val="20"/>
                <w:szCs w:val="20"/>
                <w:lang w:val="en-SG"/>
              </w:rPr>
              <w:t>::</w:t>
            </w:r>
            <w:proofErr w:type="spellStart"/>
            <w:r w:rsidRPr="00BC2F9D">
              <w:rPr>
                <w:rFonts w:cs="Times New Roman"/>
                <w:sz w:val="20"/>
                <w:szCs w:val="20"/>
                <w:lang w:val="en-SG"/>
              </w:rPr>
              <w:t>EfaMarTn</w:t>
            </w:r>
            <w:proofErr w:type="spellEnd"/>
            <w:r w:rsidR="00A754A0" w:rsidRPr="00BC2F9D">
              <w:rPr>
                <w:rFonts w:eastAsia="DengXian" w:cs="Times New Roman"/>
                <w:kern w:val="24"/>
                <w:sz w:val="20"/>
                <w:szCs w:val="20"/>
                <w:lang w:val="en-SG"/>
              </w:rPr>
              <w:t xml:space="preserve">; encoding response regulator </w:t>
            </w:r>
            <w:proofErr w:type="spellStart"/>
            <w:r w:rsidR="00A754A0" w:rsidRPr="00BC2F9D">
              <w:rPr>
                <w:rFonts w:eastAsia="DengXian" w:cs="Times New Roman"/>
                <w:kern w:val="24"/>
                <w:sz w:val="20"/>
                <w:szCs w:val="20"/>
                <w:lang w:val="en-SG"/>
              </w:rPr>
              <w:t>FsrA</w:t>
            </w:r>
            <w:proofErr w:type="spellEnd"/>
          </w:p>
        </w:tc>
        <w:tc>
          <w:tcPr>
            <w:tcW w:w="1418" w:type="dxa"/>
          </w:tcPr>
          <w:p w14:paraId="384222A6"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 Cm</w:t>
            </w:r>
          </w:p>
        </w:tc>
        <w:tc>
          <w:tcPr>
            <w:tcW w:w="1370" w:type="dxa"/>
          </w:tcPr>
          <w:p w14:paraId="5C3816B1" w14:textId="33A37A50"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0CF1E551"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0AB0BF36" w14:textId="77777777" w:rsidR="00615E2C" w:rsidRPr="00BC2F9D" w:rsidRDefault="00615E2C" w:rsidP="0040350B">
            <w:pPr>
              <w:spacing w:after="120" w:line="276" w:lineRule="auto"/>
              <w:rPr>
                <w:rFonts w:cs="Times New Roman"/>
                <w:b w:val="0"/>
                <w:bCs w:val="0"/>
                <w:sz w:val="20"/>
                <w:szCs w:val="20"/>
                <w:lang w:val="en-SG"/>
              </w:rPr>
            </w:pPr>
            <w:r w:rsidRPr="00BC2F9D">
              <w:rPr>
                <w:rFonts w:cs="Times New Roman"/>
                <w:b w:val="0"/>
                <w:bCs w:val="0"/>
                <w:i/>
                <w:iCs/>
                <w:sz w:val="20"/>
                <w:szCs w:val="20"/>
                <w:lang w:val="en-SG"/>
              </w:rPr>
              <w:t>gelE::</w:t>
            </w:r>
            <w:r w:rsidRPr="00BC2F9D">
              <w:rPr>
                <w:rFonts w:cs="Times New Roman"/>
                <w:b w:val="0"/>
                <w:bCs w:val="0"/>
                <w:sz w:val="20"/>
                <w:szCs w:val="20"/>
                <w:lang w:val="en-SG"/>
              </w:rPr>
              <w:t>Tn</w:t>
            </w:r>
          </w:p>
        </w:tc>
        <w:tc>
          <w:tcPr>
            <w:tcW w:w="4819" w:type="dxa"/>
          </w:tcPr>
          <w:p w14:paraId="39A42F4B" w14:textId="54D0839B"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i/>
                <w:iCs/>
                <w:sz w:val="20"/>
                <w:szCs w:val="20"/>
                <w:lang w:val="en-SG"/>
              </w:rPr>
              <w:t>gelE</w:t>
            </w:r>
            <w:r w:rsidRPr="00BC2F9D">
              <w:rPr>
                <w:rFonts w:cs="Times New Roman"/>
                <w:sz w:val="20"/>
                <w:szCs w:val="20"/>
                <w:lang w:val="en-SG"/>
              </w:rPr>
              <w:t>968</w:t>
            </w:r>
            <w:r w:rsidRPr="00BC2F9D">
              <w:rPr>
                <w:rFonts w:cs="Times New Roman"/>
                <w:i/>
                <w:iCs/>
                <w:sz w:val="20"/>
                <w:szCs w:val="20"/>
                <w:lang w:val="en-SG"/>
              </w:rPr>
              <w:t>::</w:t>
            </w:r>
            <w:proofErr w:type="spellStart"/>
            <w:r w:rsidRPr="00BC2F9D">
              <w:rPr>
                <w:rFonts w:cs="Times New Roman"/>
                <w:sz w:val="20"/>
                <w:szCs w:val="20"/>
                <w:lang w:val="en-SG"/>
              </w:rPr>
              <w:t>EfaMarTn</w:t>
            </w:r>
            <w:proofErr w:type="spellEnd"/>
            <w:r w:rsidR="00A754A0" w:rsidRPr="00BC2F9D">
              <w:rPr>
                <w:rFonts w:eastAsia="DengXian" w:cs="Times New Roman"/>
                <w:kern w:val="24"/>
                <w:sz w:val="20"/>
                <w:szCs w:val="20"/>
                <w:lang w:val="en-SG"/>
              </w:rPr>
              <w:t>; encoding gelatinase GelE</w:t>
            </w:r>
          </w:p>
        </w:tc>
        <w:tc>
          <w:tcPr>
            <w:tcW w:w="1418" w:type="dxa"/>
          </w:tcPr>
          <w:p w14:paraId="6AB71E52"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t>Rif, Fus, Cm</w:t>
            </w:r>
          </w:p>
        </w:tc>
        <w:tc>
          <w:tcPr>
            <w:tcW w:w="1370" w:type="dxa"/>
          </w:tcPr>
          <w:p w14:paraId="0E1313F9" w14:textId="5242C5DF"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1700DA4C"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16BDE00" w14:textId="77777777" w:rsidR="00615E2C" w:rsidRPr="00BC2F9D" w:rsidRDefault="00615E2C" w:rsidP="0040350B">
            <w:pPr>
              <w:spacing w:after="120" w:line="276" w:lineRule="auto"/>
              <w:rPr>
                <w:rFonts w:cs="Times New Roman"/>
                <w:b w:val="0"/>
                <w:bCs w:val="0"/>
                <w:i/>
                <w:iCs/>
                <w:sz w:val="20"/>
                <w:szCs w:val="20"/>
                <w:lang w:val="en-SG"/>
              </w:rPr>
            </w:pPr>
            <w:proofErr w:type="spellStart"/>
            <w:r w:rsidRPr="00BC2F9D">
              <w:rPr>
                <w:rFonts w:eastAsia="DengXian" w:cs="Times New Roman"/>
                <w:b w:val="0"/>
                <w:bCs w:val="0"/>
                <w:i/>
                <w:iCs/>
                <w:kern w:val="24"/>
                <w:sz w:val="20"/>
                <w:szCs w:val="20"/>
                <w:lang w:val="en-SG"/>
              </w:rPr>
              <w:t>entV</w:t>
            </w:r>
            <w:proofErr w:type="spellEnd"/>
            <w:r w:rsidRPr="00BC2F9D">
              <w:rPr>
                <w:rFonts w:eastAsia="DengXian" w:cs="Times New Roman"/>
                <w:b w:val="0"/>
                <w:bCs w:val="0"/>
                <w:kern w:val="24"/>
                <w:sz w:val="20"/>
                <w:szCs w:val="20"/>
                <w:lang w:val="en-SG"/>
              </w:rPr>
              <w:t>::Tn</w:t>
            </w:r>
          </w:p>
        </w:tc>
        <w:tc>
          <w:tcPr>
            <w:tcW w:w="4819" w:type="dxa"/>
          </w:tcPr>
          <w:p w14:paraId="52308AC7" w14:textId="5DF73A8D"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i/>
                <w:iCs/>
                <w:sz w:val="20"/>
                <w:szCs w:val="20"/>
                <w:lang w:val="en-SG"/>
              </w:rPr>
            </w:pPr>
            <w:proofErr w:type="spellStart"/>
            <w:r w:rsidRPr="00BC2F9D">
              <w:rPr>
                <w:rFonts w:eastAsia="DengXian" w:cs="Times New Roman"/>
                <w:i/>
                <w:iCs/>
                <w:kern w:val="24"/>
                <w:sz w:val="20"/>
                <w:szCs w:val="20"/>
                <w:lang w:val="en-SG"/>
              </w:rPr>
              <w:t>entV</w:t>
            </w:r>
            <w:proofErr w:type="spellEnd"/>
            <w:r w:rsidRPr="00BC2F9D">
              <w:rPr>
                <w:rFonts w:eastAsia="DengXian" w:cs="Times New Roman"/>
                <w:kern w:val="24"/>
                <w:sz w:val="20"/>
                <w:szCs w:val="20"/>
                <w:lang w:val="en-SG"/>
              </w:rPr>
              <w:t>(-5)::</w:t>
            </w:r>
            <w:proofErr w:type="spellStart"/>
            <w:r w:rsidRPr="00BC2F9D">
              <w:rPr>
                <w:rFonts w:eastAsia="DengXian" w:cs="Times New Roman"/>
                <w:kern w:val="24"/>
                <w:sz w:val="20"/>
                <w:szCs w:val="20"/>
                <w:lang w:val="en-SG"/>
              </w:rPr>
              <w:t>EfaMarTn</w:t>
            </w:r>
            <w:proofErr w:type="spellEnd"/>
            <w:r w:rsidR="00B51C3B" w:rsidRPr="00BC2F9D">
              <w:rPr>
                <w:rFonts w:eastAsia="DengXian" w:cs="Times New Roman"/>
                <w:kern w:val="24"/>
                <w:sz w:val="20"/>
                <w:szCs w:val="20"/>
                <w:lang w:val="en-SG"/>
              </w:rPr>
              <w:t xml:space="preserve">; encoding </w:t>
            </w:r>
            <w:proofErr w:type="spellStart"/>
            <w:r w:rsidR="00B51C3B" w:rsidRPr="00BC2F9D">
              <w:rPr>
                <w:rFonts w:eastAsia="DengXian" w:cs="Times New Roman"/>
                <w:kern w:val="24"/>
                <w:sz w:val="20"/>
                <w:szCs w:val="20"/>
                <w:lang w:val="en-SG"/>
              </w:rPr>
              <w:t>enterococcin</w:t>
            </w:r>
            <w:proofErr w:type="spellEnd"/>
            <w:r w:rsidR="00B51C3B" w:rsidRPr="00BC2F9D">
              <w:rPr>
                <w:rFonts w:eastAsia="DengXian" w:cs="Times New Roman"/>
                <w:kern w:val="24"/>
                <w:sz w:val="20"/>
                <w:szCs w:val="20"/>
                <w:lang w:val="en-SG"/>
              </w:rPr>
              <w:t xml:space="preserve"> </w:t>
            </w:r>
            <w:proofErr w:type="spellStart"/>
            <w:r w:rsidR="00B51C3B" w:rsidRPr="00BC2F9D">
              <w:rPr>
                <w:rFonts w:eastAsia="DengXian" w:cs="Times New Roman"/>
                <w:kern w:val="24"/>
                <w:sz w:val="20"/>
                <w:szCs w:val="20"/>
                <w:lang w:val="en-SG"/>
              </w:rPr>
              <w:t>EntV</w:t>
            </w:r>
            <w:proofErr w:type="spellEnd"/>
          </w:p>
        </w:tc>
        <w:tc>
          <w:tcPr>
            <w:tcW w:w="1418" w:type="dxa"/>
          </w:tcPr>
          <w:p w14:paraId="2B48D9F9"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Rif, Fus, Cm</w:t>
            </w:r>
          </w:p>
        </w:tc>
        <w:tc>
          <w:tcPr>
            <w:tcW w:w="1370" w:type="dxa"/>
          </w:tcPr>
          <w:p w14:paraId="24DEEB98" w14:textId="5764CE3F"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35324E0C"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16C3524E" w14:textId="77777777" w:rsidR="00615E2C" w:rsidRPr="00BC2F9D" w:rsidRDefault="00615E2C" w:rsidP="0040350B">
            <w:pPr>
              <w:spacing w:after="120" w:line="276" w:lineRule="auto"/>
              <w:rPr>
                <w:rFonts w:cs="Times New Roman"/>
                <w:b w:val="0"/>
                <w:bCs w:val="0"/>
                <w:i/>
                <w:iCs/>
                <w:sz w:val="20"/>
                <w:szCs w:val="20"/>
                <w:lang w:val="en-SG"/>
              </w:rPr>
            </w:pPr>
            <w:proofErr w:type="spellStart"/>
            <w:r w:rsidRPr="00BC2F9D">
              <w:rPr>
                <w:rFonts w:eastAsia="DengXian" w:cs="Times New Roman"/>
                <w:b w:val="0"/>
                <w:bCs w:val="0"/>
                <w:i/>
                <w:iCs/>
                <w:kern w:val="24"/>
                <w:sz w:val="20"/>
                <w:szCs w:val="20"/>
                <w:lang w:val="en-SG"/>
              </w:rPr>
              <w:t>entV</w:t>
            </w:r>
            <w:proofErr w:type="spellEnd"/>
            <w:r w:rsidRPr="00BC2F9D">
              <w:rPr>
                <w:rFonts w:eastAsia="DengXian" w:cs="Times New Roman"/>
                <w:b w:val="0"/>
                <w:bCs w:val="0"/>
                <w:kern w:val="24"/>
                <w:sz w:val="20"/>
                <w:szCs w:val="20"/>
                <w:lang w:val="en-SG"/>
              </w:rPr>
              <w:t>::Tn2</w:t>
            </w:r>
          </w:p>
        </w:tc>
        <w:tc>
          <w:tcPr>
            <w:tcW w:w="4819" w:type="dxa"/>
          </w:tcPr>
          <w:p w14:paraId="5E3932C1" w14:textId="75254860"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i/>
                <w:iCs/>
                <w:sz w:val="20"/>
                <w:szCs w:val="20"/>
                <w:lang w:val="en-SG"/>
              </w:rPr>
            </w:pPr>
            <w:r w:rsidRPr="00BC2F9D">
              <w:rPr>
                <w:rFonts w:eastAsia="DengXian" w:cs="Times New Roman"/>
                <w:i/>
                <w:iCs/>
                <w:kern w:val="24"/>
                <w:sz w:val="20"/>
                <w:szCs w:val="20"/>
                <w:lang w:val="en-SG"/>
              </w:rPr>
              <w:t>entV</w:t>
            </w:r>
            <w:r w:rsidRPr="00BC2F9D">
              <w:rPr>
                <w:rFonts w:eastAsia="DengXian" w:cs="Times New Roman"/>
                <w:kern w:val="24"/>
                <w:sz w:val="20"/>
                <w:szCs w:val="20"/>
                <w:lang w:val="en-SG"/>
              </w:rPr>
              <w:t>182::</w:t>
            </w:r>
            <w:proofErr w:type="spellStart"/>
            <w:r w:rsidRPr="00BC2F9D">
              <w:rPr>
                <w:rFonts w:eastAsia="DengXian" w:cs="Times New Roman"/>
                <w:kern w:val="24"/>
                <w:sz w:val="20"/>
                <w:szCs w:val="20"/>
                <w:lang w:val="en-SG"/>
              </w:rPr>
              <w:t>EfaMarTn</w:t>
            </w:r>
            <w:proofErr w:type="spellEnd"/>
            <w:r w:rsidR="00B51C3B" w:rsidRPr="00BC2F9D">
              <w:rPr>
                <w:rFonts w:eastAsia="DengXian" w:cs="Times New Roman"/>
                <w:kern w:val="24"/>
                <w:sz w:val="20"/>
                <w:szCs w:val="20"/>
                <w:lang w:val="en-SG"/>
              </w:rPr>
              <w:t xml:space="preserve">; encoding </w:t>
            </w:r>
            <w:proofErr w:type="spellStart"/>
            <w:r w:rsidR="00B51C3B" w:rsidRPr="00BC2F9D">
              <w:rPr>
                <w:rFonts w:eastAsia="DengXian" w:cs="Times New Roman"/>
                <w:kern w:val="24"/>
                <w:sz w:val="20"/>
                <w:szCs w:val="20"/>
                <w:lang w:val="en-SG"/>
              </w:rPr>
              <w:t>enterococcin</w:t>
            </w:r>
            <w:proofErr w:type="spellEnd"/>
            <w:r w:rsidR="00B51C3B" w:rsidRPr="00BC2F9D">
              <w:rPr>
                <w:rFonts w:eastAsia="DengXian" w:cs="Times New Roman"/>
                <w:kern w:val="24"/>
                <w:sz w:val="20"/>
                <w:szCs w:val="20"/>
                <w:lang w:val="en-SG"/>
              </w:rPr>
              <w:t xml:space="preserve"> </w:t>
            </w:r>
            <w:proofErr w:type="spellStart"/>
            <w:r w:rsidR="00B51C3B" w:rsidRPr="00BC2F9D">
              <w:rPr>
                <w:rFonts w:eastAsia="DengXian" w:cs="Times New Roman"/>
                <w:kern w:val="24"/>
                <w:sz w:val="20"/>
                <w:szCs w:val="20"/>
                <w:lang w:val="en-SG"/>
              </w:rPr>
              <w:t>EntV</w:t>
            </w:r>
            <w:proofErr w:type="spellEnd"/>
          </w:p>
        </w:tc>
        <w:tc>
          <w:tcPr>
            <w:tcW w:w="1418" w:type="dxa"/>
          </w:tcPr>
          <w:p w14:paraId="535D0DB3"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Rif, Fus, Cm</w:t>
            </w:r>
          </w:p>
        </w:tc>
        <w:tc>
          <w:tcPr>
            <w:tcW w:w="1370" w:type="dxa"/>
          </w:tcPr>
          <w:p w14:paraId="33E361F9" w14:textId="2FA817C2"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53EB52E5" w14:textId="77777777" w:rsidTr="006A5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5E8EBDD" w14:textId="77777777" w:rsidR="00615E2C" w:rsidRPr="00BC2F9D" w:rsidRDefault="00615E2C" w:rsidP="0040350B">
            <w:pPr>
              <w:spacing w:after="120" w:line="276" w:lineRule="auto"/>
              <w:rPr>
                <w:rFonts w:eastAsia="DengXian" w:cs="Times New Roman"/>
                <w:i/>
                <w:iCs/>
                <w:kern w:val="24"/>
                <w:sz w:val="20"/>
                <w:szCs w:val="20"/>
                <w:lang w:val="en-SG"/>
              </w:rPr>
            </w:pPr>
            <w:r w:rsidRPr="00BC2F9D">
              <w:rPr>
                <w:rFonts w:eastAsia="DengXian" w:cs="Times New Roman"/>
                <w:b w:val="0"/>
                <w:bCs w:val="0"/>
                <w:i/>
                <w:iCs/>
                <w:kern w:val="24"/>
                <w:sz w:val="20"/>
                <w:szCs w:val="20"/>
                <w:lang w:val="en-SG"/>
              </w:rPr>
              <w:t>ace</w:t>
            </w:r>
            <w:r w:rsidRPr="00BC2F9D">
              <w:rPr>
                <w:rFonts w:eastAsia="DengXian" w:cs="Times New Roman"/>
                <w:b w:val="0"/>
                <w:bCs w:val="0"/>
                <w:kern w:val="24"/>
                <w:sz w:val="20"/>
                <w:szCs w:val="20"/>
                <w:lang w:val="en-SG"/>
              </w:rPr>
              <w:t>::Tn</w:t>
            </w:r>
          </w:p>
        </w:tc>
        <w:tc>
          <w:tcPr>
            <w:tcW w:w="4819" w:type="dxa"/>
          </w:tcPr>
          <w:p w14:paraId="33AD5E65" w14:textId="333B3F33"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i/>
                <w:iCs/>
                <w:kern w:val="24"/>
                <w:sz w:val="20"/>
                <w:szCs w:val="20"/>
                <w:lang w:val="en-SG"/>
              </w:rPr>
            </w:pPr>
            <w:r w:rsidRPr="00BC2F9D">
              <w:rPr>
                <w:rFonts w:eastAsia="DengXian" w:cs="Times New Roman"/>
                <w:i/>
                <w:iCs/>
                <w:kern w:val="24"/>
                <w:sz w:val="20"/>
                <w:szCs w:val="20"/>
                <w:lang w:val="en-SG"/>
              </w:rPr>
              <w:t>ace</w:t>
            </w:r>
            <w:r w:rsidRPr="00BC2F9D">
              <w:rPr>
                <w:rFonts w:eastAsia="DengXian" w:cs="Times New Roman"/>
                <w:kern w:val="24"/>
                <w:sz w:val="20"/>
                <w:szCs w:val="20"/>
                <w:lang w:val="en-SG"/>
              </w:rPr>
              <w:t>665::</w:t>
            </w:r>
            <w:proofErr w:type="spellStart"/>
            <w:r w:rsidRPr="00BC2F9D">
              <w:rPr>
                <w:rFonts w:eastAsia="DengXian" w:cs="Times New Roman"/>
                <w:kern w:val="24"/>
                <w:sz w:val="20"/>
                <w:szCs w:val="20"/>
                <w:lang w:val="en-SG"/>
              </w:rPr>
              <w:t>EfaMarTn</w:t>
            </w:r>
            <w:proofErr w:type="spellEnd"/>
            <w:r w:rsidR="00921CB0" w:rsidRPr="00BC2F9D">
              <w:rPr>
                <w:rFonts w:eastAsia="DengXian" w:cs="Times New Roman"/>
                <w:kern w:val="24"/>
                <w:sz w:val="20"/>
                <w:szCs w:val="20"/>
                <w:lang w:val="en-SG"/>
              </w:rPr>
              <w:t>; encoding collagen-binding MSCRAMM adhesin Ace</w:t>
            </w:r>
          </w:p>
        </w:tc>
        <w:tc>
          <w:tcPr>
            <w:tcW w:w="1418" w:type="dxa"/>
          </w:tcPr>
          <w:p w14:paraId="1D0B0BC1"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r w:rsidRPr="00BC2F9D">
              <w:rPr>
                <w:rFonts w:eastAsia="DengXian" w:cs="Times New Roman"/>
                <w:kern w:val="24"/>
                <w:sz w:val="20"/>
                <w:szCs w:val="20"/>
                <w:lang w:val="en-SG"/>
              </w:rPr>
              <w:t>Rif, Fus, Cm</w:t>
            </w:r>
          </w:p>
        </w:tc>
        <w:tc>
          <w:tcPr>
            <w:tcW w:w="1370" w:type="dxa"/>
          </w:tcPr>
          <w:p w14:paraId="4BCEB465" w14:textId="6F16BCFF"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Kristich&lt;/Author&gt;&lt;Year&gt;2008&lt;/Year&gt;&lt;RecNum&gt;359&lt;/RecNum&gt;&lt;DisplayText&gt;(5)&lt;/DisplayText&gt;&lt;record&gt;&lt;rec-number&gt;359&lt;/rec-number&gt;&lt;foreign-keys&gt;&lt;key app="EN" db-id="0vda9wrad0vzrze9fs8xrfxffr5wttssstwv" timestamp="1684849654"&gt;359&lt;/key&gt;&lt;/foreign-keys&gt;&lt;ref-type name="Journal Article"&gt;17&lt;/ref-type&gt;&lt;contributors&gt;&lt;authors&gt;&lt;author&gt;Kristich, Christopher J.&lt;/author&gt;&lt;author&gt;Nguyen, Vy T.&lt;/author&gt;&lt;author&gt;Le, Thinh&lt;/author&gt;&lt;author&gt;Barnes, Aaron M. T.&lt;/author&gt;&lt;author&gt;Grindle, Suzanne&lt;/author&gt;&lt;author&gt;Dunny, Gary M.&lt;/author&gt;&lt;/authors&gt;&lt;/contributors&gt;&lt;titles&gt;&lt;title&gt;&lt;style face="normal" font="default" size="100%"&gt;Development and Use of an Efficient System for Random mariner Transposon Mutagenesis To Identify Novel Genetic Determinants of Biofilm Formation in the Core &lt;/style&gt;&lt;style face="italic" font="default" size="100%"&gt;Enterococcus faecalis&lt;/style&gt;&lt;style face="normal" font="default" size="100%"&gt; Genome&lt;/style&gt;&lt;/title&gt;&lt;secondary-title&gt;Applied and Environmental Microbiology&lt;/secondary-title&gt;&lt;/titles&gt;&lt;periodical&gt;&lt;full-title&gt;Applied and Environmental Microbiology&lt;/full-title&gt;&lt;/periodical&gt;&lt;pages&gt;3377-3386&lt;/pages&gt;&lt;volume&gt;74&lt;/volume&gt;&lt;number&gt;11&lt;/number&gt;&lt;dates&gt;&lt;year&gt;2008&lt;/year&gt;&lt;pub-dates&gt;&lt;date&gt;2008/06/01&lt;/date&gt;&lt;/pub-dates&gt;&lt;/dates&gt;&lt;publisher&gt;American Society for Microbiology&lt;/publisher&gt;&lt;urls&gt;&lt;related-urls&gt;&lt;url&gt;https://doi.org/10.1128/AEM.02665-07&lt;/url&gt;&lt;/related-urls&gt;&lt;/urls&gt;&lt;electronic-resource-num&gt;10.1128/AEM.02665-07&lt;/electronic-resource-num&gt;&lt;access-date&gt;2023/05/23&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5)</w:t>
            </w:r>
            <w:r w:rsidRPr="00BC2F9D">
              <w:rPr>
                <w:rFonts w:cs="Times New Roman"/>
                <w:sz w:val="20"/>
                <w:szCs w:val="20"/>
                <w:lang w:val="en-SG"/>
              </w:rPr>
              <w:fldChar w:fldCharType="end"/>
            </w:r>
          </w:p>
        </w:tc>
      </w:tr>
      <w:tr w:rsidR="00BC2F9D" w:rsidRPr="00BC2F9D" w14:paraId="14E4A204" w14:textId="77777777" w:rsidTr="006A5C9C">
        <w:tc>
          <w:tcPr>
            <w:cnfStyle w:val="001000000000" w:firstRow="0" w:lastRow="0" w:firstColumn="1" w:lastColumn="0" w:oddVBand="0" w:evenVBand="0" w:oddHBand="0" w:evenHBand="0" w:firstRowFirstColumn="0" w:firstRowLastColumn="0" w:lastRowFirstColumn="0" w:lastRowLastColumn="0"/>
            <w:tcW w:w="1560" w:type="dxa"/>
          </w:tcPr>
          <w:p w14:paraId="05D7EA9F" w14:textId="77777777" w:rsidR="00615E2C" w:rsidRPr="00BC2F9D" w:rsidRDefault="00615E2C" w:rsidP="0040350B">
            <w:pPr>
              <w:spacing w:after="120" w:line="276" w:lineRule="auto"/>
              <w:rPr>
                <w:rFonts w:cs="Times New Roman"/>
                <w:b w:val="0"/>
                <w:bCs w:val="0"/>
                <w:i/>
                <w:iCs/>
                <w:sz w:val="20"/>
                <w:szCs w:val="20"/>
                <w:lang w:val="en-SG"/>
              </w:rPr>
            </w:pPr>
            <w:r w:rsidRPr="00BC2F9D">
              <w:rPr>
                <w:rFonts w:eastAsia="DengXian" w:cs="Times New Roman"/>
                <w:b w:val="0"/>
                <w:bCs w:val="0"/>
                <w:kern w:val="24"/>
                <w:sz w:val="20"/>
                <w:szCs w:val="20"/>
                <w:lang w:val="en-SG"/>
              </w:rPr>
              <w:t>∆</w:t>
            </w:r>
            <w:proofErr w:type="spellStart"/>
            <w:r w:rsidRPr="00BC2F9D">
              <w:rPr>
                <w:rFonts w:eastAsia="DengXian" w:cs="Times New Roman"/>
                <w:b w:val="0"/>
                <w:bCs w:val="0"/>
                <w:i/>
                <w:iCs/>
                <w:kern w:val="24"/>
                <w:sz w:val="20"/>
                <w:szCs w:val="20"/>
                <w:lang w:val="en-SG"/>
              </w:rPr>
              <w:t>atlA</w:t>
            </w:r>
            <w:proofErr w:type="spellEnd"/>
          </w:p>
        </w:tc>
        <w:tc>
          <w:tcPr>
            <w:tcW w:w="4819" w:type="dxa"/>
          </w:tcPr>
          <w:p w14:paraId="4750778E" w14:textId="74024379"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i/>
                <w:iCs/>
                <w:sz w:val="20"/>
                <w:szCs w:val="20"/>
                <w:lang w:val="en-SG"/>
              </w:rPr>
            </w:pPr>
            <w:r w:rsidRPr="00BC2F9D">
              <w:rPr>
                <w:rFonts w:eastAsia="DengXian" w:cs="Times New Roman"/>
                <w:kern w:val="24"/>
                <w:sz w:val="20"/>
                <w:szCs w:val="20"/>
                <w:lang w:val="en-SG"/>
              </w:rPr>
              <w:t>∆OG1RF_10533 (EF0799)</w:t>
            </w:r>
            <w:r w:rsidR="00921CB0" w:rsidRPr="00BC2F9D">
              <w:rPr>
                <w:rFonts w:eastAsia="DengXian" w:cs="Times New Roman"/>
                <w:kern w:val="24"/>
                <w:sz w:val="20"/>
                <w:szCs w:val="20"/>
                <w:lang w:val="en-SG"/>
              </w:rPr>
              <w:t xml:space="preserve">; encoding autolysin </w:t>
            </w:r>
            <w:proofErr w:type="spellStart"/>
            <w:r w:rsidR="00921CB0" w:rsidRPr="00BC2F9D">
              <w:rPr>
                <w:rFonts w:eastAsia="DengXian" w:cs="Times New Roman"/>
                <w:kern w:val="24"/>
                <w:sz w:val="20"/>
                <w:szCs w:val="20"/>
                <w:lang w:val="en-SG"/>
              </w:rPr>
              <w:t>AtlA</w:t>
            </w:r>
            <w:proofErr w:type="spellEnd"/>
          </w:p>
        </w:tc>
        <w:tc>
          <w:tcPr>
            <w:tcW w:w="1418" w:type="dxa"/>
          </w:tcPr>
          <w:p w14:paraId="7507595A" w14:textId="77777777"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eastAsia="DengXian" w:cs="Times New Roman"/>
                <w:kern w:val="24"/>
                <w:sz w:val="20"/>
                <w:szCs w:val="20"/>
                <w:lang w:val="en-SG"/>
              </w:rPr>
              <w:t>Rif, Fus</w:t>
            </w:r>
          </w:p>
        </w:tc>
        <w:tc>
          <w:tcPr>
            <w:tcW w:w="1370" w:type="dxa"/>
          </w:tcPr>
          <w:p w14:paraId="35FBB893" w14:textId="5123FC6E" w:rsidR="00615E2C" w:rsidRPr="00BC2F9D" w:rsidRDefault="00615E2C"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BC2F9D">
              <w:rPr>
                <w:rFonts w:cs="Times New Roman"/>
                <w:sz w:val="20"/>
                <w:szCs w:val="20"/>
                <w:lang w:val="en-SG"/>
              </w:rPr>
              <w:fldChar w:fldCharType="begin"/>
            </w:r>
            <w:r w:rsidR="007072E7" w:rsidRPr="00BC2F9D">
              <w:rPr>
                <w:rFonts w:cs="Times New Roman"/>
                <w:sz w:val="20"/>
                <w:szCs w:val="20"/>
                <w:lang w:val="en-SG"/>
              </w:rPr>
              <w:instrText xml:space="preserve"> ADDIN EN.CITE &lt;EndNote&gt;&lt;Cite&gt;&lt;Author&gt;Guiton&lt;/Author&gt;&lt;Year&gt;2009&lt;/Year&gt;&lt;RecNum&gt;448&lt;/RecNum&gt;&lt;DisplayText&gt;(10)&lt;/DisplayText&gt;&lt;record&gt;&lt;rec-number&gt;448&lt;/rec-number&gt;&lt;foreign-keys&gt;&lt;key app="EN" db-id="0vda9wrad0vzrze9fs8xrfxffr5wttssstwv" timestamp="1699956006"&gt;448&lt;/key&gt;&lt;/foreign-keys&gt;&lt;ref-type name="Journal Article"&gt;17&lt;/ref-type&gt;&lt;contributors&gt;&lt;authors&gt;&lt;author&gt;Guiton, Pascale S.&lt;/author&gt;&lt;author&gt;Hung, Chia S.&lt;/author&gt;&lt;author&gt;Kline, Kimberly A.&lt;/author&gt;&lt;author&gt;Roth, Robyn&lt;/author&gt;&lt;author&gt;Kau, Andrew L.&lt;/author&gt;&lt;author&gt;Hayes, Ericka&lt;/author&gt;&lt;author&gt;Heuser, John&lt;/author&gt;&lt;author&gt;Dodson, Karen W.&lt;/author&gt;&lt;author&gt;Caparon, Michael G.&lt;/author&gt;&lt;author&gt;Hultgren, Scott J.&lt;/author&gt;&lt;/authors&gt;&lt;/contributors&gt;&lt;titles&gt;&lt;title&gt;&lt;style face="normal" font="default" size="100%"&gt;Contribution of Autolysin and Sortase A during &lt;/style&gt;&lt;style face="italic" font="default" size="100%"&gt;Enterococcus faecalis&lt;/style&gt;&lt;style face="normal" font="default" size="100%"&gt; DNA-Dependent Biofilm Development&lt;/style&gt;&lt;/title&gt;&lt;secondary-title&gt;Infection and Immunity&lt;/secondary-title&gt;&lt;/titles&gt;&lt;periodical&gt;&lt;full-title&gt;Infection and immunity&lt;/full-title&gt;&lt;abbr-1&gt;Infect Immun&lt;/abbr-1&gt;&lt;/periodical&gt;&lt;pages&gt;3626-3638&lt;/pages&gt;&lt;volume&gt;77&lt;/volume&gt;&lt;number&gt;9&lt;/number&gt;&lt;dates&gt;&lt;year&gt;2009&lt;/year&gt;&lt;/dates&gt;&lt;publisher&gt;American Society for Microbiology&lt;/publisher&gt;&lt;urls&gt;&lt;related-urls&gt;&lt;url&gt;https://doi.org/10.1128/iai.00219-09&lt;/url&gt;&lt;/related-urls&gt;&lt;/urls&gt;&lt;electronic-resource-num&gt;10.1128/iai.00219-09&lt;/electronic-resource-num&gt;&lt;access-date&gt;2023/11/14&lt;/access-date&gt;&lt;/record&gt;&lt;/Cite&gt;&lt;/EndNote&gt;</w:instrText>
            </w:r>
            <w:r w:rsidRPr="00BC2F9D">
              <w:rPr>
                <w:rFonts w:cs="Times New Roman"/>
                <w:sz w:val="20"/>
                <w:szCs w:val="20"/>
                <w:lang w:val="en-SG"/>
              </w:rPr>
              <w:fldChar w:fldCharType="separate"/>
            </w:r>
            <w:r w:rsidR="007072E7" w:rsidRPr="00BC2F9D">
              <w:rPr>
                <w:rFonts w:cs="Times New Roman"/>
                <w:noProof/>
                <w:sz w:val="20"/>
                <w:szCs w:val="20"/>
                <w:lang w:val="en-SG"/>
              </w:rPr>
              <w:t>(10)</w:t>
            </w:r>
            <w:r w:rsidRPr="00BC2F9D">
              <w:rPr>
                <w:rFonts w:cs="Times New Roman"/>
                <w:sz w:val="20"/>
                <w:szCs w:val="20"/>
                <w:lang w:val="en-SG"/>
              </w:rPr>
              <w:fldChar w:fldCharType="end"/>
            </w:r>
          </w:p>
        </w:tc>
      </w:tr>
      <w:tr w:rsidR="00BC2F9D" w:rsidRPr="00BC2F9D" w14:paraId="2779B626" w14:textId="77777777" w:rsidTr="006A5C9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560" w:type="dxa"/>
          </w:tcPr>
          <w:p w14:paraId="2228394A" w14:textId="77777777" w:rsidR="00615E2C" w:rsidRPr="00BC2F9D" w:rsidRDefault="00615E2C" w:rsidP="0040350B">
            <w:pPr>
              <w:spacing w:after="120" w:line="276" w:lineRule="auto"/>
              <w:rPr>
                <w:rFonts w:eastAsia="DengXian" w:cs="Times New Roman"/>
                <w:kern w:val="24"/>
                <w:sz w:val="20"/>
                <w:szCs w:val="20"/>
                <w:lang w:val="en-SG"/>
              </w:rPr>
            </w:pPr>
            <w:r w:rsidRPr="00BC2F9D">
              <w:rPr>
                <w:rFonts w:cs="Times New Roman"/>
                <w:b w:val="0"/>
                <w:bCs w:val="0"/>
                <w:sz w:val="20"/>
                <w:szCs w:val="20"/>
                <w:lang w:val="en-SG"/>
              </w:rPr>
              <w:t xml:space="preserve">OG1RFC </w:t>
            </w:r>
            <w:proofErr w:type="spellStart"/>
            <w:r w:rsidRPr="00BC2F9D">
              <w:rPr>
                <w:rFonts w:cs="Times New Roman"/>
                <w:b w:val="0"/>
                <w:bCs w:val="0"/>
                <w:sz w:val="20"/>
                <w:szCs w:val="20"/>
                <w:lang w:val="en-SG"/>
              </w:rPr>
              <w:t>Δ</w:t>
            </w:r>
            <w:r w:rsidRPr="00BC2F9D">
              <w:rPr>
                <w:rFonts w:cs="Times New Roman"/>
                <w:b w:val="0"/>
                <w:bCs w:val="0"/>
                <w:i/>
                <w:iCs/>
                <w:sz w:val="20"/>
                <w:szCs w:val="20"/>
                <w:lang w:val="en-SG"/>
              </w:rPr>
              <w:t>gelE</w:t>
            </w:r>
            <w:proofErr w:type="spellEnd"/>
          </w:p>
        </w:tc>
        <w:tc>
          <w:tcPr>
            <w:tcW w:w="4819" w:type="dxa"/>
          </w:tcPr>
          <w:p w14:paraId="7C2A8A72" w14:textId="57A05678"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r w:rsidRPr="00BC2F9D">
              <w:rPr>
                <w:rFonts w:eastAsia="DengXian" w:cs="Times New Roman"/>
                <w:kern w:val="24"/>
                <w:sz w:val="20"/>
                <w:szCs w:val="20"/>
                <w:lang w:val="en-SG"/>
              </w:rPr>
              <w:t>OG1RFC ΔOG1RF_11529</w:t>
            </w:r>
            <w:r w:rsidR="00921CB0" w:rsidRPr="00BC2F9D">
              <w:rPr>
                <w:rFonts w:eastAsia="DengXian" w:cs="Times New Roman"/>
                <w:kern w:val="24"/>
                <w:sz w:val="20"/>
                <w:szCs w:val="20"/>
                <w:lang w:val="en-SG"/>
              </w:rPr>
              <w:t>; encoding gelatinase GelE</w:t>
            </w:r>
          </w:p>
        </w:tc>
        <w:tc>
          <w:tcPr>
            <w:tcW w:w="1418" w:type="dxa"/>
          </w:tcPr>
          <w:p w14:paraId="070E2AF5"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r w:rsidRPr="00BC2F9D">
              <w:rPr>
                <w:rFonts w:cs="Times New Roman"/>
                <w:sz w:val="20"/>
                <w:szCs w:val="20"/>
                <w:lang w:val="en-SG"/>
              </w:rPr>
              <w:t>Rif, Fus</w:t>
            </w:r>
          </w:p>
        </w:tc>
        <w:tc>
          <w:tcPr>
            <w:tcW w:w="1370" w:type="dxa"/>
          </w:tcPr>
          <w:p w14:paraId="4592B014" w14:textId="77777777" w:rsidR="00615E2C" w:rsidRPr="00BC2F9D" w:rsidRDefault="00615E2C"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kern w:val="24"/>
                <w:sz w:val="20"/>
                <w:szCs w:val="20"/>
                <w:lang w:val="en-SG"/>
              </w:rPr>
            </w:pPr>
            <w:r w:rsidRPr="00BC2F9D">
              <w:rPr>
                <w:rFonts w:cs="Times New Roman"/>
                <w:sz w:val="20"/>
                <w:szCs w:val="20"/>
                <w:lang w:val="en-SG"/>
              </w:rPr>
              <w:t>This study</w:t>
            </w:r>
          </w:p>
        </w:tc>
      </w:tr>
    </w:tbl>
    <w:bookmarkEnd w:id="1"/>
    <w:p w14:paraId="0F0AC9AF" w14:textId="0BCC7250" w:rsidR="00615E2C" w:rsidRPr="00BC2F9D" w:rsidRDefault="009B0C42" w:rsidP="006A5C9C">
      <w:pPr>
        <w:spacing w:line="480" w:lineRule="auto"/>
        <w:rPr>
          <w:rFonts w:cs="Times New Roman"/>
          <w:sz w:val="20"/>
          <w:szCs w:val="20"/>
          <w:lang w:val="en-SG"/>
        </w:rPr>
      </w:pPr>
      <w:r w:rsidRPr="00BC2F9D">
        <w:rPr>
          <w:rFonts w:cs="Times New Roman"/>
          <w:sz w:val="20"/>
          <w:szCs w:val="20"/>
        </w:rPr>
        <w:t>*</w:t>
      </w:r>
      <w:r w:rsidR="00615E2C" w:rsidRPr="00BC2F9D">
        <w:rPr>
          <w:rFonts w:cs="Times New Roman"/>
          <w:sz w:val="20"/>
          <w:szCs w:val="20"/>
          <w:lang w:val="en-SG"/>
        </w:rPr>
        <w:t xml:space="preserve">Rif, rifampicin; Fus, </w:t>
      </w:r>
      <w:proofErr w:type="spellStart"/>
      <w:r w:rsidR="00615E2C" w:rsidRPr="00BC2F9D">
        <w:rPr>
          <w:rFonts w:cs="Times New Roman"/>
          <w:sz w:val="20"/>
          <w:szCs w:val="20"/>
          <w:lang w:val="en-SG"/>
        </w:rPr>
        <w:t>fusidic</w:t>
      </w:r>
      <w:proofErr w:type="spellEnd"/>
      <w:r w:rsidR="00615E2C" w:rsidRPr="00BC2F9D">
        <w:rPr>
          <w:rFonts w:cs="Times New Roman"/>
          <w:sz w:val="20"/>
          <w:szCs w:val="20"/>
          <w:lang w:val="en-SG"/>
        </w:rPr>
        <w:t xml:space="preserve"> acid; Cm, chloramphenicol.</w:t>
      </w:r>
    </w:p>
    <w:p w14:paraId="59C53DCA" w14:textId="39F063C9" w:rsidR="00615E2C" w:rsidRPr="00BC2F9D" w:rsidRDefault="00615E2C">
      <w:pPr>
        <w:rPr>
          <w:rFonts w:cs="Times New Roman"/>
          <w:b/>
          <w:bCs/>
        </w:rPr>
      </w:pPr>
    </w:p>
    <w:p w14:paraId="7F8AC85E" w14:textId="7669F412" w:rsidR="00615E2C" w:rsidRPr="00BC2F9D" w:rsidRDefault="00615E2C" w:rsidP="007072E7">
      <w:pPr>
        <w:spacing w:line="480" w:lineRule="auto"/>
        <w:jc w:val="both"/>
        <w:rPr>
          <w:rFonts w:cs="Times New Roman"/>
          <w:b/>
          <w:bCs/>
        </w:rPr>
      </w:pPr>
      <w:r w:rsidRPr="00BC2F9D">
        <w:rPr>
          <w:rFonts w:cs="Times New Roman"/>
          <w:b/>
          <w:bCs/>
        </w:rPr>
        <w:t>References</w:t>
      </w:r>
    </w:p>
    <w:p w14:paraId="1891A1FD" w14:textId="77777777" w:rsidR="00711AB9" w:rsidRPr="00BC2F9D" w:rsidRDefault="00615E2C" w:rsidP="00C94B46">
      <w:pPr>
        <w:pStyle w:val="EndNoteBibliography"/>
        <w:spacing w:after="0" w:line="480" w:lineRule="auto"/>
        <w:rPr>
          <w:rFonts w:ascii="Times New Roman" w:hAnsi="Times New Roman"/>
        </w:rPr>
      </w:pPr>
      <w:r w:rsidRPr="00BC2F9D">
        <w:rPr>
          <w:rFonts w:ascii="Times New Roman" w:hAnsi="Times New Roman"/>
          <w:sz w:val="20"/>
          <w:szCs w:val="20"/>
        </w:rPr>
        <w:fldChar w:fldCharType="begin"/>
      </w:r>
      <w:r w:rsidRPr="00BC2F9D">
        <w:rPr>
          <w:rFonts w:ascii="Times New Roman" w:hAnsi="Times New Roman"/>
          <w:sz w:val="20"/>
          <w:szCs w:val="20"/>
        </w:rPr>
        <w:instrText xml:space="preserve"> ADDIN EN.REFLIST </w:instrText>
      </w:r>
      <w:r w:rsidRPr="00BC2F9D">
        <w:rPr>
          <w:rFonts w:ascii="Times New Roman" w:hAnsi="Times New Roman"/>
          <w:sz w:val="20"/>
          <w:szCs w:val="20"/>
        </w:rPr>
        <w:fldChar w:fldCharType="separate"/>
      </w:r>
      <w:r w:rsidR="00711AB9" w:rsidRPr="00BC2F9D">
        <w:rPr>
          <w:rFonts w:ascii="Times New Roman" w:hAnsi="Times New Roman"/>
        </w:rPr>
        <w:t>1.</w:t>
      </w:r>
      <w:r w:rsidR="00711AB9" w:rsidRPr="00BC2F9D">
        <w:rPr>
          <w:rFonts w:ascii="Times New Roman" w:hAnsi="Times New Roman"/>
        </w:rPr>
        <w:tab/>
        <w:t xml:space="preserve">Dunny GM, Brown BL, Clewell DB. Induced cell aggregation and mating in </w:t>
      </w:r>
      <w:r w:rsidR="00711AB9" w:rsidRPr="00BC2F9D">
        <w:rPr>
          <w:rFonts w:ascii="Times New Roman" w:hAnsi="Times New Roman"/>
          <w:i/>
        </w:rPr>
        <w:t>Streptococcus faecalis</w:t>
      </w:r>
      <w:r w:rsidR="00711AB9" w:rsidRPr="00BC2F9D">
        <w:rPr>
          <w:rFonts w:ascii="Times New Roman" w:hAnsi="Times New Roman"/>
        </w:rPr>
        <w:t>: evidence for a bacterial sex pheromone. Proceedings of the National Academy of Sciences. 1978;75(7):3479-83.</w:t>
      </w:r>
    </w:p>
    <w:p w14:paraId="6F9D9A64"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2.</w:t>
      </w:r>
      <w:r w:rsidRPr="00BC2F9D">
        <w:rPr>
          <w:rFonts w:ascii="Times New Roman" w:hAnsi="Times New Roman"/>
        </w:rPr>
        <w:tab/>
        <w:t xml:space="preserve">Jacob AE, Hobbs SJ. Conjugal Transfer of Plasmid-Borne Multiple Antibiotic Resistance in </w:t>
      </w:r>
      <w:r w:rsidRPr="00BC2F9D">
        <w:rPr>
          <w:rFonts w:ascii="Times New Roman" w:hAnsi="Times New Roman"/>
          <w:i/>
        </w:rPr>
        <w:t>Streptococcus faecalis</w:t>
      </w:r>
      <w:r w:rsidRPr="00BC2F9D">
        <w:rPr>
          <w:rFonts w:ascii="Times New Roman" w:hAnsi="Times New Roman"/>
        </w:rPr>
        <w:t xml:space="preserve"> var. zymogenes. Journal of Bacteriology. 1974;117(2):360-72.</w:t>
      </w:r>
    </w:p>
    <w:p w14:paraId="7CE71444"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3.</w:t>
      </w:r>
      <w:r w:rsidRPr="00BC2F9D">
        <w:rPr>
          <w:rFonts w:ascii="Times New Roman" w:hAnsi="Times New Roman"/>
        </w:rPr>
        <w:tab/>
        <w:t>Antypas H, Schmidtchen V, Staiger WI, Yanhong LI, Tan RJW, Ng KKF, et al. Loss of Fsr quorum sensing promotes biofilm formation and worsens outcomes in enterococcal infective endocarditis. Nature Communications. 2026;17(1):1668.</w:t>
      </w:r>
    </w:p>
    <w:p w14:paraId="35C6D765"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4.</w:t>
      </w:r>
      <w:r w:rsidRPr="00BC2F9D">
        <w:rPr>
          <w:rFonts w:ascii="Times New Roman" w:hAnsi="Times New Roman"/>
        </w:rPr>
        <w:tab/>
        <w:t xml:space="preserve">Thomas VC, Hiromasa Y, Harms N, Thurlow L, Tomich J, Hancock LE. A fratricidal mechanism is responsible for eDNA release and contributes to biofilm development of </w:t>
      </w:r>
      <w:r w:rsidRPr="00BC2F9D">
        <w:rPr>
          <w:rFonts w:ascii="Times New Roman" w:hAnsi="Times New Roman"/>
          <w:i/>
        </w:rPr>
        <w:t>Enterococcus faecalis</w:t>
      </w:r>
      <w:r w:rsidRPr="00BC2F9D">
        <w:rPr>
          <w:rFonts w:ascii="Times New Roman" w:hAnsi="Times New Roman"/>
        </w:rPr>
        <w:t>. Molecular Microbiology. 2009;72(4):1022-36.</w:t>
      </w:r>
    </w:p>
    <w:p w14:paraId="7FF2AFE4"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lastRenderedPageBreak/>
        <w:t>5.</w:t>
      </w:r>
      <w:r w:rsidRPr="00BC2F9D">
        <w:rPr>
          <w:rFonts w:ascii="Times New Roman" w:hAnsi="Times New Roman"/>
        </w:rPr>
        <w:tab/>
        <w:t xml:space="preserve">Kristich CJ, Nguyen VT, Le T, Barnes AMT, Grindle S, Dunny GM. Development and Use of an Efficient System for Random mariner Transposon Mutagenesis To Identify Novel Genetic Determinants of Biofilm Formation in the Core </w:t>
      </w:r>
      <w:r w:rsidRPr="00BC2F9D">
        <w:rPr>
          <w:rFonts w:ascii="Times New Roman" w:hAnsi="Times New Roman"/>
          <w:i/>
        </w:rPr>
        <w:t>Enterococcus faecalis</w:t>
      </w:r>
      <w:r w:rsidRPr="00BC2F9D">
        <w:rPr>
          <w:rFonts w:ascii="Times New Roman" w:hAnsi="Times New Roman"/>
        </w:rPr>
        <w:t xml:space="preserve"> Genome. Applied and Environmental Microbiology. 2008;74(11):3377-86.</w:t>
      </w:r>
    </w:p>
    <w:p w14:paraId="38D42A5B"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6.</w:t>
      </w:r>
      <w:r w:rsidRPr="00BC2F9D">
        <w:rPr>
          <w:rFonts w:ascii="Times New Roman" w:hAnsi="Times New Roman"/>
        </w:rPr>
        <w:tab/>
        <w:t xml:space="preserve">Kandaswamy K, Liew TH, Wang CY, Huston-Warren E, Meyer-Hoffert U, Hultenby K, et al. Focal targeting by human β-defensin 2 disrupts localized virulence factor assembly sites in </w:t>
      </w:r>
      <w:r w:rsidRPr="00BC2F9D">
        <w:rPr>
          <w:rFonts w:ascii="Times New Roman" w:hAnsi="Times New Roman"/>
          <w:i/>
        </w:rPr>
        <w:t>Enterococcus faecalis</w:t>
      </w:r>
      <w:r w:rsidRPr="00BC2F9D">
        <w:rPr>
          <w:rFonts w:ascii="Times New Roman" w:hAnsi="Times New Roman"/>
        </w:rPr>
        <w:t>. Proceedings of the National Academy of Sciences. 2013;110(50):20230-5.</w:t>
      </w:r>
    </w:p>
    <w:p w14:paraId="3B6D6E6B"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7.</w:t>
      </w:r>
      <w:r w:rsidRPr="00BC2F9D">
        <w:rPr>
          <w:rFonts w:ascii="Times New Roman" w:hAnsi="Times New Roman"/>
        </w:rPr>
        <w:tab/>
        <w:t xml:space="preserve">Tan CAZ, Chong KKL, Yeong DYX, Ng CHM, Ismail MH, Yap ZH, et al. Purine and carbohydrate availability drive </w:t>
      </w:r>
      <w:r w:rsidRPr="00BC2F9D">
        <w:rPr>
          <w:rFonts w:ascii="Times New Roman" w:hAnsi="Times New Roman"/>
          <w:i/>
        </w:rPr>
        <w:t>Enterococcus faecalis</w:t>
      </w:r>
      <w:r w:rsidRPr="00BC2F9D">
        <w:rPr>
          <w:rFonts w:ascii="Times New Roman" w:hAnsi="Times New Roman"/>
        </w:rPr>
        <w:t xml:space="preserve"> fitness during wound and urinary tract infections. mBio. 2023;15(1):e02384-23.</w:t>
      </w:r>
    </w:p>
    <w:p w14:paraId="4B08AB99"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8.</w:t>
      </w:r>
      <w:r w:rsidRPr="00BC2F9D">
        <w:rPr>
          <w:rFonts w:ascii="Times New Roman" w:hAnsi="Times New Roman"/>
        </w:rPr>
        <w:tab/>
        <w:t xml:space="preserve">Tan AMZ, Celik C, Lee SYT, Veleba M, Manzano CS, Abdul RMK, et al. </w:t>
      </w:r>
      <w:r w:rsidRPr="00BC2F9D">
        <w:rPr>
          <w:rFonts w:ascii="Times New Roman" w:hAnsi="Times New Roman"/>
          <w:i/>
        </w:rPr>
        <w:t>Enterococcus faecalis</w:t>
      </w:r>
      <w:r w:rsidRPr="00BC2F9D">
        <w:rPr>
          <w:rFonts w:ascii="Times New Roman" w:hAnsi="Times New Roman"/>
        </w:rPr>
        <w:t xml:space="preserve"> redox metabolism activates the unfolded protein response to impair wound healing. Science Advances. 2026;12(3):eaeb5297.</w:t>
      </w:r>
    </w:p>
    <w:p w14:paraId="43EB5EB8" w14:textId="77777777" w:rsidR="00711AB9" w:rsidRPr="00BC2F9D" w:rsidRDefault="00711AB9" w:rsidP="00C94B46">
      <w:pPr>
        <w:pStyle w:val="EndNoteBibliography"/>
        <w:spacing w:after="0" w:line="480" w:lineRule="auto"/>
        <w:rPr>
          <w:rFonts w:ascii="Times New Roman" w:hAnsi="Times New Roman"/>
        </w:rPr>
      </w:pPr>
      <w:r w:rsidRPr="00BC2F9D">
        <w:rPr>
          <w:rFonts w:ascii="Times New Roman" w:hAnsi="Times New Roman"/>
        </w:rPr>
        <w:t>9.</w:t>
      </w:r>
      <w:r w:rsidRPr="00BC2F9D">
        <w:rPr>
          <w:rFonts w:ascii="Times New Roman" w:hAnsi="Times New Roman"/>
        </w:rPr>
        <w:tab/>
        <w:t xml:space="preserve">Tan CAZ, Lam LN, Biukovic G, Soh EY-C, Toh XW, Lemos JA, et al. </w:t>
      </w:r>
      <w:r w:rsidRPr="00BC2F9D">
        <w:rPr>
          <w:rFonts w:ascii="Times New Roman" w:hAnsi="Times New Roman"/>
          <w:i/>
        </w:rPr>
        <w:t>Enterococcus faecalis</w:t>
      </w:r>
      <w:r w:rsidRPr="00BC2F9D">
        <w:rPr>
          <w:rFonts w:ascii="Times New Roman" w:hAnsi="Times New Roman"/>
        </w:rPr>
        <w:t xml:space="preserve"> Antagonizes </w:t>
      </w:r>
      <w:r w:rsidRPr="00BC2F9D">
        <w:rPr>
          <w:rFonts w:ascii="Times New Roman" w:hAnsi="Times New Roman"/>
          <w:i/>
        </w:rPr>
        <w:t>Pseudomonas aeruginosa</w:t>
      </w:r>
      <w:r w:rsidRPr="00BC2F9D">
        <w:rPr>
          <w:rFonts w:ascii="Times New Roman" w:hAnsi="Times New Roman"/>
        </w:rPr>
        <w:t xml:space="preserve"> Growth in Mixed-Species Interactions. Journal of Bacteriology. 2022;204(7):e00615-21.</w:t>
      </w:r>
    </w:p>
    <w:p w14:paraId="32D797D5" w14:textId="77777777" w:rsidR="00711AB9" w:rsidRPr="00BC2F9D" w:rsidRDefault="00711AB9" w:rsidP="00C94B46">
      <w:pPr>
        <w:pStyle w:val="EndNoteBibliography"/>
        <w:spacing w:line="480" w:lineRule="auto"/>
      </w:pPr>
      <w:r w:rsidRPr="00BC2F9D">
        <w:rPr>
          <w:rFonts w:ascii="Times New Roman" w:hAnsi="Times New Roman"/>
        </w:rPr>
        <w:t>10.</w:t>
      </w:r>
      <w:r w:rsidRPr="00BC2F9D">
        <w:rPr>
          <w:rFonts w:ascii="Times New Roman" w:hAnsi="Times New Roman"/>
        </w:rPr>
        <w:tab/>
        <w:t xml:space="preserve">Guiton PS, Hung CS, Kline KA, Roth R, Kau AL, Hayes E, et al. Contribution of Autolysin and Sortase A during </w:t>
      </w:r>
      <w:r w:rsidRPr="00BC2F9D">
        <w:rPr>
          <w:rFonts w:ascii="Times New Roman" w:hAnsi="Times New Roman"/>
          <w:i/>
        </w:rPr>
        <w:t>Enterococcus faecalis</w:t>
      </w:r>
      <w:r w:rsidRPr="00BC2F9D">
        <w:rPr>
          <w:rFonts w:ascii="Times New Roman" w:hAnsi="Times New Roman"/>
        </w:rPr>
        <w:t xml:space="preserve"> DNA-Dependent Biofilm Development. Infect Immun. 2009;77(9):3626-38.</w:t>
      </w:r>
    </w:p>
    <w:p w14:paraId="3A1616BE" w14:textId="379D912F" w:rsidR="007E50B1" w:rsidRPr="00BC2F9D" w:rsidRDefault="00615E2C" w:rsidP="00FA0A6B">
      <w:pPr>
        <w:spacing w:line="480" w:lineRule="auto"/>
        <w:rPr>
          <w:rFonts w:cs="Times New Roman"/>
        </w:rPr>
      </w:pPr>
      <w:r w:rsidRPr="00BC2F9D">
        <w:rPr>
          <w:rFonts w:cs="Times New Roman"/>
          <w:sz w:val="20"/>
          <w:szCs w:val="20"/>
        </w:rPr>
        <w:fldChar w:fldCharType="end"/>
      </w:r>
    </w:p>
    <w:sectPr w:rsidR="007E50B1" w:rsidRPr="00BC2F9D" w:rsidSect="00B232B0">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C813D" w14:textId="77777777" w:rsidR="00370E62" w:rsidRDefault="00370E62" w:rsidP="000E7FEE">
      <w:pPr>
        <w:spacing w:after="0" w:line="240" w:lineRule="auto"/>
      </w:pPr>
      <w:r>
        <w:separator/>
      </w:r>
    </w:p>
  </w:endnote>
  <w:endnote w:type="continuationSeparator" w:id="0">
    <w:p w14:paraId="127230F8" w14:textId="77777777" w:rsidR="00370E62" w:rsidRDefault="00370E62" w:rsidP="000E7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imes New Roman"/>
      </w:rPr>
      <w:id w:val="986600905"/>
      <w:docPartObj>
        <w:docPartGallery w:val="Page Numbers (Bottom of Page)"/>
        <w:docPartUnique/>
      </w:docPartObj>
    </w:sdtPr>
    <w:sdtEndPr>
      <w:rPr>
        <w:noProof/>
      </w:rPr>
    </w:sdtEndPr>
    <w:sdtContent>
      <w:p w14:paraId="25F055D0" w14:textId="77777777" w:rsidR="00514AA9" w:rsidRPr="005B2432" w:rsidRDefault="00514AA9">
        <w:pPr>
          <w:pStyle w:val="Footer"/>
          <w:jc w:val="right"/>
          <w:rPr>
            <w:rFonts w:cs="Times New Roman"/>
          </w:rPr>
        </w:pPr>
        <w:r w:rsidRPr="005B2432">
          <w:rPr>
            <w:rFonts w:cs="Times New Roman"/>
          </w:rPr>
          <w:fldChar w:fldCharType="begin"/>
        </w:r>
        <w:r w:rsidRPr="005B2432">
          <w:rPr>
            <w:rFonts w:cs="Times New Roman"/>
          </w:rPr>
          <w:instrText xml:space="preserve"> PAGE   \* MERGEFORMAT </w:instrText>
        </w:r>
        <w:r w:rsidRPr="005B2432">
          <w:rPr>
            <w:rFonts w:cs="Times New Roman"/>
          </w:rPr>
          <w:fldChar w:fldCharType="separate"/>
        </w:r>
        <w:r w:rsidRPr="005B2432">
          <w:rPr>
            <w:rFonts w:cs="Times New Roman"/>
            <w:noProof/>
          </w:rPr>
          <w:t>2</w:t>
        </w:r>
        <w:r w:rsidRPr="005B2432">
          <w:rPr>
            <w:rFonts w:cs="Times New Roman"/>
            <w:noProof/>
          </w:rPr>
          <w:fldChar w:fldCharType="end"/>
        </w:r>
      </w:p>
    </w:sdtContent>
  </w:sdt>
  <w:p w14:paraId="1018DCF7" w14:textId="77777777" w:rsidR="0046713E" w:rsidRDefault="004671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AB69B" w14:textId="77777777" w:rsidR="00370E62" w:rsidRDefault="00370E62" w:rsidP="000E7FEE">
      <w:pPr>
        <w:spacing w:after="0" w:line="240" w:lineRule="auto"/>
      </w:pPr>
      <w:r>
        <w:separator/>
      </w:r>
    </w:p>
  </w:footnote>
  <w:footnote w:type="continuationSeparator" w:id="0">
    <w:p w14:paraId="1E1DB4E4" w14:textId="77777777" w:rsidR="00370E62" w:rsidRDefault="00370E62" w:rsidP="000E7F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da9wrad0vzrze9fs8xrfxffr5wttssstwv&quot;&gt;PhD&lt;record-ids&gt;&lt;item&gt;359&lt;/item&gt;&lt;item&gt;366&lt;/item&gt;&lt;item&gt;389&lt;/item&gt;&lt;item&gt;448&lt;/item&gt;&lt;item&gt;561&lt;/item&gt;&lt;item&gt;634&lt;/item&gt;&lt;item&gt;656&lt;/item&gt;&lt;item&gt;1143&lt;/item&gt;&lt;item&gt;1144&lt;/item&gt;&lt;item&gt;1145&lt;/item&gt;&lt;/record-ids&gt;&lt;/item&gt;&lt;/Libraries&gt;"/>
  </w:docVars>
  <w:rsids>
    <w:rsidRoot w:val="00977074"/>
    <w:rsid w:val="00000058"/>
    <w:rsid w:val="00000419"/>
    <w:rsid w:val="00000783"/>
    <w:rsid w:val="00000C96"/>
    <w:rsid w:val="00001485"/>
    <w:rsid w:val="0000308F"/>
    <w:rsid w:val="0000414C"/>
    <w:rsid w:val="00004D4E"/>
    <w:rsid w:val="00006556"/>
    <w:rsid w:val="0001136E"/>
    <w:rsid w:val="0001241D"/>
    <w:rsid w:val="00015056"/>
    <w:rsid w:val="000152C3"/>
    <w:rsid w:val="000200CA"/>
    <w:rsid w:val="00021A5C"/>
    <w:rsid w:val="00022503"/>
    <w:rsid w:val="00025AC7"/>
    <w:rsid w:val="00025F60"/>
    <w:rsid w:val="00026AB1"/>
    <w:rsid w:val="00027387"/>
    <w:rsid w:val="00027F62"/>
    <w:rsid w:val="0003050F"/>
    <w:rsid w:val="0003125F"/>
    <w:rsid w:val="00031403"/>
    <w:rsid w:val="00032ECA"/>
    <w:rsid w:val="000379BA"/>
    <w:rsid w:val="00040338"/>
    <w:rsid w:val="00042DC2"/>
    <w:rsid w:val="0004704C"/>
    <w:rsid w:val="00052FE1"/>
    <w:rsid w:val="0005377F"/>
    <w:rsid w:val="0005441E"/>
    <w:rsid w:val="000575A6"/>
    <w:rsid w:val="0005787B"/>
    <w:rsid w:val="00057B57"/>
    <w:rsid w:val="00066969"/>
    <w:rsid w:val="00073058"/>
    <w:rsid w:val="00074249"/>
    <w:rsid w:val="00080746"/>
    <w:rsid w:val="00082D32"/>
    <w:rsid w:val="00085A23"/>
    <w:rsid w:val="0008652D"/>
    <w:rsid w:val="00090BD1"/>
    <w:rsid w:val="00097C7A"/>
    <w:rsid w:val="000A1A07"/>
    <w:rsid w:val="000A3634"/>
    <w:rsid w:val="000A3765"/>
    <w:rsid w:val="000A6639"/>
    <w:rsid w:val="000B0168"/>
    <w:rsid w:val="000B29B8"/>
    <w:rsid w:val="000B356A"/>
    <w:rsid w:val="000B6A61"/>
    <w:rsid w:val="000C0C89"/>
    <w:rsid w:val="000C201E"/>
    <w:rsid w:val="000C5CB9"/>
    <w:rsid w:val="000D0DAC"/>
    <w:rsid w:val="000D16FF"/>
    <w:rsid w:val="000D2272"/>
    <w:rsid w:val="000D7B71"/>
    <w:rsid w:val="000E2F4D"/>
    <w:rsid w:val="000E3303"/>
    <w:rsid w:val="000E49B6"/>
    <w:rsid w:val="000E4B0F"/>
    <w:rsid w:val="000E5862"/>
    <w:rsid w:val="000E6AA3"/>
    <w:rsid w:val="000E7FEE"/>
    <w:rsid w:val="000F11FE"/>
    <w:rsid w:val="000F3476"/>
    <w:rsid w:val="000F72D8"/>
    <w:rsid w:val="0010228D"/>
    <w:rsid w:val="00102895"/>
    <w:rsid w:val="00102FCF"/>
    <w:rsid w:val="00103A34"/>
    <w:rsid w:val="001069B5"/>
    <w:rsid w:val="001079AD"/>
    <w:rsid w:val="00110173"/>
    <w:rsid w:val="00111A89"/>
    <w:rsid w:val="00111C7D"/>
    <w:rsid w:val="001162EA"/>
    <w:rsid w:val="001207EF"/>
    <w:rsid w:val="00121E7B"/>
    <w:rsid w:val="0012220C"/>
    <w:rsid w:val="00124AE7"/>
    <w:rsid w:val="00125282"/>
    <w:rsid w:val="00127797"/>
    <w:rsid w:val="0013089C"/>
    <w:rsid w:val="0013191E"/>
    <w:rsid w:val="001371CD"/>
    <w:rsid w:val="00142207"/>
    <w:rsid w:val="0014267E"/>
    <w:rsid w:val="00143C06"/>
    <w:rsid w:val="00144BA7"/>
    <w:rsid w:val="00145F5C"/>
    <w:rsid w:val="00147627"/>
    <w:rsid w:val="00150742"/>
    <w:rsid w:val="00151519"/>
    <w:rsid w:val="001526FB"/>
    <w:rsid w:val="00153546"/>
    <w:rsid w:val="001578E5"/>
    <w:rsid w:val="00160741"/>
    <w:rsid w:val="00160B52"/>
    <w:rsid w:val="00162E3B"/>
    <w:rsid w:val="00163AC5"/>
    <w:rsid w:val="001654C8"/>
    <w:rsid w:val="00167D3D"/>
    <w:rsid w:val="00171DDE"/>
    <w:rsid w:val="001723C7"/>
    <w:rsid w:val="00173B3F"/>
    <w:rsid w:val="0017680D"/>
    <w:rsid w:val="00176BD7"/>
    <w:rsid w:val="00177A80"/>
    <w:rsid w:val="001804FE"/>
    <w:rsid w:val="00183F1B"/>
    <w:rsid w:val="001844A2"/>
    <w:rsid w:val="0018641E"/>
    <w:rsid w:val="00187A4C"/>
    <w:rsid w:val="00187ADE"/>
    <w:rsid w:val="0019225D"/>
    <w:rsid w:val="00192538"/>
    <w:rsid w:val="00193455"/>
    <w:rsid w:val="00194612"/>
    <w:rsid w:val="00195806"/>
    <w:rsid w:val="00195DDE"/>
    <w:rsid w:val="00196BC0"/>
    <w:rsid w:val="001A0446"/>
    <w:rsid w:val="001A056B"/>
    <w:rsid w:val="001A124A"/>
    <w:rsid w:val="001A4310"/>
    <w:rsid w:val="001B1688"/>
    <w:rsid w:val="001B4A23"/>
    <w:rsid w:val="001B4AB7"/>
    <w:rsid w:val="001B7314"/>
    <w:rsid w:val="001C4828"/>
    <w:rsid w:val="001C5030"/>
    <w:rsid w:val="001C50EC"/>
    <w:rsid w:val="001C7058"/>
    <w:rsid w:val="001C7065"/>
    <w:rsid w:val="001D1C97"/>
    <w:rsid w:val="001D2FB0"/>
    <w:rsid w:val="001D3602"/>
    <w:rsid w:val="001D3652"/>
    <w:rsid w:val="001D3E1B"/>
    <w:rsid w:val="001D51D4"/>
    <w:rsid w:val="001E19CA"/>
    <w:rsid w:val="001E27AC"/>
    <w:rsid w:val="001E3BC5"/>
    <w:rsid w:val="001E7F36"/>
    <w:rsid w:val="001F11F7"/>
    <w:rsid w:val="001F18AD"/>
    <w:rsid w:val="001F5A2E"/>
    <w:rsid w:val="001F77A5"/>
    <w:rsid w:val="0020070A"/>
    <w:rsid w:val="00202675"/>
    <w:rsid w:val="00202A2B"/>
    <w:rsid w:val="00204398"/>
    <w:rsid w:val="00207959"/>
    <w:rsid w:val="00207E31"/>
    <w:rsid w:val="0021298E"/>
    <w:rsid w:val="00212DF4"/>
    <w:rsid w:val="002133BC"/>
    <w:rsid w:val="00217969"/>
    <w:rsid w:val="002211A1"/>
    <w:rsid w:val="00221A47"/>
    <w:rsid w:val="002234DD"/>
    <w:rsid w:val="00224448"/>
    <w:rsid w:val="002247CB"/>
    <w:rsid w:val="00225368"/>
    <w:rsid w:val="00226377"/>
    <w:rsid w:val="002271EB"/>
    <w:rsid w:val="00230661"/>
    <w:rsid w:val="002320DE"/>
    <w:rsid w:val="0023292A"/>
    <w:rsid w:val="00232C48"/>
    <w:rsid w:val="00233ABD"/>
    <w:rsid w:val="00234D25"/>
    <w:rsid w:val="00235145"/>
    <w:rsid w:val="00236000"/>
    <w:rsid w:val="002378E7"/>
    <w:rsid w:val="002400CE"/>
    <w:rsid w:val="00241B09"/>
    <w:rsid w:val="00241B2D"/>
    <w:rsid w:val="00243E04"/>
    <w:rsid w:val="00246CBF"/>
    <w:rsid w:val="00250CCE"/>
    <w:rsid w:val="00260A12"/>
    <w:rsid w:val="002627BB"/>
    <w:rsid w:val="00262D58"/>
    <w:rsid w:val="00272730"/>
    <w:rsid w:val="00273DC7"/>
    <w:rsid w:val="002741DD"/>
    <w:rsid w:val="002756DF"/>
    <w:rsid w:val="00280894"/>
    <w:rsid w:val="00285C71"/>
    <w:rsid w:val="00287BC2"/>
    <w:rsid w:val="002901A5"/>
    <w:rsid w:val="00290409"/>
    <w:rsid w:val="0029096E"/>
    <w:rsid w:val="002940CA"/>
    <w:rsid w:val="00294C01"/>
    <w:rsid w:val="002A11E6"/>
    <w:rsid w:val="002A3675"/>
    <w:rsid w:val="002A4639"/>
    <w:rsid w:val="002A780C"/>
    <w:rsid w:val="002B1144"/>
    <w:rsid w:val="002B3E69"/>
    <w:rsid w:val="002B4AA1"/>
    <w:rsid w:val="002B5BCE"/>
    <w:rsid w:val="002B6D6F"/>
    <w:rsid w:val="002C3015"/>
    <w:rsid w:val="002C39D0"/>
    <w:rsid w:val="002C4BB6"/>
    <w:rsid w:val="002C6A80"/>
    <w:rsid w:val="002C705C"/>
    <w:rsid w:val="002D3025"/>
    <w:rsid w:val="002D5471"/>
    <w:rsid w:val="002D676E"/>
    <w:rsid w:val="002D67CB"/>
    <w:rsid w:val="002E243A"/>
    <w:rsid w:val="002E6C42"/>
    <w:rsid w:val="002E7CB1"/>
    <w:rsid w:val="002F0EC6"/>
    <w:rsid w:val="002F2939"/>
    <w:rsid w:val="002F2BFA"/>
    <w:rsid w:val="002F38D6"/>
    <w:rsid w:val="002F4116"/>
    <w:rsid w:val="002F6DF6"/>
    <w:rsid w:val="00300B58"/>
    <w:rsid w:val="00304195"/>
    <w:rsid w:val="00304E0F"/>
    <w:rsid w:val="00310718"/>
    <w:rsid w:val="0031133A"/>
    <w:rsid w:val="00311DA4"/>
    <w:rsid w:val="00311E61"/>
    <w:rsid w:val="00312957"/>
    <w:rsid w:val="00316AA5"/>
    <w:rsid w:val="0032214A"/>
    <w:rsid w:val="003232C6"/>
    <w:rsid w:val="0033214D"/>
    <w:rsid w:val="00332CC9"/>
    <w:rsid w:val="003352F1"/>
    <w:rsid w:val="00335CB7"/>
    <w:rsid w:val="003370CE"/>
    <w:rsid w:val="00341B48"/>
    <w:rsid w:val="00350AD0"/>
    <w:rsid w:val="00351079"/>
    <w:rsid w:val="00351BE5"/>
    <w:rsid w:val="00352AC2"/>
    <w:rsid w:val="0035439E"/>
    <w:rsid w:val="00355683"/>
    <w:rsid w:val="00356796"/>
    <w:rsid w:val="00357B5D"/>
    <w:rsid w:val="00360708"/>
    <w:rsid w:val="00363B38"/>
    <w:rsid w:val="00365433"/>
    <w:rsid w:val="00365E17"/>
    <w:rsid w:val="00365E55"/>
    <w:rsid w:val="0036644F"/>
    <w:rsid w:val="003665A4"/>
    <w:rsid w:val="00367984"/>
    <w:rsid w:val="00370E57"/>
    <w:rsid w:val="00370E62"/>
    <w:rsid w:val="003719C6"/>
    <w:rsid w:val="00372A4D"/>
    <w:rsid w:val="00372B17"/>
    <w:rsid w:val="0037641D"/>
    <w:rsid w:val="00381FC5"/>
    <w:rsid w:val="00385054"/>
    <w:rsid w:val="0038508C"/>
    <w:rsid w:val="0038688E"/>
    <w:rsid w:val="00390BA1"/>
    <w:rsid w:val="00391EA5"/>
    <w:rsid w:val="0039318C"/>
    <w:rsid w:val="0039375D"/>
    <w:rsid w:val="003A068B"/>
    <w:rsid w:val="003A18AE"/>
    <w:rsid w:val="003A49FF"/>
    <w:rsid w:val="003A6AF7"/>
    <w:rsid w:val="003B079E"/>
    <w:rsid w:val="003B1B00"/>
    <w:rsid w:val="003B6160"/>
    <w:rsid w:val="003C0F3A"/>
    <w:rsid w:val="003C1A69"/>
    <w:rsid w:val="003C4B0E"/>
    <w:rsid w:val="003C61EE"/>
    <w:rsid w:val="003D29B9"/>
    <w:rsid w:val="003D378A"/>
    <w:rsid w:val="003D5D52"/>
    <w:rsid w:val="003D6A0B"/>
    <w:rsid w:val="003E08B8"/>
    <w:rsid w:val="003E1832"/>
    <w:rsid w:val="003E4E21"/>
    <w:rsid w:val="003E7F58"/>
    <w:rsid w:val="003F0107"/>
    <w:rsid w:val="003F2E5F"/>
    <w:rsid w:val="003F604B"/>
    <w:rsid w:val="0040350B"/>
    <w:rsid w:val="00404781"/>
    <w:rsid w:val="004074D6"/>
    <w:rsid w:val="0041030F"/>
    <w:rsid w:val="00417331"/>
    <w:rsid w:val="004177CC"/>
    <w:rsid w:val="00421C53"/>
    <w:rsid w:val="004246E1"/>
    <w:rsid w:val="00425D81"/>
    <w:rsid w:val="00430642"/>
    <w:rsid w:val="004308A9"/>
    <w:rsid w:val="0043193F"/>
    <w:rsid w:val="00433A56"/>
    <w:rsid w:val="00434A01"/>
    <w:rsid w:val="0043544A"/>
    <w:rsid w:val="00437950"/>
    <w:rsid w:val="00440626"/>
    <w:rsid w:val="00441D75"/>
    <w:rsid w:val="00444884"/>
    <w:rsid w:val="00450BF1"/>
    <w:rsid w:val="00450D3A"/>
    <w:rsid w:val="00452142"/>
    <w:rsid w:val="00452BD4"/>
    <w:rsid w:val="00453678"/>
    <w:rsid w:val="004560CA"/>
    <w:rsid w:val="00456458"/>
    <w:rsid w:val="00457926"/>
    <w:rsid w:val="004579D5"/>
    <w:rsid w:val="00462ED8"/>
    <w:rsid w:val="004636AB"/>
    <w:rsid w:val="00463BD4"/>
    <w:rsid w:val="004653B3"/>
    <w:rsid w:val="00466856"/>
    <w:rsid w:val="0046713E"/>
    <w:rsid w:val="00477814"/>
    <w:rsid w:val="00481545"/>
    <w:rsid w:val="00482274"/>
    <w:rsid w:val="004845FD"/>
    <w:rsid w:val="00485655"/>
    <w:rsid w:val="00485DF2"/>
    <w:rsid w:val="0049093F"/>
    <w:rsid w:val="00492094"/>
    <w:rsid w:val="004926B2"/>
    <w:rsid w:val="00492C84"/>
    <w:rsid w:val="00494CF6"/>
    <w:rsid w:val="004957B2"/>
    <w:rsid w:val="004A398A"/>
    <w:rsid w:val="004A444A"/>
    <w:rsid w:val="004A4B2C"/>
    <w:rsid w:val="004A4D2A"/>
    <w:rsid w:val="004B115A"/>
    <w:rsid w:val="004B2742"/>
    <w:rsid w:val="004C2426"/>
    <w:rsid w:val="004C480C"/>
    <w:rsid w:val="004C4C35"/>
    <w:rsid w:val="004C7FEC"/>
    <w:rsid w:val="004D03FB"/>
    <w:rsid w:val="004D096C"/>
    <w:rsid w:val="004D20D8"/>
    <w:rsid w:val="004D7476"/>
    <w:rsid w:val="004D754C"/>
    <w:rsid w:val="004E2EF1"/>
    <w:rsid w:val="004E344A"/>
    <w:rsid w:val="004E47D3"/>
    <w:rsid w:val="004F1474"/>
    <w:rsid w:val="004F2B6A"/>
    <w:rsid w:val="004F4C96"/>
    <w:rsid w:val="004F6AD6"/>
    <w:rsid w:val="004F7098"/>
    <w:rsid w:val="0050005D"/>
    <w:rsid w:val="005024D1"/>
    <w:rsid w:val="00502B35"/>
    <w:rsid w:val="00502D23"/>
    <w:rsid w:val="00503CA2"/>
    <w:rsid w:val="005046AF"/>
    <w:rsid w:val="00510963"/>
    <w:rsid w:val="00510BCD"/>
    <w:rsid w:val="0051369A"/>
    <w:rsid w:val="00514807"/>
    <w:rsid w:val="00514AA9"/>
    <w:rsid w:val="00514E8C"/>
    <w:rsid w:val="00515668"/>
    <w:rsid w:val="00522C70"/>
    <w:rsid w:val="005258DD"/>
    <w:rsid w:val="0052768F"/>
    <w:rsid w:val="00530654"/>
    <w:rsid w:val="00534077"/>
    <w:rsid w:val="005357B4"/>
    <w:rsid w:val="00535A03"/>
    <w:rsid w:val="005378A6"/>
    <w:rsid w:val="00537CB9"/>
    <w:rsid w:val="0054118C"/>
    <w:rsid w:val="0054234E"/>
    <w:rsid w:val="00544A56"/>
    <w:rsid w:val="00551FFB"/>
    <w:rsid w:val="00552B11"/>
    <w:rsid w:val="00552F38"/>
    <w:rsid w:val="00553B91"/>
    <w:rsid w:val="00554A66"/>
    <w:rsid w:val="00560D2F"/>
    <w:rsid w:val="00561B8F"/>
    <w:rsid w:val="00562412"/>
    <w:rsid w:val="00563375"/>
    <w:rsid w:val="00563DA1"/>
    <w:rsid w:val="00565B77"/>
    <w:rsid w:val="00566918"/>
    <w:rsid w:val="0056705D"/>
    <w:rsid w:val="00567B59"/>
    <w:rsid w:val="00567D8C"/>
    <w:rsid w:val="005706DD"/>
    <w:rsid w:val="005708C2"/>
    <w:rsid w:val="0057417D"/>
    <w:rsid w:val="005750F8"/>
    <w:rsid w:val="005772B9"/>
    <w:rsid w:val="00577377"/>
    <w:rsid w:val="005804A6"/>
    <w:rsid w:val="00581A78"/>
    <w:rsid w:val="00582404"/>
    <w:rsid w:val="00582B0B"/>
    <w:rsid w:val="00585897"/>
    <w:rsid w:val="00587716"/>
    <w:rsid w:val="005879E3"/>
    <w:rsid w:val="005909AA"/>
    <w:rsid w:val="00590A9E"/>
    <w:rsid w:val="00590E27"/>
    <w:rsid w:val="00593F09"/>
    <w:rsid w:val="00596250"/>
    <w:rsid w:val="0059688F"/>
    <w:rsid w:val="00597F15"/>
    <w:rsid w:val="005A0268"/>
    <w:rsid w:val="005A4AF9"/>
    <w:rsid w:val="005A52C3"/>
    <w:rsid w:val="005A619F"/>
    <w:rsid w:val="005A7264"/>
    <w:rsid w:val="005A7B9B"/>
    <w:rsid w:val="005B1591"/>
    <w:rsid w:val="005B2124"/>
    <w:rsid w:val="005B3962"/>
    <w:rsid w:val="005B7787"/>
    <w:rsid w:val="005C14A4"/>
    <w:rsid w:val="005C2EE8"/>
    <w:rsid w:val="005C5E31"/>
    <w:rsid w:val="005C6F06"/>
    <w:rsid w:val="005D6767"/>
    <w:rsid w:val="005D6B3A"/>
    <w:rsid w:val="005D7A3E"/>
    <w:rsid w:val="005E07BA"/>
    <w:rsid w:val="005E41B0"/>
    <w:rsid w:val="005E52EB"/>
    <w:rsid w:val="005E6C6B"/>
    <w:rsid w:val="005F18ED"/>
    <w:rsid w:val="005F2275"/>
    <w:rsid w:val="005F4F5A"/>
    <w:rsid w:val="005F54F0"/>
    <w:rsid w:val="00601D5F"/>
    <w:rsid w:val="0060250A"/>
    <w:rsid w:val="0060441D"/>
    <w:rsid w:val="00605515"/>
    <w:rsid w:val="00606D39"/>
    <w:rsid w:val="00607369"/>
    <w:rsid w:val="00610552"/>
    <w:rsid w:val="00610CE7"/>
    <w:rsid w:val="00612FC4"/>
    <w:rsid w:val="00613121"/>
    <w:rsid w:val="00613540"/>
    <w:rsid w:val="00613B8D"/>
    <w:rsid w:val="006157F0"/>
    <w:rsid w:val="00615E2C"/>
    <w:rsid w:val="00621A70"/>
    <w:rsid w:val="00621C0F"/>
    <w:rsid w:val="006230ED"/>
    <w:rsid w:val="006254B2"/>
    <w:rsid w:val="006264C2"/>
    <w:rsid w:val="00627C0F"/>
    <w:rsid w:val="00630688"/>
    <w:rsid w:val="006309C0"/>
    <w:rsid w:val="0063121B"/>
    <w:rsid w:val="006325F3"/>
    <w:rsid w:val="00632E72"/>
    <w:rsid w:val="00634983"/>
    <w:rsid w:val="00635D56"/>
    <w:rsid w:val="006361A2"/>
    <w:rsid w:val="006368BF"/>
    <w:rsid w:val="00637D9B"/>
    <w:rsid w:val="006414C8"/>
    <w:rsid w:val="0064341A"/>
    <w:rsid w:val="00643F28"/>
    <w:rsid w:val="00645AA6"/>
    <w:rsid w:val="006460E1"/>
    <w:rsid w:val="006466E2"/>
    <w:rsid w:val="006542E9"/>
    <w:rsid w:val="00656138"/>
    <w:rsid w:val="00657826"/>
    <w:rsid w:val="00663D15"/>
    <w:rsid w:val="00663F31"/>
    <w:rsid w:val="00665967"/>
    <w:rsid w:val="00666202"/>
    <w:rsid w:val="00670E5F"/>
    <w:rsid w:val="0067124D"/>
    <w:rsid w:val="00673BDF"/>
    <w:rsid w:val="006746ED"/>
    <w:rsid w:val="006755E3"/>
    <w:rsid w:val="00677D52"/>
    <w:rsid w:val="00681A02"/>
    <w:rsid w:val="006827E4"/>
    <w:rsid w:val="00683A01"/>
    <w:rsid w:val="006848AD"/>
    <w:rsid w:val="006850C6"/>
    <w:rsid w:val="0068517A"/>
    <w:rsid w:val="00687355"/>
    <w:rsid w:val="0068767D"/>
    <w:rsid w:val="00687EE9"/>
    <w:rsid w:val="00693AC9"/>
    <w:rsid w:val="00697307"/>
    <w:rsid w:val="00697EB8"/>
    <w:rsid w:val="006A0BFA"/>
    <w:rsid w:val="006A4E4F"/>
    <w:rsid w:val="006A5C9C"/>
    <w:rsid w:val="006A68A7"/>
    <w:rsid w:val="006B2539"/>
    <w:rsid w:val="006B2AE0"/>
    <w:rsid w:val="006B2EAC"/>
    <w:rsid w:val="006B3675"/>
    <w:rsid w:val="006B475A"/>
    <w:rsid w:val="006B5C99"/>
    <w:rsid w:val="006B5FDF"/>
    <w:rsid w:val="006C0DDF"/>
    <w:rsid w:val="006C156C"/>
    <w:rsid w:val="006D2A68"/>
    <w:rsid w:val="006D3E18"/>
    <w:rsid w:val="006D48F5"/>
    <w:rsid w:val="006D5097"/>
    <w:rsid w:val="006E07AE"/>
    <w:rsid w:val="006E0FED"/>
    <w:rsid w:val="006E116E"/>
    <w:rsid w:val="006E60CB"/>
    <w:rsid w:val="006E6339"/>
    <w:rsid w:val="006E69C2"/>
    <w:rsid w:val="006F29D0"/>
    <w:rsid w:val="006F31EC"/>
    <w:rsid w:val="006F3661"/>
    <w:rsid w:val="006F4A75"/>
    <w:rsid w:val="006F66EF"/>
    <w:rsid w:val="006F772C"/>
    <w:rsid w:val="007003E5"/>
    <w:rsid w:val="007006EA"/>
    <w:rsid w:val="007008BD"/>
    <w:rsid w:val="00702CFD"/>
    <w:rsid w:val="00704583"/>
    <w:rsid w:val="0070597E"/>
    <w:rsid w:val="0070720B"/>
    <w:rsid w:val="007072E7"/>
    <w:rsid w:val="007074CA"/>
    <w:rsid w:val="00710158"/>
    <w:rsid w:val="00711AB9"/>
    <w:rsid w:val="0071294C"/>
    <w:rsid w:val="00714844"/>
    <w:rsid w:val="007155C7"/>
    <w:rsid w:val="00715B6E"/>
    <w:rsid w:val="007169ED"/>
    <w:rsid w:val="007179C7"/>
    <w:rsid w:val="0072172D"/>
    <w:rsid w:val="00722C6A"/>
    <w:rsid w:val="00723049"/>
    <w:rsid w:val="00723801"/>
    <w:rsid w:val="00723DFC"/>
    <w:rsid w:val="00725DDD"/>
    <w:rsid w:val="00726B10"/>
    <w:rsid w:val="00727CE6"/>
    <w:rsid w:val="00730D00"/>
    <w:rsid w:val="007331FF"/>
    <w:rsid w:val="00734BA0"/>
    <w:rsid w:val="0073786B"/>
    <w:rsid w:val="00742972"/>
    <w:rsid w:val="0074362A"/>
    <w:rsid w:val="007448F3"/>
    <w:rsid w:val="00746532"/>
    <w:rsid w:val="00747902"/>
    <w:rsid w:val="007504C5"/>
    <w:rsid w:val="007537D0"/>
    <w:rsid w:val="007562E2"/>
    <w:rsid w:val="00760517"/>
    <w:rsid w:val="0076163E"/>
    <w:rsid w:val="00762431"/>
    <w:rsid w:val="00763D4D"/>
    <w:rsid w:val="0076623E"/>
    <w:rsid w:val="00766812"/>
    <w:rsid w:val="00766B4B"/>
    <w:rsid w:val="00766D87"/>
    <w:rsid w:val="0077038E"/>
    <w:rsid w:val="00771DEB"/>
    <w:rsid w:val="00772D46"/>
    <w:rsid w:val="00773037"/>
    <w:rsid w:val="00773FCF"/>
    <w:rsid w:val="00775330"/>
    <w:rsid w:val="00776F5F"/>
    <w:rsid w:val="00783042"/>
    <w:rsid w:val="00783E98"/>
    <w:rsid w:val="00784734"/>
    <w:rsid w:val="00785059"/>
    <w:rsid w:val="0078718D"/>
    <w:rsid w:val="00790A7E"/>
    <w:rsid w:val="00790AD9"/>
    <w:rsid w:val="0079240E"/>
    <w:rsid w:val="00792F95"/>
    <w:rsid w:val="00795F77"/>
    <w:rsid w:val="007977E4"/>
    <w:rsid w:val="00797FFD"/>
    <w:rsid w:val="007A17F6"/>
    <w:rsid w:val="007A1C75"/>
    <w:rsid w:val="007A27A1"/>
    <w:rsid w:val="007A64CA"/>
    <w:rsid w:val="007A650F"/>
    <w:rsid w:val="007B3488"/>
    <w:rsid w:val="007B4A3C"/>
    <w:rsid w:val="007B610A"/>
    <w:rsid w:val="007B61DE"/>
    <w:rsid w:val="007B7178"/>
    <w:rsid w:val="007C10FF"/>
    <w:rsid w:val="007C2A14"/>
    <w:rsid w:val="007C33DA"/>
    <w:rsid w:val="007C6BE4"/>
    <w:rsid w:val="007C6E14"/>
    <w:rsid w:val="007D547C"/>
    <w:rsid w:val="007D5E95"/>
    <w:rsid w:val="007D650C"/>
    <w:rsid w:val="007E009D"/>
    <w:rsid w:val="007E3162"/>
    <w:rsid w:val="007E375B"/>
    <w:rsid w:val="007E420A"/>
    <w:rsid w:val="007E5050"/>
    <w:rsid w:val="007E50B1"/>
    <w:rsid w:val="007E6E10"/>
    <w:rsid w:val="007E7BDC"/>
    <w:rsid w:val="007F076A"/>
    <w:rsid w:val="007F1FA2"/>
    <w:rsid w:val="007F21B7"/>
    <w:rsid w:val="007F69AE"/>
    <w:rsid w:val="00804DB0"/>
    <w:rsid w:val="00805F08"/>
    <w:rsid w:val="00810500"/>
    <w:rsid w:val="00810D58"/>
    <w:rsid w:val="00813AA4"/>
    <w:rsid w:val="00815A6C"/>
    <w:rsid w:val="0082540D"/>
    <w:rsid w:val="0082732F"/>
    <w:rsid w:val="00834209"/>
    <w:rsid w:val="00836BF9"/>
    <w:rsid w:val="0084185C"/>
    <w:rsid w:val="008423C1"/>
    <w:rsid w:val="008432D2"/>
    <w:rsid w:val="00844B38"/>
    <w:rsid w:val="00845DEB"/>
    <w:rsid w:val="00846C4B"/>
    <w:rsid w:val="00847205"/>
    <w:rsid w:val="008472C8"/>
    <w:rsid w:val="008509DB"/>
    <w:rsid w:val="008523BC"/>
    <w:rsid w:val="00856B43"/>
    <w:rsid w:val="008570A3"/>
    <w:rsid w:val="00857FA6"/>
    <w:rsid w:val="0086143A"/>
    <w:rsid w:val="00861B96"/>
    <w:rsid w:val="00861F2D"/>
    <w:rsid w:val="00862DCA"/>
    <w:rsid w:val="00863AAF"/>
    <w:rsid w:val="0086597B"/>
    <w:rsid w:val="00865C23"/>
    <w:rsid w:val="00865F36"/>
    <w:rsid w:val="00866E03"/>
    <w:rsid w:val="00866E1F"/>
    <w:rsid w:val="0087105A"/>
    <w:rsid w:val="00872FB9"/>
    <w:rsid w:val="00877C35"/>
    <w:rsid w:val="00880640"/>
    <w:rsid w:val="00881EDC"/>
    <w:rsid w:val="00885D16"/>
    <w:rsid w:val="00886311"/>
    <w:rsid w:val="008867EA"/>
    <w:rsid w:val="008877FD"/>
    <w:rsid w:val="00896DEA"/>
    <w:rsid w:val="008970A2"/>
    <w:rsid w:val="00897E59"/>
    <w:rsid w:val="008A2DCF"/>
    <w:rsid w:val="008A3254"/>
    <w:rsid w:val="008A61E0"/>
    <w:rsid w:val="008A63F7"/>
    <w:rsid w:val="008B02F8"/>
    <w:rsid w:val="008B06B6"/>
    <w:rsid w:val="008B1375"/>
    <w:rsid w:val="008B15C0"/>
    <w:rsid w:val="008B16E7"/>
    <w:rsid w:val="008B2772"/>
    <w:rsid w:val="008B27DF"/>
    <w:rsid w:val="008B2BA8"/>
    <w:rsid w:val="008B3DB0"/>
    <w:rsid w:val="008B446E"/>
    <w:rsid w:val="008B7E41"/>
    <w:rsid w:val="008C0281"/>
    <w:rsid w:val="008C2FB4"/>
    <w:rsid w:val="008C5B5B"/>
    <w:rsid w:val="008D0B08"/>
    <w:rsid w:val="008D3B21"/>
    <w:rsid w:val="008D578E"/>
    <w:rsid w:val="008D5ED6"/>
    <w:rsid w:val="008D67A7"/>
    <w:rsid w:val="008D7317"/>
    <w:rsid w:val="008E2A5C"/>
    <w:rsid w:val="008E444F"/>
    <w:rsid w:val="008E45FC"/>
    <w:rsid w:val="008E4858"/>
    <w:rsid w:val="008E5DF6"/>
    <w:rsid w:val="008E6E6F"/>
    <w:rsid w:val="008E706E"/>
    <w:rsid w:val="008F1577"/>
    <w:rsid w:val="008F33B3"/>
    <w:rsid w:val="008F66F1"/>
    <w:rsid w:val="008F71AA"/>
    <w:rsid w:val="00900939"/>
    <w:rsid w:val="0090293F"/>
    <w:rsid w:val="00902FAD"/>
    <w:rsid w:val="00910216"/>
    <w:rsid w:val="00910777"/>
    <w:rsid w:val="00911361"/>
    <w:rsid w:val="00911CC5"/>
    <w:rsid w:val="009139D6"/>
    <w:rsid w:val="009215A8"/>
    <w:rsid w:val="00921CB0"/>
    <w:rsid w:val="00922901"/>
    <w:rsid w:val="00924FF6"/>
    <w:rsid w:val="0092740E"/>
    <w:rsid w:val="00930123"/>
    <w:rsid w:val="009301B0"/>
    <w:rsid w:val="00935898"/>
    <w:rsid w:val="0093604B"/>
    <w:rsid w:val="009412FB"/>
    <w:rsid w:val="009415CD"/>
    <w:rsid w:val="0094194A"/>
    <w:rsid w:val="009419A5"/>
    <w:rsid w:val="009455C8"/>
    <w:rsid w:val="00951149"/>
    <w:rsid w:val="009519B3"/>
    <w:rsid w:val="0095534A"/>
    <w:rsid w:val="00955414"/>
    <w:rsid w:val="009601ED"/>
    <w:rsid w:val="00960A48"/>
    <w:rsid w:val="00961DDE"/>
    <w:rsid w:val="009660F5"/>
    <w:rsid w:val="0096682B"/>
    <w:rsid w:val="00966CBF"/>
    <w:rsid w:val="009672FC"/>
    <w:rsid w:val="00967869"/>
    <w:rsid w:val="00971AE0"/>
    <w:rsid w:val="0097393E"/>
    <w:rsid w:val="00974390"/>
    <w:rsid w:val="00975029"/>
    <w:rsid w:val="009756BA"/>
    <w:rsid w:val="009760DB"/>
    <w:rsid w:val="00977074"/>
    <w:rsid w:val="00982924"/>
    <w:rsid w:val="0098458D"/>
    <w:rsid w:val="009849DC"/>
    <w:rsid w:val="00985B7B"/>
    <w:rsid w:val="009862C5"/>
    <w:rsid w:val="009928DF"/>
    <w:rsid w:val="00993CFE"/>
    <w:rsid w:val="00996A67"/>
    <w:rsid w:val="009A0647"/>
    <w:rsid w:val="009A30EB"/>
    <w:rsid w:val="009A382C"/>
    <w:rsid w:val="009A4056"/>
    <w:rsid w:val="009A5656"/>
    <w:rsid w:val="009B0031"/>
    <w:rsid w:val="009B0C42"/>
    <w:rsid w:val="009B12D6"/>
    <w:rsid w:val="009B1F85"/>
    <w:rsid w:val="009B2057"/>
    <w:rsid w:val="009B5893"/>
    <w:rsid w:val="009B5E41"/>
    <w:rsid w:val="009C1149"/>
    <w:rsid w:val="009C2789"/>
    <w:rsid w:val="009C4FCE"/>
    <w:rsid w:val="009C5C8A"/>
    <w:rsid w:val="009C6492"/>
    <w:rsid w:val="009C7023"/>
    <w:rsid w:val="009D2B83"/>
    <w:rsid w:val="009D39AC"/>
    <w:rsid w:val="009D3EFB"/>
    <w:rsid w:val="009D4B6C"/>
    <w:rsid w:val="009D6372"/>
    <w:rsid w:val="009D7076"/>
    <w:rsid w:val="009E0788"/>
    <w:rsid w:val="009E0F17"/>
    <w:rsid w:val="009E1F5E"/>
    <w:rsid w:val="009E5A1D"/>
    <w:rsid w:val="009E729A"/>
    <w:rsid w:val="009E7681"/>
    <w:rsid w:val="009E7FF9"/>
    <w:rsid w:val="009F0117"/>
    <w:rsid w:val="009F0F08"/>
    <w:rsid w:val="009F2A5B"/>
    <w:rsid w:val="009F3008"/>
    <w:rsid w:val="009F3911"/>
    <w:rsid w:val="009F514E"/>
    <w:rsid w:val="009F5327"/>
    <w:rsid w:val="009F7A42"/>
    <w:rsid w:val="009F7E49"/>
    <w:rsid w:val="00A00F85"/>
    <w:rsid w:val="00A018E3"/>
    <w:rsid w:val="00A02FEE"/>
    <w:rsid w:val="00A03BDA"/>
    <w:rsid w:val="00A05E15"/>
    <w:rsid w:val="00A136A0"/>
    <w:rsid w:val="00A1425F"/>
    <w:rsid w:val="00A172FE"/>
    <w:rsid w:val="00A22BE7"/>
    <w:rsid w:val="00A42783"/>
    <w:rsid w:val="00A436A4"/>
    <w:rsid w:val="00A443C5"/>
    <w:rsid w:val="00A458AB"/>
    <w:rsid w:val="00A45E37"/>
    <w:rsid w:val="00A51AEC"/>
    <w:rsid w:val="00A52B45"/>
    <w:rsid w:val="00A57335"/>
    <w:rsid w:val="00A600F2"/>
    <w:rsid w:val="00A61D53"/>
    <w:rsid w:val="00A65A71"/>
    <w:rsid w:val="00A65CED"/>
    <w:rsid w:val="00A6636A"/>
    <w:rsid w:val="00A67019"/>
    <w:rsid w:val="00A7143B"/>
    <w:rsid w:val="00A721B0"/>
    <w:rsid w:val="00A7378E"/>
    <w:rsid w:val="00A738F1"/>
    <w:rsid w:val="00A740C9"/>
    <w:rsid w:val="00A753C1"/>
    <w:rsid w:val="00A754A0"/>
    <w:rsid w:val="00A76B0E"/>
    <w:rsid w:val="00A76CB3"/>
    <w:rsid w:val="00A772AE"/>
    <w:rsid w:val="00A83D33"/>
    <w:rsid w:val="00A83EE2"/>
    <w:rsid w:val="00A84E72"/>
    <w:rsid w:val="00A905D7"/>
    <w:rsid w:val="00A916B6"/>
    <w:rsid w:val="00A95A45"/>
    <w:rsid w:val="00A963D4"/>
    <w:rsid w:val="00A9679B"/>
    <w:rsid w:val="00AA005F"/>
    <w:rsid w:val="00AA2A96"/>
    <w:rsid w:val="00AA2BF7"/>
    <w:rsid w:val="00AA38C4"/>
    <w:rsid w:val="00AA436C"/>
    <w:rsid w:val="00AA6DF6"/>
    <w:rsid w:val="00AA71BA"/>
    <w:rsid w:val="00AB2C16"/>
    <w:rsid w:val="00AB6029"/>
    <w:rsid w:val="00AB78B0"/>
    <w:rsid w:val="00AB7C37"/>
    <w:rsid w:val="00AC230C"/>
    <w:rsid w:val="00AC6356"/>
    <w:rsid w:val="00AD1202"/>
    <w:rsid w:val="00AD29C7"/>
    <w:rsid w:val="00AD2A3A"/>
    <w:rsid w:val="00AD32D0"/>
    <w:rsid w:val="00AD356D"/>
    <w:rsid w:val="00AD4637"/>
    <w:rsid w:val="00AD5B9E"/>
    <w:rsid w:val="00AD6086"/>
    <w:rsid w:val="00AE0874"/>
    <w:rsid w:val="00AE0988"/>
    <w:rsid w:val="00AE0D81"/>
    <w:rsid w:val="00AE2FED"/>
    <w:rsid w:val="00AE552A"/>
    <w:rsid w:val="00AE587C"/>
    <w:rsid w:val="00AE77F7"/>
    <w:rsid w:val="00AE7B00"/>
    <w:rsid w:val="00AF2269"/>
    <w:rsid w:val="00AF67B1"/>
    <w:rsid w:val="00AF6E5D"/>
    <w:rsid w:val="00B0434B"/>
    <w:rsid w:val="00B04A4B"/>
    <w:rsid w:val="00B04B0A"/>
    <w:rsid w:val="00B052C2"/>
    <w:rsid w:val="00B066AA"/>
    <w:rsid w:val="00B06BF3"/>
    <w:rsid w:val="00B0747F"/>
    <w:rsid w:val="00B11C5B"/>
    <w:rsid w:val="00B12C9F"/>
    <w:rsid w:val="00B1446F"/>
    <w:rsid w:val="00B14649"/>
    <w:rsid w:val="00B16FEB"/>
    <w:rsid w:val="00B21DB1"/>
    <w:rsid w:val="00B22EFF"/>
    <w:rsid w:val="00B232B0"/>
    <w:rsid w:val="00B24165"/>
    <w:rsid w:val="00B25284"/>
    <w:rsid w:val="00B253A5"/>
    <w:rsid w:val="00B25A19"/>
    <w:rsid w:val="00B2637D"/>
    <w:rsid w:val="00B26568"/>
    <w:rsid w:val="00B27F5F"/>
    <w:rsid w:val="00B31142"/>
    <w:rsid w:val="00B32709"/>
    <w:rsid w:val="00B33ED9"/>
    <w:rsid w:val="00B35D9B"/>
    <w:rsid w:val="00B36737"/>
    <w:rsid w:val="00B375C2"/>
    <w:rsid w:val="00B402A9"/>
    <w:rsid w:val="00B408BD"/>
    <w:rsid w:val="00B41BFC"/>
    <w:rsid w:val="00B42457"/>
    <w:rsid w:val="00B44121"/>
    <w:rsid w:val="00B51C3B"/>
    <w:rsid w:val="00B548DC"/>
    <w:rsid w:val="00B54E96"/>
    <w:rsid w:val="00B5786C"/>
    <w:rsid w:val="00B6369C"/>
    <w:rsid w:val="00B64A76"/>
    <w:rsid w:val="00B672DE"/>
    <w:rsid w:val="00B700FD"/>
    <w:rsid w:val="00B71EBC"/>
    <w:rsid w:val="00B731D1"/>
    <w:rsid w:val="00B75104"/>
    <w:rsid w:val="00B817BF"/>
    <w:rsid w:val="00B81BD5"/>
    <w:rsid w:val="00B83DF8"/>
    <w:rsid w:val="00B84506"/>
    <w:rsid w:val="00B84AC0"/>
    <w:rsid w:val="00B85231"/>
    <w:rsid w:val="00B85977"/>
    <w:rsid w:val="00B86559"/>
    <w:rsid w:val="00B925B3"/>
    <w:rsid w:val="00B940DA"/>
    <w:rsid w:val="00B95E74"/>
    <w:rsid w:val="00B97922"/>
    <w:rsid w:val="00BA0B1F"/>
    <w:rsid w:val="00BA2029"/>
    <w:rsid w:val="00BA4670"/>
    <w:rsid w:val="00BB1184"/>
    <w:rsid w:val="00BB2091"/>
    <w:rsid w:val="00BB318F"/>
    <w:rsid w:val="00BB3D28"/>
    <w:rsid w:val="00BB479A"/>
    <w:rsid w:val="00BB4BE5"/>
    <w:rsid w:val="00BB6817"/>
    <w:rsid w:val="00BC0410"/>
    <w:rsid w:val="00BC0D4A"/>
    <w:rsid w:val="00BC0E76"/>
    <w:rsid w:val="00BC1000"/>
    <w:rsid w:val="00BC2A5D"/>
    <w:rsid w:val="00BC2F9D"/>
    <w:rsid w:val="00BC3A04"/>
    <w:rsid w:val="00BC571D"/>
    <w:rsid w:val="00BC6846"/>
    <w:rsid w:val="00BC7682"/>
    <w:rsid w:val="00BC7F26"/>
    <w:rsid w:val="00BD1175"/>
    <w:rsid w:val="00BD2675"/>
    <w:rsid w:val="00BD3718"/>
    <w:rsid w:val="00BD4415"/>
    <w:rsid w:val="00BD6E20"/>
    <w:rsid w:val="00BE09D4"/>
    <w:rsid w:val="00BE427B"/>
    <w:rsid w:val="00BE4F86"/>
    <w:rsid w:val="00BE6173"/>
    <w:rsid w:val="00BE6E14"/>
    <w:rsid w:val="00BF35EF"/>
    <w:rsid w:val="00BF3C88"/>
    <w:rsid w:val="00BF3EB8"/>
    <w:rsid w:val="00BF5000"/>
    <w:rsid w:val="00C00CB4"/>
    <w:rsid w:val="00C0100F"/>
    <w:rsid w:val="00C01DF4"/>
    <w:rsid w:val="00C02103"/>
    <w:rsid w:val="00C021AC"/>
    <w:rsid w:val="00C04FAD"/>
    <w:rsid w:val="00C0678F"/>
    <w:rsid w:val="00C07421"/>
    <w:rsid w:val="00C11DCD"/>
    <w:rsid w:val="00C13418"/>
    <w:rsid w:val="00C1647B"/>
    <w:rsid w:val="00C20061"/>
    <w:rsid w:val="00C203FF"/>
    <w:rsid w:val="00C23480"/>
    <w:rsid w:val="00C25115"/>
    <w:rsid w:val="00C25ECA"/>
    <w:rsid w:val="00C27AA5"/>
    <w:rsid w:val="00C30757"/>
    <w:rsid w:val="00C30AA1"/>
    <w:rsid w:val="00C32197"/>
    <w:rsid w:val="00C32971"/>
    <w:rsid w:val="00C33529"/>
    <w:rsid w:val="00C33DD0"/>
    <w:rsid w:val="00C364DF"/>
    <w:rsid w:val="00C367DC"/>
    <w:rsid w:val="00C37F1F"/>
    <w:rsid w:val="00C40421"/>
    <w:rsid w:val="00C41348"/>
    <w:rsid w:val="00C413CF"/>
    <w:rsid w:val="00C4538A"/>
    <w:rsid w:val="00C45E01"/>
    <w:rsid w:val="00C46C27"/>
    <w:rsid w:val="00C517D1"/>
    <w:rsid w:val="00C51E9B"/>
    <w:rsid w:val="00C555AE"/>
    <w:rsid w:val="00C55B24"/>
    <w:rsid w:val="00C57A14"/>
    <w:rsid w:val="00C57D8F"/>
    <w:rsid w:val="00C6074F"/>
    <w:rsid w:val="00C618CF"/>
    <w:rsid w:val="00C61D97"/>
    <w:rsid w:val="00C643EA"/>
    <w:rsid w:val="00C70B39"/>
    <w:rsid w:val="00C71DAF"/>
    <w:rsid w:val="00C7437E"/>
    <w:rsid w:val="00C770A5"/>
    <w:rsid w:val="00C80E98"/>
    <w:rsid w:val="00C82D7E"/>
    <w:rsid w:val="00C853C0"/>
    <w:rsid w:val="00C86211"/>
    <w:rsid w:val="00C862DB"/>
    <w:rsid w:val="00C8690D"/>
    <w:rsid w:val="00C9344B"/>
    <w:rsid w:val="00C94B46"/>
    <w:rsid w:val="00C955D0"/>
    <w:rsid w:val="00CA0F0A"/>
    <w:rsid w:val="00CA5068"/>
    <w:rsid w:val="00CA71CD"/>
    <w:rsid w:val="00CA74E3"/>
    <w:rsid w:val="00CB2733"/>
    <w:rsid w:val="00CB282A"/>
    <w:rsid w:val="00CB6EDD"/>
    <w:rsid w:val="00CC0FAE"/>
    <w:rsid w:val="00CC16B0"/>
    <w:rsid w:val="00CC5F9E"/>
    <w:rsid w:val="00CC7E0E"/>
    <w:rsid w:val="00CD0692"/>
    <w:rsid w:val="00CD42C3"/>
    <w:rsid w:val="00CE1051"/>
    <w:rsid w:val="00CE3973"/>
    <w:rsid w:val="00CE39A3"/>
    <w:rsid w:val="00CE5437"/>
    <w:rsid w:val="00CE56F9"/>
    <w:rsid w:val="00CE5963"/>
    <w:rsid w:val="00CE5FEF"/>
    <w:rsid w:val="00CE62B8"/>
    <w:rsid w:val="00CF2706"/>
    <w:rsid w:val="00CF5E92"/>
    <w:rsid w:val="00CF6EE2"/>
    <w:rsid w:val="00D0073B"/>
    <w:rsid w:val="00D0094D"/>
    <w:rsid w:val="00D045A6"/>
    <w:rsid w:val="00D046F2"/>
    <w:rsid w:val="00D056AB"/>
    <w:rsid w:val="00D05EB4"/>
    <w:rsid w:val="00D06D4B"/>
    <w:rsid w:val="00D1391E"/>
    <w:rsid w:val="00D13AB8"/>
    <w:rsid w:val="00D1476D"/>
    <w:rsid w:val="00D15C3D"/>
    <w:rsid w:val="00D17EDE"/>
    <w:rsid w:val="00D20C67"/>
    <w:rsid w:val="00D2149D"/>
    <w:rsid w:val="00D2492D"/>
    <w:rsid w:val="00D30942"/>
    <w:rsid w:val="00D31291"/>
    <w:rsid w:val="00D31BFB"/>
    <w:rsid w:val="00D35C82"/>
    <w:rsid w:val="00D40CDB"/>
    <w:rsid w:val="00D41609"/>
    <w:rsid w:val="00D42543"/>
    <w:rsid w:val="00D43AA7"/>
    <w:rsid w:val="00D43BE3"/>
    <w:rsid w:val="00D50ADF"/>
    <w:rsid w:val="00D526B7"/>
    <w:rsid w:val="00D553B3"/>
    <w:rsid w:val="00D55AA7"/>
    <w:rsid w:val="00D55E0D"/>
    <w:rsid w:val="00D56419"/>
    <w:rsid w:val="00D57A01"/>
    <w:rsid w:val="00D61570"/>
    <w:rsid w:val="00D61D01"/>
    <w:rsid w:val="00D636FC"/>
    <w:rsid w:val="00D65267"/>
    <w:rsid w:val="00D67B3F"/>
    <w:rsid w:val="00D71E04"/>
    <w:rsid w:val="00D74F3F"/>
    <w:rsid w:val="00D753D3"/>
    <w:rsid w:val="00D81EA5"/>
    <w:rsid w:val="00D84AA4"/>
    <w:rsid w:val="00D84BCC"/>
    <w:rsid w:val="00D924A3"/>
    <w:rsid w:val="00D9283A"/>
    <w:rsid w:val="00D9344D"/>
    <w:rsid w:val="00D94B1F"/>
    <w:rsid w:val="00D96F8B"/>
    <w:rsid w:val="00D970B3"/>
    <w:rsid w:val="00DA0B6A"/>
    <w:rsid w:val="00DA15C7"/>
    <w:rsid w:val="00DA1F18"/>
    <w:rsid w:val="00DA61D2"/>
    <w:rsid w:val="00DA7C69"/>
    <w:rsid w:val="00DB026F"/>
    <w:rsid w:val="00DB048C"/>
    <w:rsid w:val="00DB0F27"/>
    <w:rsid w:val="00DB1198"/>
    <w:rsid w:val="00DB133C"/>
    <w:rsid w:val="00DB267F"/>
    <w:rsid w:val="00DB30ED"/>
    <w:rsid w:val="00DB5F5E"/>
    <w:rsid w:val="00DC435D"/>
    <w:rsid w:val="00DC50A4"/>
    <w:rsid w:val="00DC5691"/>
    <w:rsid w:val="00DC6529"/>
    <w:rsid w:val="00DC7777"/>
    <w:rsid w:val="00DD031A"/>
    <w:rsid w:val="00DD04D2"/>
    <w:rsid w:val="00DD0709"/>
    <w:rsid w:val="00DD0904"/>
    <w:rsid w:val="00DD103E"/>
    <w:rsid w:val="00DD1749"/>
    <w:rsid w:val="00DD31EC"/>
    <w:rsid w:val="00DD4A1B"/>
    <w:rsid w:val="00DD5479"/>
    <w:rsid w:val="00DD661A"/>
    <w:rsid w:val="00DD6974"/>
    <w:rsid w:val="00DE0708"/>
    <w:rsid w:val="00DE07CA"/>
    <w:rsid w:val="00DE1C04"/>
    <w:rsid w:val="00DE2658"/>
    <w:rsid w:val="00DE4C8B"/>
    <w:rsid w:val="00DE7587"/>
    <w:rsid w:val="00DF017C"/>
    <w:rsid w:val="00DF1B20"/>
    <w:rsid w:val="00E00F47"/>
    <w:rsid w:val="00E00F6A"/>
    <w:rsid w:val="00E01330"/>
    <w:rsid w:val="00E02834"/>
    <w:rsid w:val="00E04C3C"/>
    <w:rsid w:val="00E05144"/>
    <w:rsid w:val="00E06777"/>
    <w:rsid w:val="00E145ED"/>
    <w:rsid w:val="00E15A6D"/>
    <w:rsid w:val="00E162CC"/>
    <w:rsid w:val="00E165FA"/>
    <w:rsid w:val="00E204E9"/>
    <w:rsid w:val="00E20E1C"/>
    <w:rsid w:val="00E20E4F"/>
    <w:rsid w:val="00E217D4"/>
    <w:rsid w:val="00E234D1"/>
    <w:rsid w:val="00E27450"/>
    <w:rsid w:val="00E30D41"/>
    <w:rsid w:val="00E34272"/>
    <w:rsid w:val="00E35678"/>
    <w:rsid w:val="00E37319"/>
    <w:rsid w:val="00E37F66"/>
    <w:rsid w:val="00E439E3"/>
    <w:rsid w:val="00E43F87"/>
    <w:rsid w:val="00E4482A"/>
    <w:rsid w:val="00E4631A"/>
    <w:rsid w:val="00E47164"/>
    <w:rsid w:val="00E53ED3"/>
    <w:rsid w:val="00E559D8"/>
    <w:rsid w:val="00E56339"/>
    <w:rsid w:val="00E565EA"/>
    <w:rsid w:val="00E572BF"/>
    <w:rsid w:val="00E57597"/>
    <w:rsid w:val="00E60CE6"/>
    <w:rsid w:val="00E621F1"/>
    <w:rsid w:val="00E64078"/>
    <w:rsid w:val="00E66B56"/>
    <w:rsid w:val="00E71AE0"/>
    <w:rsid w:val="00E7333E"/>
    <w:rsid w:val="00E75FF6"/>
    <w:rsid w:val="00E84395"/>
    <w:rsid w:val="00E86931"/>
    <w:rsid w:val="00E869D9"/>
    <w:rsid w:val="00E8703B"/>
    <w:rsid w:val="00E87BE9"/>
    <w:rsid w:val="00E91D69"/>
    <w:rsid w:val="00E94424"/>
    <w:rsid w:val="00E94AED"/>
    <w:rsid w:val="00EA04BA"/>
    <w:rsid w:val="00EA06B2"/>
    <w:rsid w:val="00EA06D2"/>
    <w:rsid w:val="00EA1D21"/>
    <w:rsid w:val="00EA4440"/>
    <w:rsid w:val="00EA4A76"/>
    <w:rsid w:val="00EA561D"/>
    <w:rsid w:val="00EA6961"/>
    <w:rsid w:val="00EB2825"/>
    <w:rsid w:val="00EB28AB"/>
    <w:rsid w:val="00EB2DF2"/>
    <w:rsid w:val="00EB3779"/>
    <w:rsid w:val="00EB3FD7"/>
    <w:rsid w:val="00EB49A5"/>
    <w:rsid w:val="00EB4ECF"/>
    <w:rsid w:val="00EB6191"/>
    <w:rsid w:val="00EB6BCC"/>
    <w:rsid w:val="00EC1035"/>
    <w:rsid w:val="00EC3E78"/>
    <w:rsid w:val="00EC4899"/>
    <w:rsid w:val="00EC51E2"/>
    <w:rsid w:val="00EC551E"/>
    <w:rsid w:val="00EC58DB"/>
    <w:rsid w:val="00EC6B32"/>
    <w:rsid w:val="00ED0073"/>
    <w:rsid w:val="00ED25C2"/>
    <w:rsid w:val="00ED3EAC"/>
    <w:rsid w:val="00ED540B"/>
    <w:rsid w:val="00ED6D70"/>
    <w:rsid w:val="00EE40CA"/>
    <w:rsid w:val="00EE4C4D"/>
    <w:rsid w:val="00EE58D8"/>
    <w:rsid w:val="00EE59EB"/>
    <w:rsid w:val="00EE6F1E"/>
    <w:rsid w:val="00EF643F"/>
    <w:rsid w:val="00EF73CE"/>
    <w:rsid w:val="00EF7597"/>
    <w:rsid w:val="00F008EF"/>
    <w:rsid w:val="00F0110D"/>
    <w:rsid w:val="00F0133E"/>
    <w:rsid w:val="00F036F4"/>
    <w:rsid w:val="00F03C23"/>
    <w:rsid w:val="00F03D57"/>
    <w:rsid w:val="00F04676"/>
    <w:rsid w:val="00F052B0"/>
    <w:rsid w:val="00F068B8"/>
    <w:rsid w:val="00F1017F"/>
    <w:rsid w:val="00F1107F"/>
    <w:rsid w:val="00F11176"/>
    <w:rsid w:val="00F1191C"/>
    <w:rsid w:val="00F11C97"/>
    <w:rsid w:val="00F178F4"/>
    <w:rsid w:val="00F208CF"/>
    <w:rsid w:val="00F23DCE"/>
    <w:rsid w:val="00F23F55"/>
    <w:rsid w:val="00F24A5C"/>
    <w:rsid w:val="00F258D5"/>
    <w:rsid w:val="00F27144"/>
    <w:rsid w:val="00F30B86"/>
    <w:rsid w:val="00F328D4"/>
    <w:rsid w:val="00F33C3C"/>
    <w:rsid w:val="00F378FD"/>
    <w:rsid w:val="00F407A4"/>
    <w:rsid w:val="00F40A59"/>
    <w:rsid w:val="00F40E09"/>
    <w:rsid w:val="00F42C80"/>
    <w:rsid w:val="00F4329B"/>
    <w:rsid w:val="00F43BAD"/>
    <w:rsid w:val="00F45037"/>
    <w:rsid w:val="00F50E54"/>
    <w:rsid w:val="00F52758"/>
    <w:rsid w:val="00F52BA5"/>
    <w:rsid w:val="00F6075E"/>
    <w:rsid w:val="00F6492F"/>
    <w:rsid w:val="00F70917"/>
    <w:rsid w:val="00F70E21"/>
    <w:rsid w:val="00F70EA6"/>
    <w:rsid w:val="00F722D4"/>
    <w:rsid w:val="00F73374"/>
    <w:rsid w:val="00F73CE0"/>
    <w:rsid w:val="00F777FC"/>
    <w:rsid w:val="00F779E2"/>
    <w:rsid w:val="00F8011A"/>
    <w:rsid w:val="00F80127"/>
    <w:rsid w:val="00F8038D"/>
    <w:rsid w:val="00F807A1"/>
    <w:rsid w:val="00F81608"/>
    <w:rsid w:val="00F82B98"/>
    <w:rsid w:val="00F853D0"/>
    <w:rsid w:val="00F85997"/>
    <w:rsid w:val="00F8622E"/>
    <w:rsid w:val="00F86287"/>
    <w:rsid w:val="00F90301"/>
    <w:rsid w:val="00F920BE"/>
    <w:rsid w:val="00F93BFC"/>
    <w:rsid w:val="00F940AE"/>
    <w:rsid w:val="00F94753"/>
    <w:rsid w:val="00FA0A6B"/>
    <w:rsid w:val="00FA0F99"/>
    <w:rsid w:val="00FB16FB"/>
    <w:rsid w:val="00FB1D06"/>
    <w:rsid w:val="00FB3588"/>
    <w:rsid w:val="00FB5688"/>
    <w:rsid w:val="00FB6695"/>
    <w:rsid w:val="00FB7A68"/>
    <w:rsid w:val="00FB7C9D"/>
    <w:rsid w:val="00FC01B7"/>
    <w:rsid w:val="00FC1E85"/>
    <w:rsid w:val="00FC5CC7"/>
    <w:rsid w:val="00FC6039"/>
    <w:rsid w:val="00FC6F60"/>
    <w:rsid w:val="00FC7896"/>
    <w:rsid w:val="00FD1FFC"/>
    <w:rsid w:val="00FD3C00"/>
    <w:rsid w:val="00FD4D2F"/>
    <w:rsid w:val="00FD6517"/>
    <w:rsid w:val="00FD6D1A"/>
    <w:rsid w:val="00FE0AE2"/>
    <w:rsid w:val="00FE3A45"/>
    <w:rsid w:val="00FE5C47"/>
    <w:rsid w:val="00FE77D3"/>
    <w:rsid w:val="00FF02B3"/>
    <w:rsid w:val="00FF2F1D"/>
    <w:rsid w:val="010FF00E"/>
    <w:rsid w:val="023B74A9"/>
    <w:rsid w:val="05B0343E"/>
    <w:rsid w:val="0C475ED6"/>
    <w:rsid w:val="0CD1031B"/>
    <w:rsid w:val="0CEBBDC0"/>
    <w:rsid w:val="0D49A690"/>
    <w:rsid w:val="0F6F158B"/>
    <w:rsid w:val="10650D1F"/>
    <w:rsid w:val="116D6E4E"/>
    <w:rsid w:val="11B6C7F2"/>
    <w:rsid w:val="1617F56E"/>
    <w:rsid w:val="1750141B"/>
    <w:rsid w:val="17559D97"/>
    <w:rsid w:val="1A65FC8F"/>
    <w:rsid w:val="1ADB6999"/>
    <w:rsid w:val="1B8FC4B3"/>
    <w:rsid w:val="1CB2BAAD"/>
    <w:rsid w:val="21898B75"/>
    <w:rsid w:val="243D2F2D"/>
    <w:rsid w:val="2682E913"/>
    <w:rsid w:val="29E6DC17"/>
    <w:rsid w:val="2A1C14D2"/>
    <w:rsid w:val="2C8FB389"/>
    <w:rsid w:val="2CD3E8A4"/>
    <w:rsid w:val="38A5CEA6"/>
    <w:rsid w:val="3A807514"/>
    <w:rsid w:val="3E8DFCE8"/>
    <w:rsid w:val="3E982BEE"/>
    <w:rsid w:val="3F65E8D5"/>
    <w:rsid w:val="4200ECC4"/>
    <w:rsid w:val="4349D7C4"/>
    <w:rsid w:val="4957DF65"/>
    <w:rsid w:val="4A19215B"/>
    <w:rsid w:val="4B153552"/>
    <w:rsid w:val="4B1B2F80"/>
    <w:rsid w:val="4C7C3BED"/>
    <w:rsid w:val="5341C9A6"/>
    <w:rsid w:val="5FF6AB09"/>
    <w:rsid w:val="604BF8C0"/>
    <w:rsid w:val="61F0077A"/>
    <w:rsid w:val="620F3391"/>
    <w:rsid w:val="6A366114"/>
    <w:rsid w:val="72C2823D"/>
    <w:rsid w:val="72CA60E1"/>
    <w:rsid w:val="74B91B94"/>
    <w:rsid w:val="7575709C"/>
    <w:rsid w:val="75F04622"/>
    <w:rsid w:val="77AD500A"/>
    <w:rsid w:val="79383707"/>
    <w:rsid w:val="7B64538F"/>
    <w:rsid w:val="7D3D176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2F97C"/>
  <w15:chartTrackingRefBased/>
  <w15:docId w15:val="{8C984CFD-1004-4F0B-A687-6CF8F7A48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EDE"/>
    <w:rPr>
      <w:rFonts w:ascii="Times New Roman" w:hAnsi="Times New Roman"/>
    </w:rPr>
  </w:style>
  <w:style w:type="paragraph" w:styleId="Heading1">
    <w:name w:val="heading 1"/>
    <w:basedOn w:val="Normal"/>
    <w:next w:val="Normal"/>
    <w:link w:val="Heading1Char"/>
    <w:uiPriority w:val="9"/>
    <w:qFormat/>
    <w:rsid w:val="009770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70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70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0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0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0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0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0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0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0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0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0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0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0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0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0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074"/>
    <w:rPr>
      <w:rFonts w:eastAsiaTheme="majorEastAsia" w:cstheme="majorBidi"/>
      <w:color w:val="272727" w:themeColor="text1" w:themeTint="D8"/>
    </w:rPr>
  </w:style>
  <w:style w:type="paragraph" w:styleId="Title">
    <w:name w:val="Title"/>
    <w:basedOn w:val="Normal"/>
    <w:next w:val="Normal"/>
    <w:link w:val="TitleChar"/>
    <w:uiPriority w:val="10"/>
    <w:qFormat/>
    <w:rsid w:val="009770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0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0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0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074"/>
    <w:pPr>
      <w:spacing w:before="160"/>
      <w:jc w:val="center"/>
    </w:pPr>
    <w:rPr>
      <w:i/>
      <w:iCs/>
      <w:color w:val="404040" w:themeColor="text1" w:themeTint="BF"/>
    </w:rPr>
  </w:style>
  <w:style w:type="character" w:customStyle="1" w:styleId="QuoteChar">
    <w:name w:val="Quote Char"/>
    <w:basedOn w:val="DefaultParagraphFont"/>
    <w:link w:val="Quote"/>
    <w:uiPriority w:val="29"/>
    <w:rsid w:val="00977074"/>
    <w:rPr>
      <w:i/>
      <w:iCs/>
      <w:color w:val="404040" w:themeColor="text1" w:themeTint="BF"/>
    </w:rPr>
  </w:style>
  <w:style w:type="paragraph" w:styleId="ListParagraph">
    <w:name w:val="List Paragraph"/>
    <w:basedOn w:val="Normal"/>
    <w:uiPriority w:val="34"/>
    <w:qFormat/>
    <w:rsid w:val="00977074"/>
    <w:pPr>
      <w:ind w:left="720"/>
      <w:contextualSpacing/>
    </w:pPr>
  </w:style>
  <w:style w:type="character" w:styleId="IntenseEmphasis">
    <w:name w:val="Intense Emphasis"/>
    <w:basedOn w:val="DefaultParagraphFont"/>
    <w:uiPriority w:val="21"/>
    <w:qFormat/>
    <w:rsid w:val="00977074"/>
    <w:rPr>
      <w:i/>
      <w:iCs/>
      <w:color w:val="0F4761" w:themeColor="accent1" w:themeShade="BF"/>
    </w:rPr>
  </w:style>
  <w:style w:type="paragraph" w:styleId="IntenseQuote">
    <w:name w:val="Intense Quote"/>
    <w:basedOn w:val="Normal"/>
    <w:next w:val="Normal"/>
    <w:link w:val="IntenseQuoteChar"/>
    <w:uiPriority w:val="30"/>
    <w:qFormat/>
    <w:rsid w:val="009770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074"/>
    <w:rPr>
      <w:i/>
      <w:iCs/>
      <w:color w:val="0F4761" w:themeColor="accent1" w:themeShade="BF"/>
    </w:rPr>
  </w:style>
  <w:style w:type="character" w:styleId="IntenseReference">
    <w:name w:val="Intense Reference"/>
    <w:basedOn w:val="DefaultParagraphFont"/>
    <w:uiPriority w:val="32"/>
    <w:qFormat/>
    <w:rsid w:val="00977074"/>
    <w:rPr>
      <w:b/>
      <w:bCs/>
      <w:smallCaps/>
      <w:color w:val="0F4761" w:themeColor="accent1" w:themeShade="BF"/>
      <w:spacing w:val="5"/>
    </w:rPr>
  </w:style>
  <w:style w:type="character" w:styleId="CommentReference">
    <w:name w:val="annotation reference"/>
    <w:basedOn w:val="DefaultParagraphFont"/>
    <w:uiPriority w:val="99"/>
    <w:semiHidden/>
    <w:unhideWhenUsed/>
    <w:rsid w:val="00171DDE"/>
    <w:rPr>
      <w:sz w:val="16"/>
      <w:szCs w:val="16"/>
    </w:rPr>
  </w:style>
  <w:style w:type="paragraph" w:styleId="CommentText">
    <w:name w:val="annotation text"/>
    <w:basedOn w:val="Normal"/>
    <w:link w:val="CommentTextChar"/>
    <w:uiPriority w:val="99"/>
    <w:unhideWhenUsed/>
    <w:rsid w:val="00171DDE"/>
    <w:pPr>
      <w:spacing w:line="240" w:lineRule="auto"/>
    </w:pPr>
    <w:rPr>
      <w:sz w:val="20"/>
      <w:szCs w:val="20"/>
    </w:rPr>
  </w:style>
  <w:style w:type="character" w:customStyle="1" w:styleId="CommentTextChar">
    <w:name w:val="Comment Text Char"/>
    <w:basedOn w:val="DefaultParagraphFont"/>
    <w:link w:val="CommentText"/>
    <w:uiPriority w:val="99"/>
    <w:rsid w:val="00171DDE"/>
    <w:rPr>
      <w:sz w:val="20"/>
      <w:szCs w:val="20"/>
    </w:rPr>
  </w:style>
  <w:style w:type="paragraph" w:styleId="CommentSubject">
    <w:name w:val="annotation subject"/>
    <w:basedOn w:val="CommentText"/>
    <w:next w:val="CommentText"/>
    <w:link w:val="CommentSubjectChar"/>
    <w:uiPriority w:val="99"/>
    <w:semiHidden/>
    <w:unhideWhenUsed/>
    <w:rsid w:val="00171DDE"/>
    <w:rPr>
      <w:b/>
      <w:bCs/>
    </w:rPr>
  </w:style>
  <w:style w:type="character" w:customStyle="1" w:styleId="CommentSubjectChar">
    <w:name w:val="Comment Subject Char"/>
    <w:basedOn w:val="CommentTextChar"/>
    <w:link w:val="CommentSubject"/>
    <w:uiPriority w:val="99"/>
    <w:semiHidden/>
    <w:rsid w:val="00171DDE"/>
    <w:rPr>
      <w:b/>
      <w:bCs/>
      <w:sz w:val="20"/>
      <w:szCs w:val="20"/>
    </w:rPr>
  </w:style>
  <w:style w:type="paragraph" w:customStyle="1" w:styleId="Figurelegend">
    <w:name w:val="Figure legend"/>
    <w:basedOn w:val="Normal"/>
    <w:link w:val="FigurelegendChar"/>
    <w:autoRedefine/>
    <w:qFormat/>
    <w:rsid w:val="001C7065"/>
    <w:pPr>
      <w:spacing w:line="360" w:lineRule="auto"/>
    </w:pPr>
    <w:rPr>
      <w:rFonts w:cs="Times New Roman"/>
      <w:b/>
      <w:sz w:val="20"/>
      <w:szCs w:val="20"/>
    </w:rPr>
  </w:style>
  <w:style w:type="character" w:customStyle="1" w:styleId="FigurelegendChar">
    <w:name w:val="Figure legend Char"/>
    <w:basedOn w:val="DefaultParagraphFont"/>
    <w:link w:val="Figurelegend"/>
    <w:rsid w:val="001C7065"/>
    <w:rPr>
      <w:rFonts w:ascii="Times New Roman" w:hAnsi="Times New Roman" w:cs="Times New Roman"/>
      <w:b/>
      <w:sz w:val="20"/>
      <w:szCs w:val="20"/>
    </w:rPr>
  </w:style>
  <w:style w:type="paragraph" w:customStyle="1" w:styleId="EndNoteBibliography">
    <w:name w:val="EndNote Bibliography"/>
    <w:basedOn w:val="Normal"/>
    <w:link w:val="EndNoteBibliographyChar"/>
    <w:rsid w:val="00EA06D2"/>
    <w:pPr>
      <w:spacing w:line="240" w:lineRule="auto"/>
      <w:jc w:val="both"/>
    </w:pPr>
    <w:rPr>
      <w:rFonts w:ascii="Aptos" w:hAnsi="Aptos" w:cs="Times New Roman"/>
      <w:noProof/>
    </w:rPr>
  </w:style>
  <w:style w:type="character" w:customStyle="1" w:styleId="EndNoteBibliographyChar">
    <w:name w:val="EndNote Bibliography Char"/>
    <w:basedOn w:val="DefaultParagraphFont"/>
    <w:link w:val="EndNoteBibliography"/>
    <w:rsid w:val="00EA06D2"/>
    <w:rPr>
      <w:rFonts w:ascii="Aptos" w:hAnsi="Aptos" w:cs="Times New Roman"/>
      <w:noProof/>
    </w:rPr>
  </w:style>
  <w:style w:type="paragraph" w:styleId="Header">
    <w:name w:val="header"/>
    <w:basedOn w:val="Normal"/>
    <w:link w:val="HeaderChar"/>
    <w:uiPriority w:val="99"/>
    <w:unhideWhenUsed/>
    <w:rsid w:val="000E7F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7FEE"/>
  </w:style>
  <w:style w:type="paragraph" w:styleId="Footer">
    <w:name w:val="footer"/>
    <w:basedOn w:val="Normal"/>
    <w:link w:val="FooterChar"/>
    <w:uiPriority w:val="99"/>
    <w:unhideWhenUsed/>
    <w:rsid w:val="000E7F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7FEE"/>
  </w:style>
  <w:style w:type="paragraph" w:styleId="Revision">
    <w:name w:val="Revision"/>
    <w:hidden/>
    <w:uiPriority w:val="99"/>
    <w:semiHidden/>
    <w:rsid w:val="000E7FEE"/>
    <w:pPr>
      <w:spacing w:after="0" w:line="240" w:lineRule="auto"/>
    </w:pPr>
  </w:style>
  <w:style w:type="table" w:styleId="PlainTable2">
    <w:name w:val="Plain Table 2"/>
    <w:basedOn w:val="TableNormal"/>
    <w:uiPriority w:val="42"/>
    <w:rsid w:val="0046713E"/>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legend">
    <w:name w:val="Table legend"/>
    <w:basedOn w:val="Normal"/>
    <w:link w:val="TablelegendChar"/>
    <w:qFormat/>
    <w:rsid w:val="0046713E"/>
    <w:pPr>
      <w:spacing w:line="276" w:lineRule="auto"/>
      <w:jc w:val="both"/>
    </w:pPr>
    <w:rPr>
      <w:rFonts w:cs="Times New Roman"/>
      <w:b/>
      <w:bCs/>
      <w:sz w:val="20"/>
      <w:szCs w:val="20"/>
      <w:lang w:val="en-SG"/>
    </w:rPr>
  </w:style>
  <w:style w:type="character" w:customStyle="1" w:styleId="TablelegendChar">
    <w:name w:val="Table legend Char"/>
    <w:basedOn w:val="DefaultParagraphFont"/>
    <w:link w:val="Tablelegend"/>
    <w:rsid w:val="0046713E"/>
    <w:rPr>
      <w:rFonts w:ascii="Times New Roman" w:hAnsi="Times New Roman" w:cs="Times New Roman"/>
      <w:b/>
      <w:bCs/>
      <w:sz w:val="20"/>
      <w:szCs w:val="20"/>
      <w:lang w:val="en-SG"/>
    </w:rPr>
  </w:style>
  <w:style w:type="paragraph" w:customStyle="1" w:styleId="EndNoteBibliographyTitle">
    <w:name w:val="EndNote Bibliography Title"/>
    <w:basedOn w:val="Normal"/>
    <w:link w:val="EndNoteBibliographyTitleChar"/>
    <w:rsid w:val="0046713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6713E"/>
    <w:rPr>
      <w:rFonts w:ascii="Aptos" w:hAnsi="Aptos"/>
      <w:noProof/>
    </w:rPr>
  </w:style>
  <w:style w:type="character" w:styleId="Hyperlink">
    <w:name w:val="Hyperlink"/>
    <w:basedOn w:val="DefaultParagraphFont"/>
    <w:uiPriority w:val="99"/>
    <w:unhideWhenUsed/>
    <w:rsid w:val="0046713E"/>
    <w:rPr>
      <w:color w:val="467886" w:themeColor="hyperlink"/>
      <w:u w:val="single"/>
    </w:rPr>
  </w:style>
  <w:style w:type="character" w:styleId="UnresolvedMention">
    <w:name w:val="Unresolved Mention"/>
    <w:basedOn w:val="DefaultParagraphFont"/>
    <w:uiPriority w:val="99"/>
    <w:semiHidden/>
    <w:unhideWhenUsed/>
    <w:rsid w:val="004671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09201">
      <w:bodyDiv w:val="1"/>
      <w:marLeft w:val="0"/>
      <w:marRight w:val="0"/>
      <w:marTop w:val="0"/>
      <w:marBottom w:val="0"/>
      <w:divBdr>
        <w:top w:val="none" w:sz="0" w:space="0" w:color="auto"/>
        <w:left w:val="none" w:sz="0" w:space="0" w:color="auto"/>
        <w:bottom w:val="none" w:sz="0" w:space="0" w:color="auto"/>
        <w:right w:val="none" w:sz="0" w:space="0" w:color="auto"/>
      </w:divBdr>
    </w:div>
    <w:div w:id="1422604536">
      <w:bodyDiv w:val="1"/>
      <w:marLeft w:val="0"/>
      <w:marRight w:val="0"/>
      <w:marTop w:val="0"/>
      <w:marBottom w:val="0"/>
      <w:divBdr>
        <w:top w:val="none" w:sz="0" w:space="0" w:color="auto"/>
        <w:left w:val="none" w:sz="0" w:space="0" w:color="auto"/>
        <w:bottom w:val="none" w:sz="0" w:space="0" w:color="auto"/>
        <w:right w:val="none" w:sz="0" w:space="0" w:color="auto"/>
      </w:divBdr>
    </w:div>
    <w:div w:id="2054690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돋움"/>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Batang"/>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ECF46426104D4690CC494B53D1B9D6" ma:contentTypeVersion="19" ma:contentTypeDescription="Create a new document." ma:contentTypeScope="" ma:versionID="bfdb9edd868d72c0ae9187bbfacadbb0">
  <xsd:schema xmlns:xsd="http://www.w3.org/2001/XMLSchema" xmlns:xs="http://www.w3.org/2001/XMLSchema" xmlns:p="http://schemas.microsoft.com/office/2006/metadata/properties" xmlns:ns3="50b37c74-7a65-4598-8b34-f398d0cba182" xmlns:ns4="4bd902c5-08cd-4e65-863e-64c04ded4dba" targetNamespace="http://schemas.microsoft.com/office/2006/metadata/properties" ma:root="true" ma:fieldsID="7db8fbdcf470dd95f721038d7434a348" ns3:_="" ns4:_="">
    <xsd:import namespace="50b37c74-7a65-4598-8b34-f398d0cba182"/>
    <xsd:import namespace="4bd902c5-08cd-4e65-863e-64c04ded4d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37c74-7a65-4598-8b34-f398d0cba1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d902c5-08cd-4e65-863e-64c04ded4db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0b37c74-7a65-4598-8b34-f398d0cba18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667BC-5BFC-43E1-AEF4-61C24651C0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b37c74-7a65-4598-8b34-f398d0cba182"/>
    <ds:schemaRef ds:uri="4bd902c5-08cd-4e65-863e-64c04ded4d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38E22E1-CC35-4166-8BD8-B05D244B1A05}">
  <ds:schemaRefs>
    <ds:schemaRef ds:uri="http://schemas.microsoft.com/office/2006/metadata/properties"/>
    <ds:schemaRef ds:uri="http://schemas.microsoft.com/office/infopath/2007/PartnerControls"/>
    <ds:schemaRef ds:uri="50b37c74-7a65-4598-8b34-f398d0cba182"/>
  </ds:schemaRefs>
</ds:datastoreItem>
</file>

<file path=customXml/itemProps3.xml><?xml version="1.0" encoding="utf-8"?>
<ds:datastoreItem xmlns:ds="http://schemas.openxmlformats.org/officeDocument/2006/customXml" ds:itemID="{43B5668B-29EE-438F-9835-F973C27C8B7F}">
  <ds:schemaRefs>
    <ds:schemaRef ds:uri="http://schemas.microsoft.com/sharepoint/v3/contenttype/forms"/>
  </ds:schemaRefs>
</ds:datastoreItem>
</file>

<file path=customXml/itemProps4.xml><?xml version="1.0" encoding="utf-8"?>
<ds:datastoreItem xmlns:ds="http://schemas.openxmlformats.org/officeDocument/2006/customXml" ds:itemID="{1D04E3B4-AAD4-40DF-A5AA-4BE6135CF79C}">
  <ds:schemaRefs>
    <ds:schemaRef ds:uri="http://schemas.openxmlformats.org/officeDocument/2006/bibliography"/>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5391</Words>
  <Characters>3072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REINHART TANOTO#</dc:creator>
  <cp:keywords/>
  <dc:description/>
  <cp:lastModifiedBy>#FREDERICK REINHART TANOTO#</cp:lastModifiedBy>
  <cp:revision>3</cp:revision>
  <cp:lastPrinted>2025-11-16T12:18:00Z</cp:lastPrinted>
  <dcterms:created xsi:type="dcterms:W3CDTF">2026-03-02T10:04:00Z</dcterms:created>
  <dcterms:modified xsi:type="dcterms:W3CDTF">2026-03-02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ECF46426104D4690CC494B53D1B9D6</vt:lpwstr>
  </property>
</Properties>
</file>